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8EAF76" w14:textId="59F8E0A6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&gt;NODE_135_length_4788_cov_21504.1_g129_i0</w:t>
      </w:r>
      <w:r w:rsidR="00025C18">
        <w:rPr>
          <w:rFonts w:ascii="Courier" w:hAnsi="Courier"/>
        </w:rPr>
        <w:t xml:space="preserve"> Bloodstream form 2098</w:t>
      </w:r>
    </w:p>
    <w:p w14:paraId="53EE0D8B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ttataataagagcagtaataatagtaataataatgatgataatgataataataagagagtgttgtgaatgtgtatatacaaatattataataagagcggtaataataataatagtaataataatagtcatgatagtaataataataataggacagtgttgtgagtgtgtgtatatacgaatattatagaaaaaatagtgaaaacaaaatggcctggtaaatagaagaacgtaaaacaatggtaagtggtatgggagaacaagtaagctggtgggacaatgattgtgatagaaagataccgtgaggcatattattaagggacacacagaaaggcaaggagaaaggaatatagtatatgtgcaacttcaaataaaaatatgactttgtgaatgatcatgcaaaaggagttgatgggggaaattatggagagagagagagaatccaatgaagaggccaaatcgggacattagtattgtgcagaagcccctagtttagtggttaagtagagtgctcgtcgcagatagtacaggaatagatccccacgagcgccgagtatttagcttacactaaaaatgaatctgcatcaacgtggcgccagggttcggccccagaaaagaaatcgactggaaagccaaatgttccattcatgctgcggtcgcaacacaggatatgatgggaccgctttgtggggagcaccattacttagtgttccaccacggttcaccaccctgctcaggtagaggaaccaaaaatccctgagacaaccttcttccggggaggctgatggatatggtaaacatggttcatacgcaacgtggggggaatcaagcgggcgtcaaaacgagaccgctccactagacatggacacatgccgtcgctcacccgtgggtatcaattctcaaagaaaaacaaaagggttttagtgggtaggaacgccggtctccagcgttgagtcacacacactaccgcgtcctcgtggcgtggtgtgcgcaaacgcacttcctccttgcccgcggcttgaccggttgcgtgctcctgacggttgcgcgagcaaaaatcaaaaaaaatgtgcagaagcaggcgaaagtcaccaaaagaatgaaagaaagtacagacgaataaatgcgcaccaatacagcgcataatggaatgatataaggggggattgtgacccagagctcacacagaaattgagagactctgctgaggatatgatagtagtagctgtggtttatagtctaatggcggcgactagtgttaaatagttagtgaaaggggtaacaattcatatggtgatagagtgcttttggttagtggaaaatagagccgatcacagggaaatgtgatgggttaaagctaaatataagtcagggtgttttaagggaatgtgaagttgaagtctagaaacagtggcgttaaactcgttatggatgcgcaagcgacagcaaaaggaagctaaagggtcttcaacaccgtgaaatctctggtacatacaactcgaactgcttctttttttaattctcaccgcaccagaagaagagctcacttcgtttgcgtggcggctcaaaaactcagtagaaaccgacagtagaccggatgcaaaaaaagctaggagccggtaacacaaccggagtcactgcggttgtcctgcttcttttaacgtcgaacaagccgatagcagatgcagtggccgcaggggaaaacgcagcatccttcgaggttctctgcgatctaatagctctcgcaaagtcgcaaccagcaggtccaaagctggagagtggcagtacgtcagcctacgaagagctactgaaactcaattcaacactaagcccgaaggaatggacagacaaattcgtcgacaacgctaacgcaaaaacataccaccaacctggcccacccaaaataaccgagaccgggaactggaaagaactttggccagactgggtcaaggcggtggaagcagtagcaaaggagaaaaacatggacgaaattaaaaaatgaacctagccaagttaaacccacgccaactggagactacgacactaatcgtaagacaacttgcagaagaagcacgagaattaagaaaggagcgagcaggcctagccgaatacctaaaactcgccgacggcgacacaatccggaagcagctaaacaaagcagcatttggcgatgagacaaccgaccaagtaacgccgacagccgccaaagtttttacctcggcaagttaaacttacactgaggcgtgcagctcaacaggcgcagctcagaaggcaacagcggtaaccgccgcagctgcatgcgtgtgcgttaaagacaactgggacagcgaagctcaatattgcggcaaatcagccaaagtgacgacaacatggacaagcaccggcgccaccatacctgaaacagcagtgacggagccagcggcgttctgcaaagcaaaggcagcgccgacgttaacatccgactcactacagtcgaaactggaggccgtaacgcggttaatacgagttagcacaaacgccgcaatacttggcagcagcgaagccggcacttgtactgggaaggcagcagcgggagtttgcgtgtccgtgaccgacggggccgaagagaaatccacaggggccagcacattcgcttggggcgcgacgttgagagctctagcagtcaacctccgtcgcaaagaggaagcggcgaaaaaacccaggcagcaacacaagacatctttcagcgaccggatagcatggcgatgtgccaagcgctgacaaaaaggaggagaggaaatcggcaagactgtgtttgaagttagtggttaaatgttgaaaattcgcttcggttaatgcaaaagacgtgcgcacagaaaaaaaagctgacggtgtcgatgcggcgcctgccaacaaaaatggtgttacgaaaattgcgcgacaaaataacacatggacgacagacaacaggccaagacaaagccattagaactggcacttaacaaattgcgcatcttatttgccaacaaaagaattgactcatacgctgtggcatgctatagaggaaaaaaatacagtctataattgtaaaagtaaaaaatgagaatacaagcgcgctcatcaccaaaccgcaatctcaatactaaatcatagaaacagaagccaaagagggagagccactcatttccacccctaatactggcaATGGTCACCAAGGAGCGAAACGCAGCATTAAAAATTGTAATGTTAGTCGCTTCAGCACTGACACTACACCCACAACAAGCTCTAGCTCAGACCGCTGGTAGGCCCCTTGCAGATGTGGTAGCCAAAACTCTATGTACTTATTCAAAAACGGCCAAACGCCAGGCAGCAAACCTGGCGCAAACACTACAACGAGCCAGCTCAGCAGCAAAGCAATCCAGACAAGCGCAGC</w:t>
      </w:r>
      <w:r w:rsidRPr="007B540B">
        <w:rPr>
          <w:rFonts w:ascii="Courier" w:hAnsi="Courier"/>
        </w:rPr>
        <w:lastRenderedPageBreak/>
        <w:t>AGTTAGCGGCTTTAGCACTGGCCAAACTGCCAGACTACAAAGAAGCAGCCGCGACACTGTTAATTTACGCCACGCACAAAATACAAGACGCGCAAGCCAGCATCGAAAACTGGACAGGAGAGAATACTAAGCTAGTTGGCCAGGCGATGTATTCCTCAGGGAGAATCGACGAACTGATGTTGCTACTAGAAGGGCACCGAGAGGACGGCGCGAACGGACAGGACAAAACTTGCCTAGGCGCGGCCGCCGGCGGCAATACAGTAAATGAATTCGTCAAAACAGAATGCGACACGGAAAGCGGCCACAACATCGAGGCAGACAACTCAAACATAGGGCAAGCGGCAACGACTCTAAGCCAAGAAAGTACAGACCCAGAAGCCAGCGGAGGCGCAAGCTGCAAAATAACAGCAAACCTTGCCACTGACTACGACAGCCATGCGAATGAGTTACCGCTACTCGGCGGCCTGCTAACCATACACAACGCAGGCGGCTTCAAAACAGGACAAAGCTTGCAAACCGCAGCACCAACCAACAAGCTAATCAGCGCACTCAAAAATAAGGGCGCCGGTGTCGCAGCTAAACTGGCAACTGTAACGTCGGCAGCACCTACAAGCAAGCAGGAACTCAAAACACTACTGGCTTCGAAAGGGGAACGCGCCAAACTCCAAGCAGCCAACGACGAGTATAATAACTGGAAACCAGGCGCCAAGCCTGAGGACTTCGACGCCCACATCAAGAAAGTGTTCGGCGCAGAAGACGGCAAAGACAGCGCCTATGCCATTGCACTTGAAGGAATATCCATTGAGGTTCCCCTCGGAGGAGGACAAACACAAAACAAACAACTCTATTCCATGCAGCCAAAAGACCTAATGGCAGCTTTAATAGGAACGATAGCAGAACTCCAAACAGCCGCAGCAACCAAACCAGCATGCCCAGGCCATAAACAAACAACCACGGAAAGTGACGCCCTATGCAGTAAAATAAAGGATGCAAACGAATGCAACAGCAAGCCTTACTGCAGTTATAACGAAACCGCAGCTTATGGCGACAAAAAGTGCCAATTTAATGAAACAAAGGCCTCAAAAAATGGAGTCCCTGTAACGCAAACTCAAACTGTAGAACCTTCAACCAATCCAGAAAAGTGCAAAGGGAAAGAAGAGAAAGACTGCAAATCCCCGAATTGTAAATGGGAGGGCGAAACTTGCAAAGATTCCTCTATTCTAGTAAACAAGAAATTCGCCCTCAGCGTGGTTTCTGCCGCATTTGTGGCCTTGCTTTTTTAAttttccccctctttttcttgctaaaaattcttgctacttgaaaaattttc</w:t>
      </w:r>
      <w:r w:rsidRPr="007B540B">
        <w:rPr>
          <w:rFonts w:ascii="Courier" w:hAnsi="Courier"/>
          <w:color w:val="FF0000"/>
        </w:rPr>
        <w:t>TGATATATTTTAAC</w:t>
      </w:r>
      <w:r w:rsidRPr="007B540B">
        <w:rPr>
          <w:rFonts w:ascii="Courier" w:hAnsi="Courier"/>
        </w:rPr>
        <w:t>acgcaagttacccgaaaaaaaaaaaaaaaaa</w:t>
      </w:r>
    </w:p>
    <w:p w14:paraId="6E8A78DE" w14:textId="77777777" w:rsidR="007B540B" w:rsidRDefault="007B540B" w:rsidP="007B540B">
      <w:pPr>
        <w:rPr>
          <w:rFonts w:ascii="Courier" w:hAnsi="Courier"/>
        </w:rPr>
      </w:pPr>
    </w:p>
    <w:p w14:paraId="25596F7A" w14:textId="353C0724" w:rsidR="00224F57" w:rsidRPr="007B540B" w:rsidRDefault="00224F57" w:rsidP="007B540B">
      <w:pPr>
        <w:rPr>
          <w:rFonts w:ascii="Courier" w:hAnsi="Courier"/>
        </w:rPr>
      </w:pPr>
      <w:r w:rsidRPr="00224F57">
        <w:rPr>
          <w:rFonts w:ascii="Courier" w:hAnsi="Courier"/>
          <w:highlight w:val="cyan"/>
        </w:rPr>
        <w:t>Antat1.1</w:t>
      </w:r>
    </w:p>
    <w:p w14:paraId="514BC1A7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MVTKERNAALKIVMLVASAL</w:t>
      </w:r>
    </w:p>
    <w:p w14:paraId="6250F7D0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TLHPQQALAQTAGRPLADVV</w:t>
      </w:r>
    </w:p>
    <w:p w14:paraId="573FBFBA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AKTLCTYSKTAKRQAANLAQ</w:t>
      </w:r>
    </w:p>
    <w:p w14:paraId="43AB2241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TLQRASSAAKQSRQAQQLAA</w:t>
      </w:r>
    </w:p>
    <w:p w14:paraId="174DEFBB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LALAKLPDYKEAAATLLIYA</w:t>
      </w:r>
    </w:p>
    <w:p w14:paraId="23F2A3CA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THKIQDAQASIENWTGENTK</w:t>
      </w:r>
    </w:p>
    <w:p w14:paraId="2E824178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LVGQAMYSSGRIDELMLLLE</w:t>
      </w:r>
    </w:p>
    <w:p w14:paraId="56165E33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GHREDGANGQDKTCLGAAAG</w:t>
      </w:r>
    </w:p>
    <w:p w14:paraId="3328C0EA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GNTVNEFVKTECDTESGHNI</w:t>
      </w:r>
    </w:p>
    <w:p w14:paraId="3D7DAA8C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EADNSNIGQAATTLSQESTD</w:t>
      </w:r>
    </w:p>
    <w:p w14:paraId="19049906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PEASGGASCKITANLATDYD</w:t>
      </w:r>
    </w:p>
    <w:p w14:paraId="606F3EB0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SHANELPLLGGLLTIHNAGG</w:t>
      </w:r>
    </w:p>
    <w:p w14:paraId="26C4D907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FKTGQSLQTAAPTNKLISAL</w:t>
      </w:r>
    </w:p>
    <w:p w14:paraId="68C6BB61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KNKGAGVAAKLATVTSAAPT</w:t>
      </w:r>
    </w:p>
    <w:p w14:paraId="2B0F7046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SKQELKTLLASKGERAKLQA</w:t>
      </w:r>
    </w:p>
    <w:p w14:paraId="0A5306D3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ANDEYNNWKPGAKPEDFDAH</w:t>
      </w:r>
    </w:p>
    <w:p w14:paraId="2E397484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IKKVFGAEDGKDSAYAIALE</w:t>
      </w:r>
    </w:p>
    <w:p w14:paraId="6D37B7B4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GISIEVPLGGGQTQNKQLYS</w:t>
      </w:r>
    </w:p>
    <w:p w14:paraId="0D8F66BC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MQPKDLMAALIGTIAELQTA</w:t>
      </w:r>
    </w:p>
    <w:p w14:paraId="5164F4F7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AATKPACPGHKQTTTESDAL</w:t>
      </w:r>
    </w:p>
    <w:p w14:paraId="29168A30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CSKIKDANECNSKPYCSYNE</w:t>
      </w:r>
    </w:p>
    <w:p w14:paraId="60C020D6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TAAYGDKKCQFNETKASKNG</w:t>
      </w:r>
    </w:p>
    <w:p w14:paraId="45B8A3EF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VPVTQTQTVEPSTNPEKCKG</w:t>
      </w:r>
    </w:p>
    <w:p w14:paraId="5775DAC5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KEEKDCKSPNCKWEGETCKD</w:t>
      </w:r>
    </w:p>
    <w:p w14:paraId="5F569453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SSILVNKKFALSVVSAAFVA</w:t>
      </w:r>
    </w:p>
    <w:p w14:paraId="17852F6A" w14:textId="77777777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LLF*</w:t>
      </w:r>
    </w:p>
    <w:p w14:paraId="6B78A143" w14:textId="77777777" w:rsidR="007B540B" w:rsidRPr="007B540B" w:rsidRDefault="007B540B" w:rsidP="007B540B">
      <w:pPr>
        <w:rPr>
          <w:rFonts w:ascii="Courier" w:hAnsi="Courier"/>
        </w:rPr>
      </w:pPr>
    </w:p>
    <w:p w14:paraId="0DCF8A8B" w14:textId="77777777" w:rsidR="007B540B" w:rsidRPr="007B540B" w:rsidRDefault="007B540B" w:rsidP="007B540B">
      <w:pPr>
        <w:rPr>
          <w:rFonts w:ascii="Courier" w:hAnsi="Courier"/>
        </w:rPr>
      </w:pPr>
    </w:p>
    <w:p w14:paraId="6E02AC11" w14:textId="39BF8385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&gt;NODE_4548_length_1629_cov_47.6499_g4147_i1</w:t>
      </w:r>
      <w:r w:rsidR="008A44B4">
        <w:rPr>
          <w:rFonts w:ascii="Courier" w:hAnsi="Courier"/>
        </w:rPr>
        <w:t xml:space="preserve"> </w:t>
      </w:r>
      <w:r w:rsidR="008A44B4" w:rsidRPr="008A44B4">
        <w:rPr>
          <w:rFonts w:ascii="Courier" w:hAnsi="Courier"/>
          <w:highlight w:val="cyan"/>
        </w:rPr>
        <w:t>PC2A</w:t>
      </w:r>
    </w:p>
    <w:p w14:paraId="77900381" w14:textId="487CD6FF" w:rsidR="007B540B" w:rsidRDefault="00AD5EBA" w:rsidP="007B540B">
      <w:pPr>
        <w:rPr>
          <w:rFonts w:ascii="Courier" w:hAnsi="Courier"/>
        </w:rPr>
      </w:pPr>
      <w:r w:rsidRPr="00AD5EBA">
        <w:rPr>
          <w:rFonts w:ascii="Courier" w:hAnsi="Courier"/>
        </w:rPr>
        <w:t>agagccactcatttccacccctaatactggcaATGGTCACCAAGGAGCGAAACGCAGCATTAAAAATTGTAATGTTAGTCGCTTCAGCACTGACACTACACCCACAACAAGCTCTAGCTCAGACCGCTGGTAGGCCCCTTGCAGATGTGGTAGCCAAAACTCTATGTACTTATTCAAAAACGGCCAAACGCCAGGCAGCAAACCTGGCGCAAACACTACAACGAGCCAGCTCAGCAGCAAAGCAATCCAGACAAGCGCAGCAGTTAGCGGCTTTAGCACTGGCCAAACTGCCAGACTACAAAGAAGCAGCCGCGACACTGTTAATTTACGCCACGCACAAAATACAAGACGCGCAAGCCAGCATCGAAAACTGGACAGGAGAGAATACTAAGCTAGTTGGCCAGGCGATGTATTCCTCAGGGAGAATCGACGAACTGATGTTGCTACTAGAAGGGCACCGAGAGGACGGCGCGAACGGACAGGACAAAACTTGCCTAGGCGCGGCCGCCGGCGGCAATACAGTAAATGAATTCGTCAAAACAGAATGCGACACGGAAAGCGGCCACAACATCGAGGCAGACAACTCAAACATAGGGCAAGCGGCAACGACTCTAAGCCAAGAAAGTACAGACCCAGAAGCCAGCGGAGGCGCAAGCTGCAAAATAACAGCAAACCTTGCCACTGACTACGACAGCCATGCGAATGAGTTACCGCTACTCGGCGGCCTGCTAACCATACACAACGCAGGCGGCTTCAAAACAGGACAAAGCTTGCAAACCGCAGCACCAACCAACAAGCTAATCAGCGCACTCAAAAATAAGGGCGCCGGTGTCGCAGCTAAACTGGCAACTGTAACGTCGGCAGCACCTACAAGCAAGCAGGAACTCAAAACACTACTGGCTTCGAAAGGGGAACGCGCCAAACTCCAAGCAGCCAACGACGAGTATAATAACTGGAAACCAGGCGCCAAGCCTGAGGACTTCGACGCCCACATCAAGAAAGTGTTCGGCGCAGAAGACGGCAAAGACAGCGCCTATGCCATTGCACTTGAAGGAATATCCATTGAGGTTCCCCTCGGAGGAGGACAAACACAAAACAAACAACTCTATTCCATGCAGCCAAAAGACCTAATGGCAGCTTTAATAGGAACGATAGCAGAACTCCAAACAGCCGCAGCAACCAAACCAGCATGCCCAGGCCATAAACAAACAACCACGGAAAGTGACGCCCTATGCAGTAAAATAAAGGATGCAAACGAATGCAACAGCAAGCCTTACTGCAGTTATAACGAAACCGCAGCTTATGGCGACAAAAAGTGCCAATTTAATGAAACAAAGGCCTCAAAAAATGGAGTCCCTGTAACGCAAACTCAAACTGTAGAACCTTCAACCAATCCAGAAAAGTGCAAAGGGAAAGAAGAGAAAGACTGCAAATCCCCGAATTGTAAATGGGAGGGCGAAACTTGCAAAGATTCCTCTATTCTAGTAAACAAGAAATTCGCCCTCAGCGTGGTTTCTGCCGCATTTGTGGCCTTGCTTTTTTAA</w:t>
      </w:r>
      <w:r w:rsidR="007B540B" w:rsidRPr="007B540B">
        <w:rPr>
          <w:rFonts w:ascii="Courier" w:hAnsi="Courier"/>
        </w:rPr>
        <w:t>ttttccccctctttttcttgctaaaaattcttgctacttgaaaaattttc</w:t>
      </w:r>
      <w:r w:rsidR="007B540B" w:rsidRPr="007B540B">
        <w:rPr>
          <w:rFonts w:ascii="Courier" w:hAnsi="Courier"/>
          <w:color w:val="FF0000"/>
        </w:rPr>
        <w:t>TGATATATTTTAAC</w:t>
      </w:r>
      <w:r w:rsidR="007B540B" w:rsidRPr="007B540B">
        <w:rPr>
          <w:rFonts w:ascii="Courier" w:hAnsi="Courier"/>
        </w:rPr>
        <w:t>acgcaagttacccgaaaaaaa</w:t>
      </w:r>
    </w:p>
    <w:p w14:paraId="6AE36B77" w14:textId="7850C661" w:rsidR="007B540B" w:rsidRDefault="00D75B10" w:rsidP="007B540B">
      <w:pPr>
        <w:rPr>
          <w:rFonts w:ascii="Courier" w:hAnsi="Courier"/>
        </w:rPr>
      </w:pPr>
      <w:r w:rsidRPr="00224F57">
        <w:rPr>
          <w:rFonts w:ascii="Courier" w:hAnsi="Courier"/>
          <w:highlight w:val="cyan"/>
        </w:rPr>
        <w:t>Antat1.1</w:t>
      </w:r>
      <w:r>
        <w:rPr>
          <w:rFonts w:ascii="Courier" w:hAnsi="Courier"/>
        </w:rPr>
        <w:t xml:space="preserve"> </w:t>
      </w:r>
    </w:p>
    <w:p w14:paraId="5AD06FA0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MVTKERNAALKIVMLVASAL</w:t>
      </w:r>
    </w:p>
    <w:p w14:paraId="095732F5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TLHPQQALAQTAGRPLADVV</w:t>
      </w:r>
    </w:p>
    <w:p w14:paraId="714A8EB5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AKTLCTYSKTAKRQAANLAQ</w:t>
      </w:r>
    </w:p>
    <w:p w14:paraId="5451AE50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TLQRASSAAKQSRQAQQLAA</w:t>
      </w:r>
    </w:p>
    <w:p w14:paraId="5C9916F1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LALAKLPDYKEAAATLLIYA</w:t>
      </w:r>
    </w:p>
    <w:p w14:paraId="7811FA42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THKIQDAQASIENWTGENTK</w:t>
      </w:r>
    </w:p>
    <w:p w14:paraId="64BAA698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LVGQAMYSSGRIDELMLLLE</w:t>
      </w:r>
    </w:p>
    <w:p w14:paraId="6795EF5B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GHREDGANGQDKTCLGAAAG</w:t>
      </w:r>
    </w:p>
    <w:p w14:paraId="7E0C639A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GNTVNEFVKTECDTESGHNI</w:t>
      </w:r>
    </w:p>
    <w:p w14:paraId="3C55FA37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EADNSNIGQAATTLSQESTD</w:t>
      </w:r>
    </w:p>
    <w:p w14:paraId="496CDFC7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PEASGGASCKITANLATDYD</w:t>
      </w:r>
    </w:p>
    <w:p w14:paraId="70D1C04A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SHANELPLLGGLLTIHNAGG</w:t>
      </w:r>
    </w:p>
    <w:p w14:paraId="39CABF69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FKTGQSLQTAAPTNKLISAL</w:t>
      </w:r>
    </w:p>
    <w:p w14:paraId="321DE19B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KNKGAGVAAKLATVTSAAPT</w:t>
      </w:r>
    </w:p>
    <w:p w14:paraId="3F64D592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SKQELKTLLASKGERAKLQA</w:t>
      </w:r>
    </w:p>
    <w:p w14:paraId="1A6208D9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ANDEYNNWKPGAKPEDFDAH</w:t>
      </w:r>
    </w:p>
    <w:p w14:paraId="3DFA3942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IKKVFGAEDGKDSAYAIALE</w:t>
      </w:r>
    </w:p>
    <w:p w14:paraId="43737D4E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GISIEVPLGGGQTQNKQLYS</w:t>
      </w:r>
    </w:p>
    <w:p w14:paraId="409AFB7E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MQPKDLMAALIGTIAELQTA</w:t>
      </w:r>
    </w:p>
    <w:p w14:paraId="14AEE8AB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AATKPACPGHKQTTTESDAL</w:t>
      </w:r>
    </w:p>
    <w:p w14:paraId="15209E13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CSKIKDANECNSKPYCSYNE</w:t>
      </w:r>
    </w:p>
    <w:p w14:paraId="1F5CE9FD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TAAYGDKKCQFNETKASKNG</w:t>
      </w:r>
    </w:p>
    <w:p w14:paraId="4A895365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VPVTQTQTVEPSTNPEKCKG</w:t>
      </w:r>
    </w:p>
    <w:p w14:paraId="11512448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KEEKDCKSPNCKWEGETCKD</w:t>
      </w:r>
    </w:p>
    <w:p w14:paraId="70E9A8C8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SSILVNKKFALSVVSAAFVA</w:t>
      </w:r>
    </w:p>
    <w:p w14:paraId="4EFCFD90" w14:textId="77777777" w:rsidR="00AD5EBA" w:rsidRPr="00AD5EBA" w:rsidRDefault="00AD5EBA" w:rsidP="00AD5EBA">
      <w:pPr>
        <w:rPr>
          <w:rFonts w:ascii="Courier" w:hAnsi="Courier"/>
        </w:rPr>
      </w:pPr>
      <w:r w:rsidRPr="00AD5EBA">
        <w:rPr>
          <w:rFonts w:ascii="Courier" w:hAnsi="Courier"/>
        </w:rPr>
        <w:t>LLF*</w:t>
      </w:r>
    </w:p>
    <w:p w14:paraId="572336B5" w14:textId="77777777" w:rsidR="007B540B" w:rsidRDefault="007B540B" w:rsidP="007B540B">
      <w:pPr>
        <w:rPr>
          <w:rFonts w:ascii="Courier" w:hAnsi="Courier"/>
        </w:rPr>
      </w:pPr>
    </w:p>
    <w:p w14:paraId="7CF6A9B9" w14:textId="77777777" w:rsidR="007B540B" w:rsidRPr="007B540B" w:rsidRDefault="007B540B" w:rsidP="007B540B">
      <w:pPr>
        <w:rPr>
          <w:rFonts w:ascii="Courier" w:hAnsi="Courier"/>
        </w:rPr>
      </w:pPr>
    </w:p>
    <w:p w14:paraId="1DDA1499" w14:textId="77777777" w:rsidR="007B540B" w:rsidRPr="007B540B" w:rsidRDefault="007B540B" w:rsidP="007B540B">
      <w:pPr>
        <w:rPr>
          <w:rFonts w:ascii="Courier" w:hAnsi="Courier"/>
        </w:rPr>
      </w:pPr>
    </w:p>
    <w:p w14:paraId="5254E4C2" w14:textId="0DBC867F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&gt;NODE_4391_length_1666_cov_76.897_g4147_i0</w:t>
      </w:r>
      <w:r w:rsidR="005B265A">
        <w:rPr>
          <w:rFonts w:ascii="Courier" w:hAnsi="Courier"/>
        </w:rPr>
        <w:t xml:space="preserve"> _</w:t>
      </w:r>
      <w:r w:rsidR="005B265A" w:rsidRPr="008A44B4">
        <w:rPr>
          <w:rFonts w:ascii="Courier" w:hAnsi="Courier"/>
          <w:highlight w:val="cyan"/>
        </w:rPr>
        <w:t>PC2A</w:t>
      </w:r>
    </w:p>
    <w:p w14:paraId="1DD8C2A4" w14:textId="77777777" w:rsidR="007B540B" w:rsidRDefault="00524B2A" w:rsidP="007B540B">
      <w:pPr>
        <w:rPr>
          <w:rFonts w:ascii="Courier" w:hAnsi="Courier"/>
        </w:rPr>
      </w:pPr>
      <w:r w:rsidRPr="00524B2A">
        <w:rPr>
          <w:rFonts w:ascii="Courier" w:hAnsi="Courier"/>
        </w:rPr>
        <w:t>tatattggccaagggagcaatcaagtaccaacgtgaaaaatgtgccatgcaaaaatgtcgttaataagcacatgcgtcacacttgcggcacttctactatttcaaataaatcgaggggaagcagcagcgcacaccggcATGATCAAATCAGCATGGGAACCCATCTGCGGTATCAGCGAAGAACTTGGCCAAGTAGCTGGCGAAGCGTGGGCGGCGGCGGACACGATTCTCGAGAATGTTCACAAGTTCGAGCTAGCGGCCCTAAGAGCGGCAGTTTACTACGCCAAAAACGTCGCTTCACCAGAAGCTAAGAAAGCAGCTTTACTGCAAAATTACTATACGAACAAACAAGTAAGTCTAATAAATCAATACCGCTCATCGGCGCTGCAATCCCACTTACGGGCGGCGCAAACAAGCAGTTATCTAAAAGGCAGAATAGACGATTATCTAAGGTTGCTGGAACAAACGACAGACAGCAACAACAATTGCTTACTCCAAACAACCAGTGCGGAAACACCTGCTGCCAGACACGGCACACAACTTGAAAGCGCGGAGTGCGCATTGGACATTCCAAACATAGCTAAGAAACAAGCCCCAAGGGCCTATTTAACGGCAAGTGGCTACGGCAAAATTCACGAAGGAGCCGACGGCGGCAACACCATCCAGGCGGCAAGCGGGACCGACAAATGCCGACTGCTGTCAACCGACAACACAAACGGCTTCGCAAACTCAGCAAGCATAACAAAGGACATCAAAGCAATGGCAGGCTATCTTCACATCAAAGGCTCTGGGGCGGCAGCGCAATTTGAAACGCTGGAAAATCTGGCAGCAGGCGCGCCCGCAGACACCAAACCCTGGAAAGAGGCGTTAGCGGCACGCAATGGGATAGTAACGACCACCGAAGCAGCTTACAACAACGAAACAGTCGAACCCAGCAAACTGGCAAGTCTACAACACACAATTGACAAAGCGATGCTGCACACTGAAACTGCAACACCGCAACAAAGAAAAGATGAAGTAGCTAAAATACTAGGCGAAGATACAAAAGCTAAACTAGACGCAGCAGCGAATCTGATCAGCCAGGAGCAGATACCACAAGGTACAGCGGAACTTAAGACGCCCACCAAACTCGGGGACATAAATAACGCCGCCCAGCTGTTAGCACTCCTTTACCACTACCAGATTCAAGCTTTGCAAACGATCCTTGACCTGAAAACACAATTAGACACAGCAACCACAAAAAAAGACCCAAATACAGCAGAAGATACCTGCAACAAAATAACGGCGAAAATTGACTGCAACGCCAAGCCTTACTGCAGTTATAACGAAACCGCAGCTTATGGCGACAAAAAGTGCCAATTTAATGAAACAAAGGCCTCAAAAAATGGAGTCCCTGTAACGCAAACTCAAACTGTAGAACCTTCAACCAATCCAGAAAAGTGCAAAGGGAAAGAAGAGAAAGACTGCAAATCCCCGAATTGTAAATGGGAGGGCGAAACTTGCAAAGATTCCTCTATTCTAGTAAACAAGAAATTCGCCCTCAGCGTGGTTTCTGCCGCATTTGTGGCCTTGCTTTTTTAAttttccccctctttttcttgctaaaaattcttgctacttgaaaaattttc</w:t>
      </w:r>
      <w:r w:rsidRPr="00524B2A">
        <w:rPr>
          <w:rFonts w:ascii="Courier" w:hAnsi="Courier"/>
          <w:color w:val="FF0000"/>
        </w:rPr>
        <w:t>TGATATATTTTAAC</w:t>
      </w:r>
      <w:r w:rsidRPr="00524B2A">
        <w:rPr>
          <w:rFonts w:ascii="Courier" w:hAnsi="Courier"/>
        </w:rPr>
        <w:t>acgcaagttacccgaaaaaaa</w:t>
      </w:r>
    </w:p>
    <w:p w14:paraId="1FAFD117" w14:textId="77777777" w:rsidR="00524B2A" w:rsidRDefault="00524B2A" w:rsidP="007B540B">
      <w:pPr>
        <w:rPr>
          <w:rFonts w:ascii="Courier" w:hAnsi="Courier"/>
        </w:rPr>
      </w:pPr>
    </w:p>
    <w:p w14:paraId="555826DB" w14:textId="31D792A6" w:rsidR="000817DB" w:rsidRDefault="000817DB" w:rsidP="007B540B">
      <w:pPr>
        <w:rPr>
          <w:rFonts w:ascii="Courier" w:hAnsi="Courier"/>
        </w:rPr>
      </w:pPr>
      <w:r w:rsidRPr="000817DB">
        <w:rPr>
          <w:rFonts w:ascii="Courier" w:hAnsi="Courier"/>
          <w:highlight w:val="cyan"/>
        </w:rPr>
        <w:t>VSG1125.211</w:t>
      </w:r>
    </w:p>
    <w:p w14:paraId="36F52C15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MIKSAWEPICGISEELGQVA</w:t>
      </w:r>
    </w:p>
    <w:p w14:paraId="76A8FB77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GEAWAAADTILENVHKFELA</w:t>
      </w:r>
    </w:p>
    <w:p w14:paraId="4BC3FC44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ALRAAVYYAKNVASPEAKKA</w:t>
      </w:r>
    </w:p>
    <w:p w14:paraId="38B1963E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ALLQNYYTNKQVSLINQYRS</w:t>
      </w:r>
    </w:p>
    <w:p w14:paraId="0FDDA4B0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SALQSHLRAAQTSSYLKGRI</w:t>
      </w:r>
    </w:p>
    <w:p w14:paraId="4503B773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DDYLRLLEQTTDSNNNCLLQ</w:t>
      </w:r>
    </w:p>
    <w:p w14:paraId="3AA18381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TTSAETPAARHGTQLESAEC</w:t>
      </w:r>
    </w:p>
    <w:p w14:paraId="613EC5B3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ALDIPNIAKKQAPRAYLTAS</w:t>
      </w:r>
    </w:p>
    <w:p w14:paraId="40335C10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GYGKIHEGADGGNTIQAASG</w:t>
      </w:r>
    </w:p>
    <w:p w14:paraId="0D5FAB35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TDKCRLLSTDNTNGFANSAS</w:t>
      </w:r>
    </w:p>
    <w:p w14:paraId="2A37B81E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ITKDIKAMAGYLHIKGSGAA</w:t>
      </w:r>
    </w:p>
    <w:p w14:paraId="369F22A7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AQFETLENLAAGAPADTKPW</w:t>
      </w:r>
    </w:p>
    <w:p w14:paraId="12012CA6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KEALAARNGIVTTTEAAYNN</w:t>
      </w:r>
    </w:p>
    <w:p w14:paraId="521A96D3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ETVEPSKLASLQHTIDKAML</w:t>
      </w:r>
    </w:p>
    <w:p w14:paraId="6118F12B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HTETATPQQRKDEVAKILGE</w:t>
      </w:r>
    </w:p>
    <w:p w14:paraId="14E8FAA1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DTKAKLDAAANLISQEQIPQ</w:t>
      </w:r>
    </w:p>
    <w:p w14:paraId="48E3BD91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GTAELKTPTKLGDINNAAQL</w:t>
      </w:r>
    </w:p>
    <w:p w14:paraId="63EC3DAA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LALLYHYQIQALQTILDLKT</w:t>
      </w:r>
    </w:p>
    <w:p w14:paraId="7906825D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QLDTATTKKDPNTAEDTCNK</w:t>
      </w:r>
    </w:p>
    <w:p w14:paraId="09C4214D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ITAKIDCNAKPYCSYNETAA</w:t>
      </w:r>
    </w:p>
    <w:p w14:paraId="443E2FA9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YGDKKCQFNETKASKNGVPV</w:t>
      </w:r>
    </w:p>
    <w:p w14:paraId="20B73213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TQTQTVEPSTNPEKCKGKEE</w:t>
      </w:r>
    </w:p>
    <w:p w14:paraId="2F08C7EA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KDCKSPNCKWEGETCKDSSI</w:t>
      </w:r>
    </w:p>
    <w:p w14:paraId="7EEA1AA5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LVNKKFALSVVSAAFVALLF</w:t>
      </w:r>
    </w:p>
    <w:p w14:paraId="760D2672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*</w:t>
      </w:r>
    </w:p>
    <w:p w14:paraId="7188E304" w14:textId="77777777" w:rsidR="00524B2A" w:rsidRDefault="00524B2A" w:rsidP="007B540B">
      <w:pPr>
        <w:rPr>
          <w:rFonts w:ascii="Courier" w:hAnsi="Courier"/>
        </w:rPr>
      </w:pPr>
    </w:p>
    <w:p w14:paraId="33F6B3D5" w14:textId="285F9860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&gt;NODE_4471_length_1645_cov_42689.1_g4223_i0</w:t>
      </w:r>
      <w:r w:rsidR="000817DB">
        <w:rPr>
          <w:rFonts w:ascii="Courier" w:hAnsi="Courier"/>
        </w:rPr>
        <w:t xml:space="preserve"> </w:t>
      </w:r>
      <w:r w:rsidR="000817DB" w:rsidRPr="00EA2CE2">
        <w:rPr>
          <w:rFonts w:ascii="Courier" w:hAnsi="Courier"/>
          <w:highlight w:val="cyan"/>
        </w:rPr>
        <w:t>PC-2A</w:t>
      </w:r>
    </w:p>
    <w:p w14:paraId="1A5DD211" w14:textId="77777777" w:rsidR="007B540B" w:rsidRPr="007B540B" w:rsidRDefault="00524B2A" w:rsidP="007B540B">
      <w:pPr>
        <w:rPr>
          <w:rFonts w:ascii="Courier" w:hAnsi="Courier"/>
        </w:rPr>
      </w:pPr>
      <w:r w:rsidRPr="00524B2A">
        <w:rPr>
          <w:rFonts w:ascii="Courier" w:hAnsi="Courier"/>
        </w:rPr>
        <w:t>cgtgggtggctagcaacaaggctaaagcatacactttacctctcattgtatctgtactatattgtaaggcaagcaaaaggcaaaaagcagccgaaagctaagcatctccacgcgccaatacagtcccgtgtttgcgagcgtcccggcccgcagcagcggcaccagccgtgcaacaaaaaatagtctttaaggcaacgctgttaagatcggcacagatacaATGAGAGGTAAAGTGTATGCTTTAGCCTTGTTGCTAGCCACCCACGACTCTGCAGAAGCAACTCCCAACGGCATAAAAGCAGGGGCGATAAACAGGCTTTGCTCATTGTCGGACAACCTGAAAGCCTACACAACATACACAAAAACAGCAATAGCAACGGCACTAACGGCAGTAAATGATGTACAGACTGTCAAGCAAAAGCTAATCCTCTTGGTTCTGCACACCAAGAAGCTCCCGACGCAAAACGCCCCACTCATTCTCAGTTTTATGGAGCGGACGATATCTCAAGCTATTTTGGACCTTAAACAAAATGCCCCAACGGCAGTGTTGGCGGCGGCGGCCGCAGCACTTAGCAGTGGCAGAATCGATGAGTACACTCAGCTACTTTACAACGCCAACACAAACCAGCCGGGCCTAGACAAGTACTGCGTCGCCAAAGATACTGGGGCGAGCAAAGCCGACCCAACAGACTTAGGCAGTTGCATAAGCGAAGGCAAGTGGAAAACCAAGATAACCGACGTGCCCAATACCGTGGCTCCAAGCTACGCAACAAGCGTCCCGAACCAAGCAGATGCGCAATCCGTAACTGCACACACCGGCCAAGACAACGGCTGCATGCTGCTTTCCTCCGCCAGCGGGGATGGCTTTGGTGTAACATCCCACGCGGGCAAGGATATACTAGTCATGGGGGGCATATTCAAACTAGGGACGACCGCCCTGGCGGCATCGCCTTTCAAGGATGTTTCGGCGACGGCGGCGCCTAACACACCGTTAGAACAGCTAAAAGCGATAGACCACAGCCAATTCCCAAAGATTGCTGGACCGGCAGTAACGATACTTAAGAAGCTAGCCAGCCTAGGCAAAGGTGCAGACTTCGATATACCCGACCAAACGATACAGAAGGCCGACTATGGACTCGGAGCTGAAGGCACCTTACAGATAGCCAGCAGCGATTTTAAGAAGATAAATACAGCGCTGCAGCAATTCGAGGCGAGCGCATCCGATGGCCTGCAAAGGTTGCTAACCCAGCTTCCCAGCGCTTTGCTTAGCCATGCGGCCATGAACTGCACCGTTCAATCATCAGCAGGCGGGGAACCGAAAACAACCGCGGATAGAAGTGACTGCAATTCGCACGCGGAGGAAGAAGCGTGCCGGAAAGCTAATTGCAACTTTGATGGCTCCAAAAAGCCCAAGTGCTTTGCTAAACCAAGTGAAAATCAAAGCGATAAGCAAGATGGAGAAAGCCGTAAAAAAGAGCAAAACGCCACAGGGAGCAATTCTTTTACAATTAAGAAGGCCCCTCTTTTGCTTGCATTTTTGCTGTTTTAAtttttttccccctcaactttttaagaaactttgctaaaaatttcttgctacttgaaaactttc</w:t>
      </w:r>
      <w:r w:rsidRPr="00524B2A">
        <w:rPr>
          <w:rFonts w:ascii="Courier" w:hAnsi="Courier"/>
          <w:color w:val="FF0000"/>
        </w:rPr>
        <w:t>tgatatattttaac</w:t>
      </w:r>
      <w:r w:rsidRPr="00524B2A">
        <w:rPr>
          <w:rFonts w:ascii="Courier" w:hAnsi="Courier"/>
        </w:rPr>
        <w:t>acctaaaaaaaaaaaaaaa</w:t>
      </w:r>
    </w:p>
    <w:p w14:paraId="1C5087EE" w14:textId="77777777" w:rsidR="00524B2A" w:rsidRDefault="00524B2A" w:rsidP="007B540B">
      <w:pPr>
        <w:rPr>
          <w:rFonts w:ascii="Courier" w:hAnsi="Courier"/>
        </w:rPr>
      </w:pPr>
    </w:p>
    <w:p w14:paraId="093588A1" w14:textId="65C742EE" w:rsidR="000817DB" w:rsidRDefault="000817DB" w:rsidP="007B540B">
      <w:pPr>
        <w:rPr>
          <w:rFonts w:ascii="Courier" w:hAnsi="Courier"/>
        </w:rPr>
      </w:pPr>
      <w:r w:rsidRPr="000817DB">
        <w:rPr>
          <w:rFonts w:ascii="Courier" w:hAnsi="Courier"/>
          <w:highlight w:val="cyan"/>
        </w:rPr>
        <w:t>VSG1125.4862</w:t>
      </w:r>
    </w:p>
    <w:p w14:paraId="587B8050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MRGKVYALALLLATHDSAEA</w:t>
      </w:r>
    </w:p>
    <w:p w14:paraId="14F66883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TPNGIKAGAINRLCSLSDNL</w:t>
      </w:r>
    </w:p>
    <w:p w14:paraId="4C142F33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KAYTTYTKTAIATALTAVND</w:t>
      </w:r>
    </w:p>
    <w:p w14:paraId="3D63878D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VQTVKQKLILLVLHTKKLPT</w:t>
      </w:r>
    </w:p>
    <w:p w14:paraId="2E5405C3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QNAPLILSFMERTISQAILD</w:t>
      </w:r>
    </w:p>
    <w:p w14:paraId="686DE600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LKQNAPTAVLAAAAAALSSG</w:t>
      </w:r>
    </w:p>
    <w:p w14:paraId="5B1D77DF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RIDEYTQLLYNANTNQPGLD</w:t>
      </w:r>
    </w:p>
    <w:p w14:paraId="148C991B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KYCVAKDTGASKADPTDLGS</w:t>
      </w:r>
    </w:p>
    <w:p w14:paraId="70DA5448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CISEGKWKTKITDVPNTVAP</w:t>
      </w:r>
    </w:p>
    <w:p w14:paraId="02E04632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SYATSVPNQADAQSVTAHTG</w:t>
      </w:r>
    </w:p>
    <w:p w14:paraId="70F19F56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QDNGCMLLSSASGDGFGVTS</w:t>
      </w:r>
    </w:p>
    <w:p w14:paraId="007AA8C6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HAGKDILVMGGIFKLGTTAL</w:t>
      </w:r>
    </w:p>
    <w:p w14:paraId="7CA96827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AASPFKDVSATAAPNTPLEQ</w:t>
      </w:r>
    </w:p>
    <w:p w14:paraId="0A0D912A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LKAIDHSQFPKIAGPAVTIL</w:t>
      </w:r>
    </w:p>
    <w:p w14:paraId="4586B3FA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KKLASLGKGADFDIPDQTIQ</w:t>
      </w:r>
    </w:p>
    <w:p w14:paraId="5BB34EBE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KADYGLGAEGTLQIASSDFK</w:t>
      </w:r>
    </w:p>
    <w:p w14:paraId="08E0AF76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KINTALQQFEASASDGLQRL</w:t>
      </w:r>
    </w:p>
    <w:p w14:paraId="2EB7EC94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LTQLPSALLSHAAMNCTVQS</w:t>
      </w:r>
    </w:p>
    <w:p w14:paraId="60FBB1C5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SAGGEPKTTADRSDCNSHAE</w:t>
      </w:r>
    </w:p>
    <w:p w14:paraId="32DFC1C3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EEACRKANCNFDGSKKPKCF</w:t>
      </w:r>
    </w:p>
    <w:p w14:paraId="4D191E98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AKPSENQSDKQDGESRKKEQ</w:t>
      </w:r>
    </w:p>
    <w:p w14:paraId="57B7955E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NATGSNSFTIKKAPLLLAFL</w:t>
      </w:r>
    </w:p>
    <w:p w14:paraId="38EA236C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LF*</w:t>
      </w:r>
    </w:p>
    <w:p w14:paraId="095DABC6" w14:textId="77777777" w:rsidR="00524B2A" w:rsidRDefault="00524B2A" w:rsidP="007B540B">
      <w:pPr>
        <w:rPr>
          <w:rFonts w:ascii="Courier" w:hAnsi="Courier"/>
        </w:rPr>
      </w:pPr>
    </w:p>
    <w:p w14:paraId="69936D9F" w14:textId="77777777" w:rsidR="00524B2A" w:rsidRDefault="00524B2A" w:rsidP="007B540B">
      <w:pPr>
        <w:rPr>
          <w:rFonts w:ascii="Courier" w:hAnsi="Courier"/>
        </w:rPr>
      </w:pPr>
    </w:p>
    <w:p w14:paraId="57E14A6C" w14:textId="36F03F79" w:rsidR="007B540B" w:rsidRPr="007B540B" w:rsidRDefault="007B540B" w:rsidP="007B540B">
      <w:pPr>
        <w:rPr>
          <w:rFonts w:ascii="Courier" w:hAnsi="Courier"/>
        </w:rPr>
      </w:pPr>
      <w:r w:rsidRPr="007B540B">
        <w:rPr>
          <w:rFonts w:ascii="Courier" w:hAnsi="Courier"/>
        </w:rPr>
        <w:t>&gt;NODE_2790_length_2132_cov_3006.9_g2626_i0</w:t>
      </w:r>
      <w:r w:rsidR="002E071D">
        <w:rPr>
          <w:rFonts w:ascii="Courier" w:hAnsi="Courier"/>
        </w:rPr>
        <w:t xml:space="preserve"> </w:t>
      </w:r>
      <w:r w:rsidR="002E071D" w:rsidRPr="002E071D">
        <w:rPr>
          <w:rFonts w:ascii="Courier" w:hAnsi="Courier"/>
          <w:highlight w:val="cyan"/>
        </w:rPr>
        <w:t>PC_2A</w:t>
      </w:r>
    </w:p>
    <w:p w14:paraId="78F0ED05" w14:textId="77777777" w:rsidR="007B540B" w:rsidRDefault="00524B2A" w:rsidP="007B540B">
      <w:pPr>
        <w:rPr>
          <w:rFonts w:ascii="Courier" w:hAnsi="Courier"/>
        </w:rPr>
      </w:pPr>
      <w:r w:rsidRPr="00524B2A">
        <w:rPr>
          <w:rFonts w:ascii="Courier" w:hAnsi="Courier"/>
        </w:rPr>
        <w:t>aagcgaaaaataaggcacatagagtgcggcaggcccgcagcagtaaccttgggcatgaaactgcaaagttacatatgcttttgcgtgcgaaggtactatataggctcaaaagaaagccaaatttcacaaaaaaataaatgggtataacagaaacggtggcgctagccgttgtttcttatctgacggtggattgttaagtccaggtgtttaaaacgagaaccaacacagcaagcagaaagaaaataataagaaacaaagaagcaaagcaacaacaaataccacgccccctcaataagatccaaagccaaaactatacaatgcggaccatttgtggtcacggacttaaatgaagatattttctttaaaaaggtaaaacaaatgtttacaaaatagagcagacactggttgactgatgaagttgggcaacataagcaaaggaataaatgattagtgggcggatgtctgtggcactcgatttagcaaggtgtcgtcaaatttatattaaaattaagctgaatcatgccaaaattgtactagctatgcatgccgcctcctcagcacataagcataagctaataacccacaaaaccttacagataatattagaaaaagcaaaaaacggcagacATGAAGCAACACCTAGTTTTCGCTGCTGCTGCGGCGATAATCAGCTTAGCGCCGGCGGCGCACGTCGAAGCAGCAGCCGGCGATGCACTAAACCACGCAGCATGGTCCAAACTCTGCGACATAACGAGGGACCTAGATAACCTACCGTCGAACGAGCTAGCGTCGATAGCGGCCGAGCAAGTAAACGTTGGCGACCTGACGAAGCTTCAGCAACAGCTAGCGCTCTACAGAGTGCTAAATACCGACAAGGCGGCCACAACCGCAGAACAGGTGTTTGCAACCTTTTTATCAAGAAAGATAAGCGGCGCAGCGATAAGCGAGACTAAGCTAAAGGAGGCACTGCAAAGCACAGCAGATGCTGCTTTTTTGCACGGCCAATTAGCGGAGTGGCTAGCAACAGCCAGCTCTATCGGCGGCAACACGGCGGGCTGCCTAGGGGCGGCCGGCGGAGCCGACACAGCGGACAAAGCGACGATCACCCAGGCCCCGTACGCCTGCAAGCTGACAACGCAAATGGCAAGCGCCAAGCTAACGACGCCGGCAAGCATAGACGCCAACGGCTACACAGGCTTCACTGCGATACCAAACGTCGAAACAAGCAACGCCGTAACGCAAAAAAAGTGCGCATACTCCCAGCACGGCGCAAGCGGGCTGGGCGGAGCTCAGGACACGACAACCAGCATAGCATTCGCAGGTGGCGCATTCATCCTAACAGACAACGCCCTAACACGCAGCAACTGGGCAGCGACGTCTCAAGCGGGGACGCTCCCGCATGAAAAAGCTTTCAAAGCTCTGAAGAGGCAGCACAAAAGTCTGCCGAAAGCAAACTACACGAAAATAACTGATCTAAAGCAAGACAGCGACTTTAGAAGCGCCGCGATCGCGATAATATACGGGGATCAGGACAGTTCACAACTGGAAAACAAACTGACAGACTTGTTTGGCGCCAGCGACAACAGCTTTGAAGAAAAATTCTGGAAAAACGTTCGCGAAGCAAAAATAGACGGCGGAAAATTCGGCGCAAAAGAAGCGACAACCATCCAGGCCTTAGAAGACCCAATAAAACTCAGCAAAGCGTTTTATTATTACGCCAAGCAAGGGACGGAGCAGTTAAAAACACTGGAGGCGAGAGCGGCAGCAACCAACGACCTTCCGAAGCCAACGGAGGAACTTTGCAATGCGAAAAACGACGAGCCCAAAGCATGCAACGAAGCAACAGGTTGCCATTATGACGCTTCCAAAACAGAAGGGCCAAAATGTACTTTGAAAAAGGAATTAAAAGCTCAACTAGACAAAGCAAACCAAGAAACAGGAGGGAAAGATGGCAAACCCACAAACACCACAGGAAACAATTCGTTTCTTATTAGTAAGGCCCCTCTTTGGCTTGCGGTTTTGCTTTTTTAAattcccccctctttttttcttaaagaaaattttgctaaaattttttgctacttgaaaaaactttc</w:t>
      </w:r>
      <w:r w:rsidRPr="00524B2A">
        <w:rPr>
          <w:rFonts w:ascii="Courier" w:hAnsi="Courier"/>
          <w:color w:val="FF0000"/>
        </w:rPr>
        <w:t>tgatatattttaac</w:t>
      </w:r>
      <w:r w:rsidRPr="00524B2A">
        <w:rPr>
          <w:rFonts w:ascii="Courier" w:hAnsi="Courier"/>
        </w:rPr>
        <w:t>acgtaagttacccgaaaaaaag</w:t>
      </w:r>
    </w:p>
    <w:p w14:paraId="4DC1C636" w14:textId="77777777" w:rsidR="00524B2A" w:rsidRDefault="00524B2A" w:rsidP="007B540B">
      <w:pPr>
        <w:rPr>
          <w:rFonts w:ascii="Courier" w:hAnsi="Courier"/>
        </w:rPr>
      </w:pPr>
    </w:p>
    <w:p w14:paraId="12F5971F" w14:textId="72B348DD" w:rsidR="002E071D" w:rsidRDefault="002E071D" w:rsidP="007B540B">
      <w:pPr>
        <w:rPr>
          <w:rFonts w:ascii="Courier" w:hAnsi="Courier"/>
        </w:rPr>
      </w:pPr>
      <w:r w:rsidRPr="002E071D">
        <w:rPr>
          <w:rFonts w:ascii="Courier" w:hAnsi="Courier"/>
          <w:highlight w:val="cyan"/>
        </w:rPr>
        <w:t>VSG1125.4959</w:t>
      </w:r>
    </w:p>
    <w:p w14:paraId="1DDDE6F4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MKQHLVFAAAAAIISLAPAA</w:t>
      </w:r>
    </w:p>
    <w:p w14:paraId="64F1D03E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HVEAAAGDALNHAAWSKLCD</w:t>
      </w:r>
    </w:p>
    <w:p w14:paraId="2BCEBDCE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ITRDLDNLPSNELASIAAEQ</w:t>
      </w:r>
    </w:p>
    <w:p w14:paraId="3554552A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VNVGDLTKLQQQLALYRVLN</w:t>
      </w:r>
    </w:p>
    <w:p w14:paraId="7F53F11D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TDKAATTAEQVFATFLSRKI</w:t>
      </w:r>
    </w:p>
    <w:p w14:paraId="5255E2F7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SGAAISETKLKEALQSTADA</w:t>
      </w:r>
    </w:p>
    <w:p w14:paraId="43F0FA44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AFLHGQLAEWLATASSIGGN</w:t>
      </w:r>
    </w:p>
    <w:p w14:paraId="0EBDE90F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TAGCLGAAGGADTADKATIT</w:t>
      </w:r>
    </w:p>
    <w:p w14:paraId="26A29C93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QAPYACKLTTQMASAKLTTP</w:t>
      </w:r>
    </w:p>
    <w:p w14:paraId="475D68C0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ASIDANGYTGFTAIPNVETS</w:t>
      </w:r>
    </w:p>
    <w:p w14:paraId="6588742D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NAVTQKKCAYSQHGASGLGG</w:t>
      </w:r>
    </w:p>
    <w:p w14:paraId="3EDDC7CD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AQDTTTSIAFAGGAFILTDN</w:t>
      </w:r>
    </w:p>
    <w:p w14:paraId="5D46DB10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ALTRSNWAATSQAGTLPHEK</w:t>
      </w:r>
    </w:p>
    <w:p w14:paraId="024EDB9E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AFKALKRQHKSLPKANYTKI</w:t>
      </w:r>
    </w:p>
    <w:p w14:paraId="264BF7F8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TDLKQDSDFRSAAIAIIYGD</w:t>
      </w:r>
    </w:p>
    <w:p w14:paraId="4B74A815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QDSSQLENKLTDLFGASDNS</w:t>
      </w:r>
    </w:p>
    <w:p w14:paraId="556106F1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FEEKFWKNVREAKIDGGKFG</w:t>
      </w:r>
    </w:p>
    <w:p w14:paraId="0654392D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AKEATTIQALEDPIKLSKAF</w:t>
      </w:r>
    </w:p>
    <w:p w14:paraId="68221CDB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YYYAKQGTEQLKTLEARAAA</w:t>
      </w:r>
    </w:p>
    <w:p w14:paraId="7FB9EF85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TNDLPKPTEELCNAKNDEPK</w:t>
      </w:r>
    </w:p>
    <w:p w14:paraId="1B26CC16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ACNEATGCHYDASKTEGPKC</w:t>
      </w:r>
    </w:p>
    <w:p w14:paraId="3A702AC1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TLKKELKAQLDKANQETGGK</w:t>
      </w:r>
    </w:p>
    <w:p w14:paraId="7C2501E1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DGKPTNTTGNNSFLISKAPL</w:t>
      </w:r>
    </w:p>
    <w:p w14:paraId="32C617CA" w14:textId="77777777" w:rsidR="00524B2A" w:rsidRPr="00524B2A" w:rsidRDefault="00524B2A" w:rsidP="00524B2A">
      <w:pPr>
        <w:rPr>
          <w:rFonts w:ascii="Courier" w:hAnsi="Courier"/>
        </w:rPr>
      </w:pPr>
      <w:r w:rsidRPr="00524B2A">
        <w:rPr>
          <w:rFonts w:ascii="Courier" w:hAnsi="Courier"/>
        </w:rPr>
        <w:t>WLAVLLF*</w:t>
      </w:r>
    </w:p>
    <w:p w14:paraId="748B6E61" w14:textId="77777777" w:rsidR="00524B2A" w:rsidRDefault="00524B2A" w:rsidP="007B540B">
      <w:pPr>
        <w:rPr>
          <w:rFonts w:ascii="Courier" w:hAnsi="Courier"/>
        </w:rPr>
      </w:pPr>
    </w:p>
    <w:p w14:paraId="241682D0" w14:textId="77777777" w:rsidR="00524B2A" w:rsidRPr="007B540B" w:rsidRDefault="00524B2A" w:rsidP="007B540B">
      <w:pPr>
        <w:rPr>
          <w:rFonts w:ascii="Courier" w:hAnsi="Courier"/>
        </w:rPr>
      </w:pPr>
    </w:p>
    <w:p w14:paraId="0EA53DE8" w14:textId="07B19804" w:rsidR="007B540B" w:rsidRPr="007B540B" w:rsidRDefault="00F5502D" w:rsidP="007B540B">
      <w:pPr>
        <w:rPr>
          <w:rFonts w:ascii="Courier" w:hAnsi="Courier"/>
        </w:rPr>
      </w:pPr>
      <w:r w:rsidRPr="007B540B">
        <w:rPr>
          <w:rFonts w:ascii="Courier" w:hAnsi="Courier"/>
        </w:rPr>
        <w:t>&gt;node_4379_length_1670_cov_1694.46_g4136_i0</w:t>
      </w:r>
      <w:r w:rsidR="00F568F7">
        <w:rPr>
          <w:rFonts w:ascii="Courier" w:hAnsi="Courier"/>
        </w:rPr>
        <w:t xml:space="preserve"> </w:t>
      </w:r>
      <w:r w:rsidR="00F568F7" w:rsidRPr="00F568F7">
        <w:rPr>
          <w:rFonts w:ascii="Courier" w:hAnsi="Courier"/>
          <w:highlight w:val="cyan"/>
        </w:rPr>
        <w:t>PC_2A</w:t>
      </w:r>
    </w:p>
    <w:p w14:paraId="7444A6AC" w14:textId="12DBC646" w:rsidR="007B540B" w:rsidRPr="007B540B" w:rsidRDefault="009A1C26" w:rsidP="007B540B">
      <w:pPr>
        <w:rPr>
          <w:rFonts w:ascii="Courier" w:hAnsi="Courier"/>
        </w:rPr>
      </w:pPr>
      <w:r w:rsidRPr="009A1C26">
        <w:rPr>
          <w:rFonts w:ascii="Courier" w:hAnsi="Courier"/>
        </w:rPr>
        <w:t>tgaacatgtttgaagccggagaaaaaaccatacgcatgaccaaacaagtaccgaggcctcgggaagcactagcgctttttctggcggccttagcagcagcagcgattggctgtaacggcagcggacagacgggtcttaagaagtccgtatggacgcctatctgtaaaacgtcggaggaacttggcgagatagctggcgaagcgttacacgacgcaaactctatattagaacacgtgaaaaccATGCGAATCGCAGCGAAGCGAAGCGGAATATATGCAATCAAAAATATAGGCACAAACAAACAGCTGAAAGGAACTCTGCTTCAAGAATACTACGCCAGGAGAGCGACGGCAGCATTAAAGCGCTACAAAGACAAGGCAGCGCAGCTGCAACTCGATGCAACGGCGAAGGCAAGTTACCTAAAAGGCAGAGTCGACGAATACCTTAGTCTGCTGGAAACGGCAGCTCAGGGCAGCAACGCCTGTTTGTTGCAGGGGGACAGCGACGGCAGCCCAGCAGCAAGGAATTCAGACCGACTGCAAGGAGAAAAGTGCCGGCTAAAACCGCCAATAACACAGTCGGCGCAACGGGCGACAAAGACAATAGCTACAGAGGGCTTTACAGCGCTGCAAGCCAACAACGGCCAGGAAAGCAACGCCCAACCAGCGCAGTCAACAAAAAAATGCTTGCTCTTAAGCACCGTCGCTACCGAAGGATACGGAAATGGGGGCGCCGCAGCAAGCACGAACATCGAAGCGATGGCAGGTTATTTAACGATCCCCAACACCGATACCAAGCTCAGCCTAACGTCAGCAGCAACACTACACCAAGACGACAGCGGCAAACACCAGGCGTGGACAGAGGCGCACAAAGCGATTCAAGCACAAAGCAGCACAAACCACGGAGACTGCAAAAACGAAACCAACGAGGCGACAGACCGCACCGCGATAAAGCAGGCCATAACGCGGCTCTACGGCAACAAGCAGCCCGCAGATGACAGCATTGTTGGGGGCAAGCTAACACTGATACTAGGCGACAAAACATCCGCCAAACTAGCGGCCGCAGAAGACGAAGTAAACAAGGAAGAGATACCCGCAGGCATAGCAGGACGGCCAGCAGAAGCAACCCTCGGTCAAATAAACGACGAAGACGAGCTGACGAGCGTTCTAGCGTACTACACGACGGCAGCGTCGAAAAAAATCACAGACCTGGAACAAAAATTAAAAGACGCCATCGAAAAAACAGGCCAATCAAGTGCAGCAGACACTTGCAGTAAAATAGCAGATAAAAATGAGTGCAACAACAAGGCTTTCTGCAGTTATAATGAAAGTGCACCTGAGGGTGACAAAAAGTGCAAATTTAATGAAACAAAAGCAAAAGAAAAGGGTGTCCCTGCACCACAAACTCAAACGACAGGAGGTACAGAACCAACAACAGAGAAATGCAAAGGGAAATTGGAACCCGAATGCACCAAGGCTACTGATTGCAAATGGGATGGAAAAGAATGCAAAGATTCCTCTATTCTTGTAACCAAGAAATTCGCCCTCACTCTGATTTCTGCTGCATTTGTGGCCTTGCTTTTTTAAaacaaatttttcccccctatttttaaaaaattcttgctatttgaaaaactttc</w:t>
      </w:r>
      <w:r w:rsidRPr="009A1C26">
        <w:rPr>
          <w:rFonts w:ascii="Courier" w:hAnsi="Courier"/>
          <w:color w:val="FF0000"/>
        </w:rPr>
        <w:t>tgatatattttaac</w:t>
      </w:r>
      <w:r w:rsidRPr="009A1C26">
        <w:rPr>
          <w:rFonts w:ascii="Courier" w:hAnsi="Courier"/>
        </w:rPr>
        <w:t>acctaaaaccagccgaa</w:t>
      </w:r>
    </w:p>
    <w:p w14:paraId="1D9EB5F3" w14:textId="77777777" w:rsidR="00F5502D" w:rsidRDefault="00F5502D" w:rsidP="007B540B">
      <w:pPr>
        <w:rPr>
          <w:rFonts w:ascii="Courier" w:hAnsi="Courier"/>
        </w:rPr>
      </w:pPr>
    </w:p>
    <w:p w14:paraId="57560477" w14:textId="7E0F7BD1" w:rsidR="00C445C8" w:rsidRDefault="00C445C8" w:rsidP="007B540B">
      <w:pPr>
        <w:rPr>
          <w:rFonts w:ascii="Calibri" w:hAnsi="Calibri"/>
          <w:color w:val="000000"/>
        </w:rPr>
      </w:pPr>
      <w:r w:rsidRPr="00C445C8">
        <w:rPr>
          <w:rFonts w:ascii="Calibri" w:hAnsi="Calibri"/>
          <w:color w:val="000000"/>
          <w:highlight w:val="cyan"/>
        </w:rPr>
        <w:t>EATRO 1125.1654</w:t>
      </w:r>
    </w:p>
    <w:p w14:paraId="330DEE52" w14:textId="77777777" w:rsidR="00C445C8" w:rsidRDefault="00C445C8" w:rsidP="007B540B">
      <w:pPr>
        <w:rPr>
          <w:rFonts w:ascii="Courier" w:hAnsi="Courier"/>
        </w:rPr>
      </w:pPr>
    </w:p>
    <w:p w14:paraId="0FB6EFA8" w14:textId="77777777" w:rsidR="009A1C26" w:rsidRPr="009A1C26" w:rsidRDefault="009A1C26" w:rsidP="009A1C26">
      <w:pPr>
        <w:rPr>
          <w:rFonts w:ascii="Courier" w:hAnsi="Courier"/>
        </w:rPr>
      </w:pPr>
      <w:r w:rsidRPr="009A1C26">
        <w:rPr>
          <w:rFonts w:ascii="Courier" w:hAnsi="Courier"/>
        </w:rPr>
        <w:t>MRIAAKRSGIYAIKNIGTNK</w:t>
      </w:r>
    </w:p>
    <w:p w14:paraId="7814A86A" w14:textId="77777777" w:rsidR="009A1C26" w:rsidRPr="009A1C26" w:rsidRDefault="009A1C26" w:rsidP="009A1C26">
      <w:pPr>
        <w:rPr>
          <w:rFonts w:ascii="Courier" w:hAnsi="Courier"/>
        </w:rPr>
      </w:pPr>
      <w:r w:rsidRPr="009A1C26">
        <w:rPr>
          <w:rFonts w:ascii="Courier" w:hAnsi="Courier"/>
        </w:rPr>
        <w:t>QLKGTLLQEYYARRATAALK</w:t>
      </w:r>
    </w:p>
    <w:p w14:paraId="4B8DE70A" w14:textId="77777777" w:rsidR="009A1C26" w:rsidRPr="009A1C26" w:rsidRDefault="009A1C26" w:rsidP="009A1C26">
      <w:pPr>
        <w:rPr>
          <w:rFonts w:ascii="Courier" w:hAnsi="Courier"/>
        </w:rPr>
      </w:pPr>
      <w:r w:rsidRPr="009A1C26">
        <w:rPr>
          <w:rFonts w:ascii="Courier" w:hAnsi="Courier"/>
        </w:rPr>
        <w:t>RYKDKAAQLQLDATAKASYL</w:t>
      </w:r>
    </w:p>
    <w:p w14:paraId="1DE54047" w14:textId="77777777" w:rsidR="009A1C26" w:rsidRPr="009A1C26" w:rsidRDefault="009A1C26" w:rsidP="009A1C26">
      <w:pPr>
        <w:rPr>
          <w:rFonts w:ascii="Courier" w:hAnsi="Courier"/>
        </w:rPr>
      </w:pPr>
      <w:r w:rsidRPr="009A1C26">
        <w:rPr>
          <w:rFonts w:ascii="Courier" w:hAnsi="Courier"/>
        </w:rPr>
        <w:t>KGRVDEYLSLLETAAQGSNA</w:t>
      </w:r>
    </w:p>
    <w:p w14:paraId="7EDFAEDE" w14:textId="77777777" w:rsidR="009A1C26" w:rsidRPr="009A1C26" w:rsidRDefault="009A1C26" w:rsidP="009A1C26">
      <w:pPr>
        <w:rPr>
          <w:rFonts w:ascii="Courier" w:hAnsi="Courier"/>
        </w:rPr>
      </w:pPr>
      <w:r w:rsidRPr="009A1C26">
        <w:rPr>
          <w:rFonts w:ascii="Courier" w:hAnsi="Courier"/>
        </w:rPr>
        <w:t>CLLQGDSDGSPAARNSDRLQ</w:t>
      </w:r>
    </w:p>
    <w:p w14:paraId="66447B00" w14:textId="77777777" w:rsidR="009A1C26" w:rsidRPr="009A1C26" w:rsidRDefault="009A1C26" w:rsidP="009A1C26">
      <w:pPr>
        <w:rPr>
          <w:rFonts w:ascii="Courier" w:hAnsi="Courier"/>
        </w:rPr>
      </w:pPr>
      <w:r w:rsidRPr="009A1C26">
        <w:rPr>
          <w:rFonts w:ascii="Courier" w:hAnsi="Courier"/>
        </w:rPr>
        <w:t>GEKCRLKPPITQSAQRATKT</w:t>
      </w:r>
    </w:p>
    <w:p w14:paraId="6C2F8EAE" w14:textId="77777777" w:rsidR="009A1C26" w:rsidRPr="009A1C26" w:rsidRDefault="009A1C26" w:rsidP="009A1C26">
      <w:pPr>
        <w:rPr>
          <w:rFonts w:ascii="Courier" w:hAnsi="Courier"/>
        </w:rPr>
      </w:pPr>
      <w:r w:rsidRPr="009A1C26">
        <w:rPr>
          <w:rFonts w:ascii="Courier" w:hAnsi="Courier"/>
        </w:rPr>
        <w:t>IATEGFTALQANNGQESNAQ</w:t>
      </w:r>
    </w:p>
    <w:p w14:paraId="7781A7B0" w14:textId="77777777" w:rsidR="009A1C26" w:rsidRPr="009A1C26" w:rsidRDefault="009A1C26" w:rsidP="009A1C26">
      <w:pPr>
        <w:rPr>
          <w:rFonts w:ascii="Courier" w:hAnsi="Courier"/>
        </w:rPr>
      </w:pPr>
      <w:r w:rsidRPr="009A1C26">
        <w:rPr>
          <w:rFonts w:ascii="Courier" w:hAnsi="Courier"/>
        </w:rPr>
        <w:t>PAQSTKKCLLLSTVATEGYG</w:t>
      </w:r>
    </w:p>
    <w:p w14:paraId="440AFC27" w14:textId="77777777" w:rsidR="009A1C26" w:rsidRPr="009A1C26" w:rsidRDefault="009A1C26" w:rsidP="009A1C26">
      <w:pPr>
        <w:rPr>
          <w:rFonts w:ascii="Courier" w:hAnsi="Courier"/>
        </w:rPr>
      </w:pPr>
      <w:r w:rsidRPr="009A1C26">
        <w:rPr>
          <w:rFonts w:ascii="Courier" w:hAnsi="Courier"/>
        </w:rPr>
        <w:t>NGGAAASTNIEAMAGYLTIP</w:t>
      </w:r>
    </w:p>
    <w:p w14:paraId="74784FB0" w14:textId="77777777" w:rsidR="009A1C26" w:rsidRPr="009A1C26" w:rsidRDefault="009A1C26" w:rsidP="009A1C26">
      <w:pPr>
        <w:rPr>
          <w:rFonts w:ascii="Courier" w:hAnsi="Courier"/>
        </w:rPr>
      </w:pPr>
      <w:r w:rsidRPr="009A1C26">
        <w:rPr>
          <w:rFonts w:ascii="Courier" w:hAnsi="Courier"/>
        </w:rPr>
        <w:t>NTDTKLSLTSAATLHQDDSG</w:t>
      </w:r>
    </w:p>
    <w:p w14:paraId="469605E1" w14:textId="77777777" w:rsidR="009A1C26" w:rsidRPr="009A1C26" w:rsidRDefault="009A1C26" w:rsidP="009A1C26">
      <w:pPr>
        <w:rPr>
          <w:rFonts w:ascii="Courier" w:hAnsi="Courier"/>
        </w:rPr>
      </w:pPr>
      <w:r w:rsidRPr="009A1C26">
        <w:rPr>
          <w:rFonts w:ascii="Courier" w:hAnsi="Courier"/>
        </w:rPr>
        <w:t>KHQAWTEAHKAIQAQSSTNH</w:t>
      </w:r>
    </w:p>
    <w:p w14:paraId="046C54CB" w14:textId="77777777" w:rsidR="009A1C26" w:rsidRPr="009A1C26" w:rsidRDefault="009A1C26" w:rsidP="009A1C26">
      <w:pPr>
        <w:rPr>
          <w:rFonts w:ascii="Courier" w:hAnsi="Courier"/>
        </w:rPr>
      </w:pPr>
      <w:r w:rsidRPr="009A1C26">
        <w:rPr>
          <w:rFonts w:ascii="Courier" w:hAnsi="Courier"/>
        </w:rPr>
        <w:t>GDCKNETNEATDRTAIKQAI</w:t>
      </w:r>
    </w:p>
    <w:p w14:paraId="4AFDB13C" w14:textId="77777777" w:rsidR="009A1C26" w:rsidRPr="009A1C26" w:rsidRDefault="009A1C26" w:rsidP="009A1C26">
      <w:pPr>
        <w:rPr>
          <w:rFonts w:ascii="Courier" w:hAnsi="Courier"/>
        </w:rPr>
      </w:pPr>
      <w:r w:rsidRPr="009A1C26">
        <w:rPr>
          <w:rFonts w:ascii="Courier" w:hAnsi="Courier"/>
        </w:rPr>
        <w:t>TRLYGNKQPADDSIVGGKLT</w:t>
      </w:r>
    </w:p>
    <w:p w14:paraId="01851B33" w14:textId="77777777" w:rsidR="009A1C26" w:rsidRPr="009A1C26" w:rsidRDefault="009A1C26" w:rsidP="009A1C26">
      <w:pPr>
        <w:rPr>
          <w:rFonts w:ascii="Courier" w:hAnsi="Courier"/>
        </w:rPr>
      </w:pPr>
      <w:r w:rsidRPr="009A1C26">
        <w:rPr>
          <w:rFonts w:ascii="Courier" w:hAnsi="Courier"/>
        </w:rPr>
        <w:t>LILGDKTSAKLAAAEDEVNK</w:t>
      </w:r>
    </w:p>
    <w:p w14:paraId="6A71232E" w14:textId="77777777" w:rsidR="009A1C26" w:rsidRPr="009A1C26" w:rsidRDefault="009A1C26" w:rsidP="009A1C26">
      <w:pPr>
        <w:rPr>
          <w:rFonts w:ascii="Courier" w:hAnsi="Courier"/>
        </w:rPr>
      </w:pPr>
      <w:r w:rsidRPr="009A1C26">
        <w:rPr>
          <w:rFonts w:ascii="Courier" w:hAnsi="Courier"/>
        </w:rPr>
        <w:t>EEIPAGIAGRPAEATLGQIN</w:t>
      </w:r>
    </w:p>
    <w:p w14:paraId="115F89A3" w14:textId="77777777" w:rsidR="009A1C26" w:rsidRPr="009A1C26" w:rsidRDefault="009A1C26" w:rsidP="009A1C26">
      <w:pPr>
        <w:rPr>
          <w:rFonts w:ascii="Courier" w:hAnsi="Courier"/>
        </w:rPr>
      </w:pPr>
      <w:r w:rsidRPr="009A1C26">
        <w:rPr>
          <w:rFonts w:ascii="Courier" w:hAnsi="Courier"/>
        </w:rPr>
        <w:t>DEDELTSVLAYYTTAASKKI</w:t>
      </w:r>
    </w:p>
    <w:p w14:paraId="192FDCB4" w14:textId="77777777" w:rsidR="009A1C26" w:rsidRPr="009A1C26" w:rsidRDefault="009A1C26" w:rsidP="009A1C26">
      <w:pPr>
        <w:rPr>
          <w:rFonts w:ascii="Courier" w:hAnsi="Courier"/>
        </w:rPr>
      </w:pPr>
      <w:r w:rsidRPr="009A1C26">
        <w:rPr>
          <w:rFonts w:ascii="Courier" w:hAnsi="Courier"/>
        </w:rPr>
        <w:t>TDLEQKLKDAIEKTGQSSAA</w:t>
      </w:r>
    </w:p>
    <w:p w14:paraId="5C32987E" w14:textId="77777777" w:rsidR="009A1C26" w:rsidRPr="009A1C26" w:rsidRDefault="009A1C26" w:rsidP="009A1C26">
      <w:pPr>
        <w:rPr>
          <w:rFonts w:ascii="Courier" w:hAnsi="Courier"/>
        </w:rPr>
      </w:pPr>
      <w:r w:rsidRPr="009A1C26">
        <w:rPr>
          <w:rFonts w:ascii="Courier" w:hAnsi="Courier"/>
        </w:rPr>
        <w:t>DTCSKIADKNECNNKAFCSY</w:t>
      </w:r>
    </w:p>
    <w:p w14:paraId="1C10EEF8" w14:textId="77777777" w:rsidR="009A1C26" w:rsidRPr="009A1C26" w:rsidRDefault="009A1C26" w:rsidP="009A1C26">
      <w:pPr>
        <w:rPr>
          <w:rFonts w:ascii="Courier" w:hAnsi="Courier"/>
        </w:rPr>
      </w:pPr>
      <w:r w:rsidRPr="009A1C26">
        <w:rPr>
          <w:rFonts w:ascii="Courier" w:hAnsi="Courier"/>
        </w:rPr>
        <w:t>NESAPEGDKKCKFNETKAKE</w:t>
      </w:r>
    </w:p>
    <w:p w14:paraId="50AC67B9" w14:textId="77777777" w:rsidR="009A1C26" w:rsidRPr="009A1C26" w:rsidRDefault="009A1C26" w:rsidP="009A1C26">
      <w:pPr>
        <w:rPr>
          <w:rFonts w:ascii="Courier" w:hAnsi="Courier"/>
        </w:rPr>
      </w:pPr>
      <w:r w:rsidRPr="009A1C26">
        <w:rPr>
          <w:rFonts w:ascii="Courier" w:hAnsi="Courier"/>
        </w:rPr>
        <w:t>KGVPAPQTQTTGGTEPTTEK</w:t>
      </w:r>
    </w:p>
    <w:p w14:paraId="011416ED" w14:textId="77777777" w:rsidR="009A1C26" w:rsidRPr="009A1C26" w:rsidRDefault="009A1C26" w:rsidP="009A1C26">
      <w:pPr>
        <w:rPr>
          <w:rFonts w:ascii="Courier" w:hAnsi="Courier"/>
        </w:rPr>
      </w:pPr>
      <w:r w:rsidRPr="009A1C26">
        <w:rPr>
          <w:rFonts w:ascii="Courier" w:hAnsi="Courier"/>
        </w:rPr>
        <w:t>CKGKLEPECTKATDCKWDGK</w:t>
      </w:r>
    </w:p>
    <w:p w14:paraId="7AC03917" w14:textId="77777777" w:rsidR="009A1C26" w:rsidRPr="009A1C26" w:rsidRDefault="009A1C26" w:rsidP="009A1C26">
      <w:pPr>
        <w:rPr>
          <w:rFonts w:ascii="Courier" w:hAnsi="Courier"/>
        </w:rPr>
      </w:pPr>
      <w:r w:rsidRPr="009A1C26">
        <w:rPr>
          <w:rFonts w:ascii="Courier" w:hAnsi="Courier"/>
        </w:rPr>
        <w:t>ECKDSSILVTKKFALTLISA</w:t>
      </w:r>
    </w:p>
    <w:p w14:paraId="3B5B33FF" w14:textId="77777777" w:rsidR="009A1C26" w:rsidRPr="009A1C26" w:rsidRDefault="009A1C26" w:rsidP="009A1C26">
      <w:pPr>
        <w:rPr>
          <w:rFonts w:ascii="Courier" w:hAnsi="Courier"/>
        </w:rPr>
      </w:pPr>
      <w:r w:rsidRPr="009A1C26">
        <w:rPr>
          <w:rFonts w:ascii="Courier" w:hAnsi="Courier"/>
        </w:rPr>
        <w:t>AFVALLF*</w:t>
      </w:r>
    </w:p>
    <w:p w14:paraId="6CB6E7E4" w14:textId="77777777" w:rsidR="00F5502D" w:rsidRDefault="00F5502D" w:rsidP="007B540B">
      <w:pPr>
        <w:rPr>
          <w:rFonts w:ascii="Courier" w:hAnsi="Courier"/>
        </w:rPr>
      </w:pPr>
    </w:p>
    <w:p w14:paraId="34E6A0C5" w14:textId="77777777" w:rsidR="009A1C26" w:rsidRDefault="009A1C26" w:rsidP="007B540B">
      <w:pPr>
        <w:rPr>
          <w:rFonts w:ascii="Courier" w:hAnsi="Courier"/>
        </w:rPr>
      </w:pPr>
    </w:p>
    <w:p w14:paraId="08BB19EF" w14:textId="3DE88DB3" w:rsidR="007B540B" w:rsidRPr="007B540B" w:rsidRDefault="00F5502D" w:rsidP="007B540B">
      <w:pPr>
        <w:rPr>
          <w:rFonts w:ascii="Courier" w:hAnsi="Courier"/>
        </w:rPr>
      </w:pPr>
      <w:r w:rsidRPr="007B540B">
        <w:rPr>
          <w:rFonts w:ascii="Courier" w:hAnsi="Courier"/>
        </w:rPr>
        <w:t>&gt;node_4928_length_1537_cov_930.609_g4653_i0</w:t>
      </w:r>
      <w:r w:rsidR="00C445C8">
        <w:rPr>
          <w:rFonts w:ascii="Courier" w:hAnsi="Courier"/>
        </w:rPr>
        <w:t xml:space="preserve"> </w:t>
      </w:r>
      <w:r w:rsidR="00C445C8" w:rsidRPr="00C445C8">
        <w:rPr>
          <w:rFonts w:ascii="Calibri" w:hAnsi="Calibri"/>
          <w:color w:val="000000"/>
          <w:highlight w:val="cyan"/>
        </w:rPr>
        <w:t>PC2_A</w:t>
      </w:r>
    </w:p>
    <w:p w14:paraId="0CDEACA3" w14:textId="66CBA99B" w:rsidR="007B540B" w:rsidRDefault="0001613C" w:rsidP="007B540B">
      <w:pPr>
        <w:rPr>
          <w:rFonts w:ascii="Courier" w:hAnsi="Courier"/>
        </w:rPr>
      </w:pPr>
      <w:r w:rsidRPr="0001613C">
        <w:rPr>
          <w:rFonts w:ascii="Courier" w:hAnsi="Courier"/>
        </w:rPr>
        <w:t>ttttctgtactatattgcaaggtagaagactaATGACTGAACTCACCACAGGCAAACTATTCCTTTTCTTGCTGCTCATTGCGTGCTGTGTCAGGTCCCAGGCGGTTCATGACACGAAGAAGCAGATTAAAAACGCTTGCGACAGCAGCGACCACATGAAGATCATCGCCACTCGGCTAGCCGGTGCGCTGGCCAGCCAAGCGGCGGAAATACGCACAGCCGAACTCAAGCAGGCAAAGTTAGCAGCCGCAGCCAGCGCGCAAAGCCGAACAGTTGCTCAACGGTTGGCCCCGGTTCTAGCAGCATACGGAACAGAGCTAAGCAAAGCGAAACAGGCGTTGTGGAGTGCTTTGCCGGCAGTCATAGCAGGCGCATCAGCAGCTTCTCAGCTGGCAGCAACGCAGTCGATGATAGCCGACGTCGCCAAGGTAGCGCTCGACGACGCTAACACACTGGCGGCGAACGGTTTTTTTACCGCCAATCAAGGCAAGCAATTAATACCGAAAACGAAGGCGACCAAGGATTCGGCCTGCTCGGCAACAACTACCGCCACCCGCGACAACGAAGATCGCGAACGCGACTACAGCCAAACAATAACGGCGCCGTTTTACTTTTTAACCGAGTCAGACGCCACAACTCAAATACAGGCGGGCCCGAGGCTATGTGGCGACGACGCGGCAGGTCAAGCGCCGTGCAGCGACGCAACTAACGCAGTAAACGGAGCCAACATAGGTATAAAAGGAGGACCGTTGTTGCAAACCAAGGCGGCGTCATATAGCAGGAGGATAGGCGACGGCAGCTACACAACAGCCTCTATACAAGCAGCCAACGCCATTCCCACAAAAGATTACGTCGAAGAGCAGCTGAGCAACATCAAAACCGCAGAAGATGCAATCAAAGCGTTAACATTCAAGGAGGCTTCAATAGGCAGCCACAACCTAAAGCAAAATCCAACATTCACGGCTGCGGTCGCAAAGATAATGCTTAAGCAAGACAAGCCGCCAACAACAGGCGCAGATCTAAACGCACTAACAGCAGTCATCAGGCAGCAATACGGCGCAGATGAAGGCGAGTACGCAGCAAAGGTTTGGAAGGTAGTTGATAGTACAACGGCTCAACACGCCGTCGATGGTCACGCCGCAACCGCCACGATAGGACAACTACCTTCACAACCGGCGCTAGCGATGTTGACAGCATATAACCTGGCTGGCAAGCCGCCAGCTTCACCAGTTTGTGTCGATGAGTCGCAACAAGTAGTAGATTCCAAAAAAACAAAAGAATGCAAGGAAGAAAAAGACAAGGATAAATGCAACGAAAAGAATGGGTGTGAATTTAAAGATGGAAAGTGTGAAGCTAGAGTAACAGAAACAGAAGCAGGAAAAACGGGTACTCAAAACACCACAGGAAGCAATTCTTTTGTCATTAACAAGGCCCCTCTTTTGCTTGCAGTTTTGATTTTTTAAtccccctccgtaaagaactttgctacttgaaaacctttc</w:t>
      </w:r>
      <w:r w:rsidRPr="009A1C26">
        <w:rPr>
          <w:rFonts w:ascii="Courier" w:hAnsi="Courier"/>
          <w:color w:val="FF0000"/>
        </w:rPr>
        <w:t>tgatatattttaac</w:t>
      </w:r>
      <w:r w:rsidRPr="0001613C">
        <w:rPr>
          <w:rFonts w:ascii="Courier" w:hAnsi="Courier"/>
        </w:rPr>
        <w:t>acctaaaaaatcagccgaaaa</w:t>
      </w:r>
    </w:p>
    <w:p w14:paraId="2E369E3D" w14:textId="77777777" w:rsidR="0001613C" w:rsidRDefault="0001613C" w:rsidP="007B540B">
      <w:pPr>
        <w:rPr>
          <w:rFonts w:ascii="Courier" w:hAnsi="Courier"/>
        </w:rPr>
      </w:pPr>
    </w:p>
    <w:p w14:paraId="0050A478" w14:textId="4B8A7450" w:rsidR="00C445C8" w:rsidRDefault="00C445C8" w:rsidP="007B540B">
      <w:pPr>
        <w:rPr>
          <w:rFonts w:ascii="Courier" w:hAnsi="Courier"/>
        </w:rPr>
      </w:pPr>
      <w:r w:rsidRPr="00C445C8">
        <w:rPr>
          <w:rFonts w:ascii="Calibri" w:hAnsi="Calibri"/>
          <w:color w:val="000000"/>
          <w:highlight w:val="cyan"/>
        </w:rPr>
        <w:t>EATRO 1125.385</w:t>
      </w:r>
    </w:p>
    <w:p w14:paraId="5243F620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MTELTTGKLFLFLLLIACCV</w:t>
      </w:r>
    </w:p>
    <w:p w14:paraId="14461BD2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RSQAVHDTKKQIKNACDSSD</w:t>
      </w:r>
    </w:p>
    <w:p w14:paraId="60A5F3DF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HMKIIATRLAGALASQAAEI</w:t>
      </w:r>
    </w:p>
    <w:p w14:paraId="59898EC6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RTAELKQAKLAAAASAQSRT</w:t>
      </w:r>
    </w:p>
    <w:p w14:paraId="0D3716D4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VAQRLAPVLAAYGTELSKAK</w:t>
      </w:r>
    </w:p>
    <w:p w14:paraId="15736EC7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QALWSALPAVIAGASAASQL</w:t>
      </w:r>
    </w:p>
    <w:p w14:paraId="086D7EC5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AATQSMIADVAKVALDDANT</w:t>
      </w:r>
    </w:p>
    <w:p w14:paraId="6BA50110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LAANGFFTANQGKQLIPKTK</w:t>
      </w:r>
    </w:p>
    <w:p w14:paraId="3426B72D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ATKDSACSATTTATRDNEDR</w:t>
      </w:r>
    </w:p>
    <w:p w14:paraId="4C4E16A2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ERDYSQTITAPFYFLTESDA</w:t>
      </w:r>
    </w:p>
    <w:p w14:paraId="6AC72428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TTQIQAGPRLCGDDAAGQAP</w:t>
      </w:r>
    </w:p>
    <w:p w14:paraId="74C31487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CSDATNAVNGANIGIKGGPL</w:t>
      </w:r>
    </w:p>
    <w:p w14:paraId="7AF784F0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LQTKAASYSRRIGDGSYTTA</w:t>
      </w:r>
    </w:p>
    <w:p w14:paraId="04B3DBCF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SIQAANAIPTKDYVEEQLSN</w:t>
      </w:r>
    </w:p>
    <w:p w14:paraId="030447FB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IKTAEDAIKALTFKEASIGS</w:t>
      </w:r>
    </w:p>
    <w:p w14:paraId="564A0900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HNLKQNPTFTAAVAKIMLKQ</w:t>
      </w:r>
    </w:p>
    <w:p w14:paraId="71483445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DKPPTTGADLNALTAVIRQQ</w:t>
      </w:r>
    </w:p>
    <w:p w14:paraId="7A0A21CA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YGADEGEYAAKVWKVVDSTT</w:t>
      </w:r>
    </w:p>
    <w:p w14:paraId="71BF43C8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AQHAVDGHAATATIGQLPSQ</w:t>
      </w:r>
    </w:p>
    <w:p w14:paraId="5198442B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PALAMLTAYNLAGKPPASPV</w:t>
      </w:r>
    </w:p>
    <w:p w14:paraId="597C10D8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CVDESQQVVDSKKTKECKEE</w:t>
      </w:r>
    </w:p>
    <w:p w14:paraId="079F058A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KDKDKCNEKNGCEFKDGKCE</w:t>
      </w:r>
    </w:p>
    <w:p w14:paraId="7AA43527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ARVTETEAGKTGTQNTTGSN</w:t>
      </w:r>
    </w:p>
    <w:p w14:paraId="089817F3" w14:textId="77777777" w:rsidR="0001613C" w:rsidRPr="0001613C" w:rsidRDefault="0001613C" w:rsidP="0001613C">
      <w:pPr>
        <w:rPr>
          <w:rFonts w:ascii="Courier" w:hAnsi="Courier"/>
        </w:rPr>
      </w:pPr>
      <w:r w:rsidRPr="0001613C">
        <w:rPr>
          <w:rFonts w:ascii="Courier" w:hAnsi="Courier"/>
        </w:rPr>
        <w:t>SFVINKAPLLLAVLIF*</w:t>
      </w:r>
    </w:p>
    <w:p w14:paraId="00615877" w14:textId="77777777" w:rsidR="0001613C" w:rsidRPr="007B540B" w:rsidRDefault="0001613C" w:rsidP="007B540B">
      <w:pPr>
        <w:rPr>
          <w:rFonts w:ascii="Courier" w:hAnsi="Courier"/>
        </w:rPr>
      </w:pPr>
    </w:p>
    <w:p w14:paraId="550AC74E" w14:textId="77777777" w:rsidR="00FE7507" w:rsidRDefault="00FE7507" w:rsidP="007B540B">
      <w:pPr>
        <w:rPr>
          <w:rFonts w:ascii="Courier" w:hAnsi="Courier"/>
        </w:rPr>
      </w:pPr>
    </w:p>
    <w:p w14:paraId="55918F47" w14:textId="3D802B9A" w:rsidR="007B540B" w:rsidRPr="007B540B" w:rsidRDefault="00F5502D" w:rsidP="008545F1">
      <w:pPr>
        <w:tabs>
          <w:tab w:val="left" w:pos="1560"/>
        </w:tabs>
        <w:rPr>
          <w:rFonts w:ascii="Courier" w:hAnsi="Courier"/>
        </w:rPr>
      </w:pPr>
      <w:r w:rsidRPr="007B540B">
        <w:rPr>
          <w:rFonts w:ascii="Courier" w:hAnsi="Courier"/>
        </w:rPr>
        <w:t>&gt;node_1279_length_1855_cov_529.777_g1210_i0</w:t>
      </w:r>
      <w:r w:rsidR="005A6A43">
        <w:rPr>
          <w:rFonts w:ascii="Courier" w:hAnsi="Courier"/>
        </w:rPr>
        <w:t xml:space="preserve"> </w:t>
      </w:r>
      <w:r w:rsidR="005A6A43" w:rsidRPr="005A6A43">
        <w:rPr>
          <w:rFonts w:ascii="Calibri" w:hAnsi="Calibri"/>
          <w:color w:val="000000"/>
          <w:highlight w:val="cyan"/>
        </w:rPr>
        <w:t>PC2_B</w:t>
      </w:r>
    </w:p>
    <w:p w14:paraId="4C327B1F" w14:textId="7E7E524B" w:rsidR="007B540B" w:rsidRPr="007B540B" w:rsidRDefault="002F3703" w:rsidP="007B540B">
      <w:pPr>
        <w:rPr>
          <w:rFonts w:ascii="Courier" w:hAnsi="Courier"/>
        </w:rPr>
      </w:pPr>
      <w:r w:rsidRPr="002F3703">
        <w:rPr>
          <w:rFonts w:ascii="Courier" w:hAnsi="Courier"/>
        </w:rPr>
        <w:t>atagagaaaaggtttgattgactaatagcaaataaagataagagcgatgtaaacgaataaggcttgaaatgtggagtttaaaacaaaattcaaccggcgccttcgaactggctattataagcatttccttcctttcgcgacgcaaccagttcaaatctttctataacaactgaaacaacaactctttgccaaagcagaagcaacactgagaactccacagATGATAGGAAAAGCCTTTATTATTTTATCTTTACTTAACGAGCTGCCAAGCCCGACGGCAGCACAAGCGGCCGAAGGTGGTGCCCTCGGAAAAGACGTATGGCTACCTCTCGCTAAATTCACGGCGACGGCCGCGAAAATCCCAGGCAGGGCGGCAAAGCTGCTTCAAGACAGGTCGGCCCAAATAGTTAACCTTATGAAACTCCAAGTTCAGGCAGACATATGCCTCAACAAAGCAGCGTCAGAGGTGAGCGCACTTGGGTGGCAGGCGCTCGCTGTTGCAATAGCAGCAGACATCGGCAGCCTGCAAAGCTTGCAACAGCAGAGGAGTGAAGAGGCAATAGCGGCCGCGGCAGCTGCCGAATTCGCTCGGGGCCACGCAGCGGAATTCTTCAAAGTAGCTGCGGCAGTCCAAAGCGCCGCCAATAGCGGCTGCCTGACAACAAACAATAAAGGTGGCGCAGCCGGCAGCGTGATAAACGGATTCTCGACACTCGGCACCGCGGAGCAGCCAGCAATCGGTGCTACATCGACGGCTCACGTCGGCGACGACATAACGGCGATAACAACAACAGGGTTCAGCGACCTAGCAGCAACAGACGGCATACGCACCGACTCACTAACAGCGGACACAAACTGCGTTCTTTTCAAGGGAGGCAGCGCTGGACCGCTAACGACAGCAAACTTCGGCCAATCGATCCCTTTCGCAGGCGGCTATCTAACAAGGAACCCGACAGCCAACACAGCCAGCAGCGCCGACGGTACGGACTTTGTAACCAACCCCGGCGACGGCAAGATAGCAGGCATAAAAGTCTATAGGGACGCCCACGCCGCCGCAGCGAAAATACGCACAGCAGCAACCTTCGGCTCGAGCTTCACCGACTTCAAGAAGCTAGATCAGGCTAAGAAGTCAGTCCATTTGCGCACAGCAGTAAAAAACATAATTCTCGGCAAACCTGACGGATCCGTAGCCGACCTTTCCGACGAGATAGACACAAAGATAAACCAGGTATTCGGCGAAGACCAAGCAACATTCCACAGCAGGTTTTGGGATCAACTAACAAAAGTAAAAGTGGAAAAGGCGGCGAGTGGGCAAGACGAAACGACCCTCGATGCAATCACTTCTTTTGCAGCCTTAAGCCGAGCTCGGACTTATTACTCCACGAAAGTGATTAAAGGTTTGAGAGATAAGATATCCTCACTAGAAATTAAAAATTCCAAAACGGAAGTTAAAGTCACTGACGCCGACTGCAACAAACACCAATCAAAAGACAAATGCGCAGCCCCATGCAAATGGAACGAGAATACCACTGACATAAACAAAAAATGCTCATTAGATCCCGTAAAAGCGACAGAACAGCAAGCAGCCCAGACAGCAGGAGCAGGAGAAGGAGCTGCAGGAACAACAACAGATAAATGCAAAGATAAGAAAAAGGATGACTGCAAATCTCCGGACTGCAAATGGGAGGGTGAAACTTGCAAAGATTCCTCTATTCTCCTAAACAAACAATTCGCCCTAATGGTTTCTGCAGCCTTTGTGGCCTTGCTTTTTTAAttttttccccctctttttcttaaagaatttttgctactttaaaaacttc</w:t>
      </w:r>
      <w:r w:rsidRPr="002F3703">
        <w:rPr>
          <w:rFonts w:ascii="Courier" w:hAnsi="Courier"/>
          <w:color w:val="FF0000"/>
        </w:rPr>
        <w:t>tgatatattttaac</w:t>
      </w:r>
      <w:r w:rsidRPr="002F3703">
        <w:rPr>
          <w:rFonts w:ascii="Courier" w:hAnsi="Courier"/>
        </w:rPr>
        <w:t>acctaaaaccaaccgagc</w:t>
      </w:r>
    </w:p>
    <w:p w14:paraId="3BEB5EF6" w14:textId="17A536E5" w:rsidR="00ED2094" w:rsidRDefault="001C2514" w:rsidP="007B540B">
      <w:pPr>
        <w:rPr>
          <w:rFonts w:ascii="Courier" w:hAnsi="Courier"/>
        </w:rPr>
      </w:pPr>
      <w:r w:rsidRPr="001C2514">
        <w:rPr>
          <w:rFonts w:ascii="Calibri" w:hAnsi="Calibri"/>
          <w:color w:val="000000"/>
          <w:highlight w:val="cyan"/>
        </w:rPr>
        <w:t>MVSG5</w:t>
      </w:r>
    </w:p>
    <w:p w14:paraId="4BD51EAD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MIGKAFIILSLLNELPSPTA</w:t>
      </w:r>
    </w:p>
    <w:p w14:paraId="4A06A33F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AQAAEGGALGKDVWLPLAKF</w:t>
      </w:r>
    </w:p>
    <w:p w14:paraId="7BB17DE7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TATAAKIPGRAAKLLQDRSA</w:t>
      </w:r>
    </w:p>
    <w:p w14:paraId="6337F4D6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QIVNLMKLQVQADICLNKAA</w:t>
      </w:r>
    </w:p>
    <w:p w14:paraId="74B8A190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SEVSALGWQALAVAIAADIG</w:t>
      </w:r>
    </w:p>
    <w:p w14:paraId="6A1AF9C3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SLQSLQQQRSEEAIAAAAAA</w:t>
      </w:r>
    </w:p>
    <w:p w14:paraId="27EC8FC6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EFARGHAAEFFKVAAAVQSA</w:t>
      </w:r>
    </w:p>
    <w:p w14:paraId="395461EB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ANSGCLTTNNKGGAAGSVIN</w:t>
      </w:r>
    </w:p>
    <w:p w14:paraId="753D36AE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GFSTLGTAEQPAIGATSTAH</w:t>
      </w:r>
    </w:p>
    <w:p w14:paraId="4867A7E6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VGDDITAITTTGFSDLAATD</w:t>
      </w:r>
    </w:p>
    <w:p w14:paraId="4BA0F19B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GIRTDSLTADTNCVLFKGGS</w:t>
      </w:r>
    </w:p>
    <w:p w14:paraId="786192FC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AGPLTTANFGQSIPFAGGYL</w:t>
      </w:r>
    </w:p>
    <w:p w14:paraId="5250B8EB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TRNPTANTASSADGTDFVTN</w:t>
      </w:r>
    </w:p>
    <w:p w14:paraId="7DD2F472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PGDGKIAGIKVYRDAHAAAA</w:t>
      </w:r>
    </w:p>
    <w:p w14:paraId="20F8BAE4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KIRTAATFGSSFTDFKKLDQ</w:t>
      </w:r>
    </w:p>
    <w:p w14:paraId="012691E0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AKKSVHLRTAVKNIILGKPD</w:t>
      </w:r>
    </w:p>
    <w:p w14:paraId="3FB6F812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GSVADLSDEIDTKINQVFGE</w:t>
      </w:r>
    </w:p>
    <w:p w14:paraId="69579F22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DQATFHSRFWDQLTKVKVEK</w:t>
      </w:r>
    </w:p>
    <w:p w14:paraId="6180C36D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AASGQDETTLDAITSFAALS</w:t>
      </w:r>
    </w:p>
    <w:p w14:paraId="23D611E7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RARTYYSTKVIKGLRDKISS</w:t>
      </w:r>
    </w:p>
    <w:p w14:paraId="66799492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LEIKNSKTEVKVTDADCNKH</w:t>
      </w:r>
    </w:p>
    <w:p w14:paraId="61459415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QSKDKCAAPCKWNENTTDIN</w:t>
      </w:r>
    </w:p>
    <w:p w14:paraId="454ECAD0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KKCSLDPVKATEQQAAQTAG</w:t>
      </w:r>
    </w:p>
    <w:p w14:paraId="7AC75797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AGEGAAGTTTDKCKDKKKDD</w:t>
      </w:r>
    </w:p>
    <w:p w14:paraId="4C782761" w14:textId="77777777" w:rsidR="00FE7507" w:rsidRP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CKSPDCKWEGETCKDSSILL</w:t>
      </w:r>
    </w:p>
    <w:p w14:paraId="67C1F877" w14:textId="388B80E4" w:rsidR="00FE7507" w:rsidRDefault="00FE7507" w:rsidP="00FE7507">
      <w:pPr>
        <w:rPr>
          <w:rFonts w:ascii="Courier" w:hAnsi="Courier"/>
        </w:rPr>
      </w:pPr>
      <w:r w:rsidRPr="00FE7507">
        <w:rPr>
          <w:rFonts w:ascii="Courier" w:hAnsi="Courier"/>
        </w:rPr>
        <w:t>NKQFALMVSAAFVALLF*</w:t>
      </w:r>
    </w:p>
    <w:p w14:paraId="5ADC7DB3" w14:textId="77777777" w:rsidR="00FE7507" w:rsidRDefault="00FE7507" w:rsidP="00FE7507">
      <w:pPr>
        <w:rPr>
          <w:rFonts w:ascii="Courier" w:hAnsi="Courier"/>
        </w:rPr>
      </w:pPr>
    </w:p>
    <w:p w14:paraId="47AA366B" w14:textId="3A63D0D7" w:rsidR="007B540B" w:rsidRPr="007B540B" w:rsidRDefault="00F5502D" w:rsidP="007B540B">
      <w:pPr>
        <w:rPr>
          <w:rFonts w:ascii="Courier" w:hAnsi="Courier"/>
        </w:rPr>
      </w:pPr>
      <w:r w:rsidRPr="007B540B">
        <w:rPr>
          <w:rFonts w:ascii="Courier" w:hAnsi="Courier"/>
        </w:rPr>
        <w:t>&gt;node_4566_length_1624_cov_261.857_g4310_i0</w:t>
      </w:r>
      <w:r w:rsidR="00C05A48">
        <w:rPr>
          <w:rFonts w:ascii="Courier" w:hAnsi="Courier"/>
        </w:rPr>
        <w:t xml:space="preserve">, </w:t>
      </w:r>
      <w:r w:rsidR="00C05A48" w:rsidRPr="00C05A48">
        <w:rPr>
          <w:rFonts w:ascii="Calibri" w:hAnsi="Calibri"/>
          <w:color w:val="000000"/>
          <w:highlight w:val="cyan"/>
        </w:rPr>
        <w:t>PC2_A</w:t>
      </w:r>
    </w:p>
    <w:p w14:paraId="67F67EC3" w14:textId="1E188B96" w:rsidR="007B540B" w:rsidRDefault="00ED2094" w:rsidP="007B540B">
      <w:pPr>
        <w:rPr>
          <w:rFonts w:ascii="Courier" w:hAnsi="Courier"/>
        </w:rPr>
      </w:pPr>
      <w:r w:rsidRPr="00ED2094">
        <w:rPr>
          <w:rFonts w:ascii="Courier" w:hAnsi="Courier"/>
        </w:rPr>
        <w:t>ctttttgtagactctccaacatccagcagaaaggaaagtaggaaATGATCACCGTATTATTACTCGTACTGCTTTTAGAATGCAGCATGCAAGTAAGGGCCCACTCAGCTGCCGGAGAGAATGCTGGTGCTTTTACGGCACTGTGCGGCCTAATAACTCTAGCCAAGTCACAACCAGCCACATTGCAAAAGCCATCCGAACTAAACAGCATAATAAACACAATTTCCGCCATAAATCTTACTGTGAACGACGATAGCTTCGGCGACAAAATCGATAAAGACAAAACCTGGGACAAAGCATCAGCGGAGTACAGGCAAACACTACCTGGCTGGGAACACAGACATGATGCATACGCACAGGCCAAAAAGCTACTAGCAGGCGATAACAAAGCAGCGTTCGAGCCGTGGAAGAAACACAAAGCCTCACCTGAGGTCAAGCAACAAGTAAACCTCATAGCTGAGCAAGCGTTTGACATCATAGCAGCAGCGTCAGCCGACATTCGGAACGTATTAGATACGCAGAAGACAATCGACAAGCAGAACAAGGCGCTCTACGGGACAGAAACTGCAAATGACGACACATACAAGGTAGGCACGGCAGCAGCCGGCAACACCCGGGCAAATGTATGTTCGCAGACCGGTGGCAGCCACGTAAGGAAGCCAGGGTTCAGTCTTGTACAAGATGCCCTTTGCTTGTGCGCCACAGGACCGGCAAGTGACGGGGCGCAGGGCAAAGCATGCTGCGAAGGCTGTGCAAAAGACGGTGGCGATGCGGAGGAACTGGCAGCAAACACAGACGCCAAAGACAAATGGCAAAAATTAGCGGCGGCCTGCGCTGCACTAAGTCTAAATGCCAAACTAACCCAACAGACTTTAGCAGCGGCAGCTGCAGCAATAGCAGGCCAGCTAACACACAAAGCTTCAACTCAAACAACAAGCAACAATGTACTAGGGAGCATTGCAGGCGCCGGTGCAGCAGGATGCACTGGCAACAACAATGGCGGGGGCGGAAAATGTGTCGTGTACGTCGACGGATTAACAACGGCGGGAAGCAACAAAGTCAATTGGTTAGTGGCGCTGCAGGAAGCGGCGAATCATGAGCATACGCGGGCTATAAGCGCCGATAACTTGCAAAGAGCGGTACTTCAGTTGACAGCTCTGAACAACAGTCTAGCCTTACTTCTGCACAGCCCCATAATGGAAGGAAGGAACAAACAACAGGAAGCACCAAAAGCGGGCTCCGCCAACGACGCCGCAGCCATAAAAGAGAAACAAGAAGAAGCCGAAAAAGACTGCAATAAAAAAGAAACAGAACAAGAATGCGCAAAACCGTGCAAATGGGATGGAGAAGCGAAATCACAAAATAAAAGGTGCACATTGAGTGACGAAGGCAAACAAGCAGCTAAAGAAGCAGAAAAACAGCCAGGGAATGATGGGAAAACGAACACAAACACCACAGGAAGCAATTCTTTTGTCATTGACAAGACTCCTCTTTTGTTTGCATTTTTGCTTTTTTAAaacaatttcccccctcaatttttcttttaaaaaattcttgctaaaaattcttgctatttgaaaactttc</w:t>
      </w:r>
      <w:r w:rsidRPr="00ED2094">
        <w:rPr>
          <w:rFonts w:ascii="Courier" w:hAnsi="Courier"/>
          <w:color w:val="FF0000"/>
        </w:rPr>
        <w:t>tgatatattttaac</w:t>
      </w:r>
      <w:r w:rsidRPr="00ED2094">
        <w:rPr>
          <w:rFonts w:ascii="Courier" w:hAnsi="Courier"/>
        </w:rPr>
        <w:t>acgcaagttacccgaaaaaaaaaa</w:t>
      </w:r>
    </w:p>
    <w:p w14:paraId="2A15C609" w14:textId="6C654000" w:rsidR="003C610B" w:rsidRDefault="00EB09AF" w:rsidP="007B540B">
      <w:pPr>
        <w:rPr>
          <w:rFonts w:ascii="Courier" w:hAnsi="Courier"/>
        </w:rPr>
      </w:pPr>
      <w:r w:rsidRPr="00EB09AF">
        <w:rPr>
          <w:rFonts w:ascii="Calibri" w:hAnsi="Calibri"/>
          <w:color w:val="000000"/>
          <w:highlight w:val="cyan"/>
        </w:rPr>
        <w:t>EATRO 1125.313</w:t>
      </w:r>
    </w:p>
    <w:p w14:paraId="19FF79B5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MITVLLLVLLLECSMQVRAH</w:t>
      </w:r>
    </w:p>
    <w:p w14:paraId="78ECD304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SAAGENAGAFTALCGLITLA</w:t>
      </w:r>
    </w:p>
    <w:p w14:paraId="30683E7C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KSQPATLQKPSELNSIINTI</w:t>
      </w:r>
    </w:p>
    <w:p w14:paraId="2A31E29B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SAINLTVNDDSFGDKIDKDK</w:t>
      </w:r>
    </w:p>
    <w:p w14:paraId="56CF19B1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TWDKASAEYRQTLPGWEHRH</w:t>
      </w:r>
    </w:p>
    <w:p w14:paraId="62197CC8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DAYAQAKKLLAGDNKAAFEP</w:t>
      </w:r>
    </w:p>
    <w:p w14:paraId="06D4EA90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WKKHKASPEVKQQVNLIAEQ</w:t>
      </w:r>
    </w:p>
    <w:p w14:paraId="31374AFD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AFDIIAAASADIRNVLDTQK</w:t>
      </w:r>
    </w:p>
    <w:p w14:paraId="314499FD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TIDKQNKALYGTETANDDTY</w:t>
      </w:r>
    </w:p>
    <w:p w14:paraId="2FD43CBA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KVGTAAAGNTRANVCSQTGG</w:t>
      </w:r>
    </w:p>
    <w:p w14:paraId="7C2A7FC9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SHVRKPGFSLVQDALCLCAT</w:t>
      </w:r>
    </w:p>
    <w:p w14:paraId="05754885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GPASDGAQGKACCEGCAKDG</w:t>
      </w:r>
    </w:p>
    <w:p w14:paraId="7F6BCB96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GDAEELAANTDAKDKWQKLA</w:t>
      </w:r>
    </w:p>
    <w:p w14:paraId="656E3F50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AACAALSLNAKLTQQTLAAA</w:t>
      </w:r>
    </w:p>
    <w:p w14:paraId="517FC9C9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AAAIAGQLTHKASTQTTSNN</w:t>
      </w:r>
    </w:p>
    <w:p w14:paraId="2E6D092D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VLGSIAGAGAAGCTGNNNGG</w:t>
      </w:r>
    </w:p>
    <w:p w14:paraId="2805BF11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GGKCVVYVDGLTTAGSNKVN</w:t>
      </w:r>
    </w:p>
    <w:p w14:paraId="7F7FC018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WLVALQEAANHEHTRAISAD</w:t>
      </w:r>
    </w:p>
    <w:p w14:paraId="62F95F83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NLQRAVLQLTALNNSLALLL</w:t>
      </w:r>
    </w:p>
    <w:p w14:paraId="13D21C1A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HSPIMEGRNKQQEAPKAGSA</w:t>
      </w:r>
    </w:p>
    <w:p w14:paraId="7E8CE06B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NDAAAIKEKQEEAEKDCNKK</w:t>
      </w:r>
    </w:p>
    <w:p w14:paraId="7D8A53F1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ETEQECAKPCKWDGEAKSQN</w:t>
      </w:r>
    </w:p>
    <w:p w14:paraId="3EC3341F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KRCTLSDEGKQAAKEAEKQP</w:t>
      </w:r>
    </w:p>
    <w:p w14:paraId="61B34E92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GNDGKTNTNTTGSNSFVIDK</w:t>
      </w:r>
    </w:p>
    <w:p w14:paraId="36DA118E" w14:textId="77777777" w:rsidR="00ED2094" w:rsidRPr="00ED2094" w:rsidRDefault="00ED2094" w:rsidP="00ED2094">
      <w:pPr>
        <w:rPr>
          <w:rFonts w:ascii="Courier" w:hAnsi="Courier"/>
        </w:rPr>
      </w:pPr>
      <w:r w:rsidRPr="00ED2094">
        <w:rPr>
          <w:rFonts w:ascii="Courier" w:hAnsi="Courier"/>
        </w:rPr>
        <w:t>TPLLFAFLLF*</w:t>
      </w:r>
    </w:p>
    <w:p w14:paraId="017E6A7D" w14:textId="77777777" w:rsidR="00ED2094" w:rsidRDefault="00ED2094" w:rsidP="007B540B">
      <w:pPr>
        <w:rPr>
          <w:rFonts w:ascii="Courier" w:hAnsi="Courier"/>
        </w:rPr>
      </w:pPr>
    </w:p>
    <w:p w14:paraId="66E0383E" w14:textId="77777777" w:rsidR="00ED2094" w:rsidRPr="007B540B" w:rsidRDefault="00ED2094" w:rsidP="007B540B">
      <w:pPr>
        <w:rPr>
          <w:rFonts w:ascii="Courier" w:hAnsi="Courier"/>
        </w:rPr>
      </w:pPr>
    </w:p>
    <w:p w14:paraId="7669DB26" w14:textId="6946540D" w:rsidR="007B540B" w:rsidRPr="007B540B" w:rsidRDefault="00F5502D" w:rsidP="007B540B">
      <w:pPr>
        <w:rPr>
          <w:rFonts w:ascii="Courier" w:hAnsi="Courier"/>
        </w:rPr>
      </w:pPr>
      <w:r w:rsidRPr="007B540B">
        <w:rPr>
          <w:rFonts w:ascii="Courier" w:hAnsi="Courier"/>
        </w:rPr>
        <w:t>&gt;node_4129_length_1735_cov_242.596_g3902_i0</w:t>
      </w:r>
      <w:r w:rsidR="00C05A48">
        <w:rPr>
          <w:rFonts w:ascii="Courier" w:hAnsi="Courier"/>
        </w:rPr>
        <w:t xml:space="preserve"> </w:t>
      </w:r>
      <w:r w:rsidR="00C05A48" w:rsidRPr="00C05A48">
        <w:rPr>
          <w:rFonts w:ascii="Calibri" w:hAnsi="Calibri"/>
          <w:color w:val="000000"/>
          <w:highlight w:val="cyan"/>
        </w:rPr>
        <w:t>PC2_A</w:t>
      </w:r>
    </w:p>
    <w:p w14:paraId="5609389D" w14:textId="4D317FDE" w:rsidR="007B540B" w:rsidRPr="007B540B" w:rsidRDefault="00ED2094" w:rsidP="007B540B">
      <w:pPr>
        <w:rPr>
          <w:rFonts w:ascii="Courier" w:hAnsi="Courier"/>
        </w:rPr>
      </w:pPr>
      <w:r w:rsidRPr="00ED2094">
        <w:rPr>
          <w:rFonts w:ascii="Courier" w:hAnsi="Courier"/>
        </w:rPr>
        <w:t>aagaaaaagatactgaaaattaaaggccccataaatgaaaagatgtcgtgctttatgttgacaaggcatttatgcgctttattttagttttttaacacgggctgcagaaagaagacaataaaaacccactaaagtaagaagaacacagcataacggaagagacagcacgaaaaacacagaccaggttagtccctttcgatatcttccaacactcaagatcaacaagataaatcaaataacggtagtacaacaATGAAAATATCAGCAGCGAGTGGCAAGGAGCCGATTCAAATAGCATTATTGTGCTGCCTTCTAACAGTATGGGAGGCTTCAGCGGCAAATGAAAATGCTGCAGCCTTTAAGGCTCTGTGCAGGATGTACAGGACACTGAAAGGCAAACTCCCACAAGCAGCGGCCGATCTAACCGACGTGGATTCGGAGATGAGACAACTAGAGAACTTAAAATTTAGCAGCCTTCTCTCGGCAGCCTACGACAACAGAACCTTTGGTGATGTTACAGACCCGGAACACTGGAGCCAACGCAAAAAAGAAATAGAAAGCCAAGGAGAAGCAGGAACAGAAGGCACATACAGGCGATACCCAGACTCCGAAGCAAAACAAGCAGCTCATAACAGGATTGTTATTTTCAACAGAAAGGCGAAGGAACTTAAGTCACGGCTGGACAGAATTAAGACAACACTGACCTTAGCAACGACCGACGCGGCGAACCATTTGAATGCGGCTTTGTACGGCGGAAACAAAACAAAGGACACCGACGATGGAGCTTTCGCAGCAAGGGCGGACGCTTGCATAGCCGCCGGCAACGCTGTAGGGAAGTCTCTGGTATCTGACTTTGCATGCGTCTGCGCGGCGACGACAGCGGATGACGTCTGTTGCAAGGGGTGCGCAAACACAAACTACGCAAATGCCGGGACAAATAACCCAAGCGACGCCAAAGCGGTATGGCAAGCAGTGAAAAGCAAATGCGAAAAGCTGCCAACCGTACAACAAGCGACAAAGGAAAACCTACAGGCAGCCCTAGAAAGTGTAATACAGGAAATAGGAGGGTTGTCGTCAAACGCCAATTCGCCTTACATGCTCGGAGGAGGTAGCGCAGGGACTTGTACCGGAGCGACAGATCATAACCAAGCCTGCGTGGACTACTCACAGAAACTTCAAGGAGGCGGAGCTGCAAGCATACCGTGGATGAAGCAAGTTACCGACGTAATCCGGAACATACGGTTAATCAACACAGCCTCAACAGAAGCACAAGCAGCCAAGGAAGCGATAAAGAACTTAGCAACTCTTGCCTGGACAACTTATGACCTAATTCCAGCAAAACCCGGCAACAACCAGCACGACGGGACAGAGCAGCAAGCGCAAGCAACCGCAGCAAACTCCAACCAAGGTGAAGAGTGCAACAAACAGCAATCGCGCGACAAATGCAATGATCCCTGCACGTGGAACGAAAATAGCAGCGACCGAACTAAACGATGCACATTGGACCCTGTCAAAGCGACCAAACAGCAGACCCAGGCAGCAGGAGCAGGAGATACACCTACAGGACCCAACACAAACACCACAGGAAACAATTCATTTATTATTAATAAAGCTCCTCTTTTGCTTGCAGTTTTGCTTTTCTAAaaatttcccccccaaattccccctctttttaaaaaactttgctacttgaaaaacttt</w:t>
      </w:r>
      <w:r w:rsidRPr="00ED2094">
        <w:rPr>
          <w:rFonts w:ascii="Courier" w:hAnsi="Courier"/>
          <w:color w:val="FF0000"/>
        </w:rPr>
        <w:t>tgatatattttaac</w:t>
      </w:r>
      <w:r w:rsidRPr="00ED2094">
        <w:rPr>
          <w:rFonts w:ascii="Courier" w:hAnsi="Courier"/>
        </w:rPr>
        <w:t>acgtaatttctgccgaaaaa</w:t>
      </w:r>
    </w:p>
    <w:p w14:paraId="35143483" w14:textId="6C01FE98" w:rsidR="00920BD1" w:rsidRDefault="002B6097" w:rsidP="007B540B">
      <w:pPr>
        <w:rPr>
          <w:rFonts w:ascii="Courier" w:hAnsi="Courier"/>
        </w:rPr>
      </w:pPr>
      <w:r w:rsidRPr="002B6097">
        <w:rPr>
          <w:rFonts w:ascii="Calibri" w:hAnsi="Calibri"/>
          <w:color w:val="000000"/>
          <w:highlight w:val="cyan"/>
        </w:rPr>
        <w:t>EATRO 1125.421</w:t>
      </w:r>
    </w:p>
    <w:p w14:paraId="07DAFE45" w14:textId="77777777" w:rsidR="003C610B" w:rsidRP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MKISAASGKEPIQIALLCCL</w:t>
      </w:r>
    </w:p>
    <w:p w14:paraId="77594CCB" w14:textId="77777777" w:rsidR="003C610B" w:rsidRP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LTVWEASAANENAAAFKALC</w:t>
      </w:r>
    </w:p>
    <w:p w14:paraId="37E3FCA3" w14:textId="77777777" w:rsidR="003C610B" w:rsidRP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RMYRTLKGKLPQAAADLTDV</w:t>
      </w:r>
    </w:p>
    <w:p w14:paraId="405FBA7A" w14:textId="77777777" w:rsidR="003C610B" w:rsidRP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DSEMRQLENLKFSSLLSAAY</w:t>
      </w:r>
    </w:p>
    <w:p w14:paraId="3381BC2E" w14:textId="77777777" w:rsidR="003C610B" w:rsidRP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DNRTFGDVTDPEHWSQRKKE</w:t>
      </w:r>
    </w:p>
    <w:p w14:paraId="131CECBB" w14:textId="77777777" w:rsidR="003C610B" w:rsidRP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IESQGEAGTEGTYRRYPDSE</w:t>
      </w:r>
    </w:p>
    <w:p w14:paraId="57B2885D" w14:textId="77777777" w:rsidR="003C610B" w:rsidRP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AKQAAHNRIVIFNRKAKELK</w:t>
      </w:r>
    </w:p>
    <w:p w14:paraId="77264E18" w14:textId="77777777" w:rsidR="003C610B" w:rsidRP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SRLDRIKTTLTLATTDAANH</w:t>
      </w:r>
    </w:p>
    <w:p w14:paraId="138EE7A8" w14:textId="77777777" w:rsidR="003C610B" w:rsidRP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LNAALYGGNKTKDTDDGAFA</w:t>
      </w:r>
    </w:p>
    <w:p w14:paraId="6C59D219" w14:textId="77777777" w:rsidR="003C610B" w:rsidRP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ARADACIAAGNAVGKSLVSD</w:t>
      </w:r>
    </w:p>
    <w:p w14:paraId="4CDE0084" w14:textId="77777777" w:rsidR="003C610B" w:rsidRP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FACVCAATTADDVCCKGCAN</w:t>
      </w:r>
    </w:p>
    <w:p w14:paraId="7BC6B678" w14:textId="77777777" w:rsidR="003C610B" w:rsidRP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TNYANAGTNNPSDAKAVWQA</w:t>
      </w:r>
    </w:p>
    <w:p w14:paraId="115316BA" w14:textId="77777777" w:rsidR="003C610B" w:rsidRP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VKSKCEKLPTVQQATKENLQ</w:t>
      </w:r>
    </w:p>
    <w:p w14:paraId="3B9B9E3C" w14:textId="77777777" w:rsidR="003C610B" w:rsidRP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AALESVIQEIGGLSSNANSP</w:t>
      </w:r>
    </w:p>
    <w:p w14:paraId="5C123445" w14:textId="77777777" w:rsidR="003C610B" w:rsidRP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YMLGGGSAGTCTGATDHNQA</w:t>
      </w:r>
    </w:p>
    <w:p w14:paraId="416C180D" w14:textId="77777777" w:rsidR="003C610B" w:rsidRP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CVDYSQKLQGGGAASIPWMK</w:t>
      </w:r>
    </w:p>
    <w:p w14:paraId="6AE39485" w14:textId="77777777" w:rsidR="003C610B" w:rsidRP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QVTDVIRNIRLINTASTEAQ</w:t>
      </w:r>
    </w:p>
    <w:p w14:paraId="37C59E70" w14:textId="77777777" w:rsidR="003C610B" w:rsidRP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AAKEAIKNLATLAWTTYDLI</w:t>
      </w:r>
    </w:p>
    <w:p w14:paraId="335C0CB9" w14:textId="77777777" w:rsidR="003C610B" w:rsidRP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PAKPGNNQHDGTEQQAQATA</w:t>
      </w:r>
    </w:p>
    <w:p w14:paraId="6D60ED78" w14:textId="77777777" w:rsidR="003C610B" w:rsidRP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ANSNQGEECNKQQSRDKCND</w:t>
      </w:r>
    </w:p>
    <w:p w14:paraId="3A8313BF" w14:textId="77777777" w:rsidR="003C610B" w:rsidRP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PCTWNENSSDRTKRCTLDPV</w:t>
      </w:r>
    </w:p>
    <w:p w14:paraId="519969AA" w14:textId="77777777" w:rsidR="003C610B" w:rsidRP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KATKQQTQAAGAGDTPTGPN</w:t>
      </w:r>
    </w:p>
    <w:p w14:paraId="05779273" w14:textId="77777777" w:rsidR="003C610B" w:rsidRP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TNTTGNNSFIINKAPLLLAV</w:t>
      </w:r>
    </w:p>
    <w:p w14:paraId="682E3360" w14:textId="573A0AA3" w:rsidR="003C610B" w:rsidRDefault="003C610B" w:rsidP="003C610B">
      <w:pPr>
        <w:rPr>
          <w:rFonts w:ascii="Courier" w:hAnsi="Courier"/>
        </w:rPr>
      </w:pPr>
      <w:r w:rsidRPr="003C610B">
        <w:rPr>
          <w:rFonts w:ascii="Courier" w:hAnsi="Courier"/>
        </w:rPr>
        <w:t>LLF*</w:t>
      </w:r>
    </w:p>
    <w:p w14:paraId="68B6E648" w14:textId="77777777" w:rsidR="003C610B" w:rsidRDefault="003C610B" w:rsidP="003C610B">
      <w:pPr>
        <w:rPr>
          <w:rFonts w:ascii="Courier" w:hAnsi="Courier"/>
        </w:rPr>
      </w:pPr>
    </w:p>
    <w:p w14:paraId="3ACDC9F5" w14:textId="676FF7A6" w:rsidR="007B540B" w:rsidRPr="007B540B" w:rsidRDefault="00F5502D" w:rsidP="007B540B">
      <w:pPr>
        <w:rPr>
          <w:rFonts w:ascii="Courier" w:hAnsi="Courier"/>
        </w:rPr>
      </w:pPr>
      <w:r w:rsidRPr="007B540B">
        <w:rPr>
          <w:rFonts w:ascii="Courier" w:hAnsi="Courier"/>
        </w:rPr>
        <w:t>&gt;node_973_length_2998_cov_1601.87_g912_i0</w:t>
      </w:r>
      <w:r w:rsidR="00C05A48">
        <w:rPr>
          <w:rFonts w:ascii="Courier" w:hAnsi="Courier"/>
        </w:rPr>
        <w:t xml:space="preserve"> </w:t>
      </w:r>
      <w:r w:rsidR="00C05A48" w:rsidRPr="00C05A48">
        <w:rPr>
          <w:rFonts w:ascii="Calibri" w:hAnsi="Calibri"/>
          <w:color w:val="000000"/>
          <w:highlight w:val="cyan"/>
        </w:rPr>
        <w:t>PC2_A</w:t>
      </w:r>
    </w:p>
    <w:p w14:paraId="03C99D91" w14:textId="1029F7CD" w:rsidR="007B540B" w:rsidRPr="007B540B" w:rsidRDefault="00920BD1" w:rsidP="007B540B">
      <w:pPr>
        <w:rPr>
          <w:rFonts w:ascii="Courier" w:hAnsi="Courier"/>
        </w:rPr>
      </w:pPr>
      <w:r w:rsidRPr="00920BD1">
        <w:rPr>
          <w:rFonts w:ascii="Courier" w:hAnsi="Courier"/>
        </w:rPr>
        <w:t>tctgaaagtttctcattaattccatgtgtttttatggtaaaattatcattttcacatgttgaagatgtaagaaactacatcgtttaaagatttgattcaatacttttatcagtgaaagtagttagttatatatatattcagagaacgcactggactttagcggagcaacaatgattattcacggaaaaaagcggcaaccttagcgcccactggtgcctatattttatttagaactctttgaagaatgcattgtttgcacccaagactctataatggctgtagaacgatgtcagatagaaaattaaactggtagaggccgtacaaatcatgtaaaatgataattatagcgggaattaatgacagacaggaagcggtggaaactcaagaaactgatgattgcactactctttgcagaaatgccaaaaaagcgtcaaatttttaaaaagtaaaaaaaagaaaaaggatgcataaaaacaaataaacgtcaataaatcttttaatttttcgcaacaaagagtaaaaacagtaaaattcagtggatgatacattcaataaaattggaaaatttattggagaaaagtaagcatttctattcttctagagtgaagcatgcaagtgtctgaaaatgcgcgtttaacaaattagaactggcgtgacttacaataactcaactgcatttaagctatcaggcaaacataacgaaggaaaaaccatttcccttgatgattagagcaccatagcgccttcccgtatcttcaaatttcaaaagaaagcaataattacaaacaaccctcgccgggaaatagtgtaaaaagaaggagtatatagtaaaatagaataaacaacaactccataatgcttagaatgtcgatatacaaagaaaggaacagacaacataggatatgaagccgaatcgactgcgcgagcaggggagataattgtaaatgagcataatatccgacgctggcaaacaccatacagactcgataaaaagccgcatttcgtacagaaatagtttaattcgcggccagaagtggtagctactatagtttttaatttgatggtggattaaaattttaagtgctaagtcgatgagtaacaaattcgtatactgtggtggttttttgatttaggtagagcatagagaaggtggagagaagattttaaaaaaacgaggggcagtgatgagttgaagtattgtaaataaatatatatatttaatttttatggcaaaggcagaaacagagcaaatacaaagactagagattttttttaaaaagctgcactaacacaccacctaacataaaaaactagtcaccatgattataacgaatttttcaagaaaatccaatgaatttaagagaaaaaattttccttcttatttcgacgccgccgaaatgccaacacagctactggaagaagtcaaaattagtaacgaaaacagcagccgcaactatttctccaaaaaacagccttttcctgacgctagaattggcaaacgcaaATGCCCAAGACATCAAGGCTATGCTCGCTAGGCTTTTTTGTCCTAGCGTTGCTTGCAGAAAGCTCACGTACGGCCACAACGTACACGATCTGCTCGACGCCGTGTAAATGCAGCAAACGACTCGGCAAAGCATCGACATTCTATGCTCAGAAGTTTGAAACCAACGTCGGCAAGCTTGTAAAGATGCAGACAGATTTAACAAAACTGCTTTTAGCGGCGACAGCAGCCGACGTAGCAACTGCAAAAACCGCTCTACCGACTCTGGCAGCGGCGGGAAAAGTAATTCAGGACTGCCAGGCAGCTGTCACAAGACAGCTTGCGGCACTGAAAACGGGCCTACCAAAGATAGCAAACGCCTCAGCGAAACTTGCAGCTCTAGCAAGACGGCAAGCCACAAAGACGACAGTCAAACTGACTCCAAAAGGCGGGACCAGCAACTACAAAGACACTTCGTTCGCGAACCCTCCCGTAGGCATAACCAGCGACGACAGCTGCGGCCATGAAACAGGCGACGGCGAAACCGACTACGACGACAACGAAGCAGACGAAAAAAATGCGATACTGGAACCCCAAGAATATCACACAGTAACTGTAACTTGCAGATCAACAGGCACAACAAACTGCAACAGCGCAGGACAAACGCAGGACGACGGCTACATCCAATTCGAGCTCACATCGGCCATAAAAGAAGAAACATCCAAGCCAACTACACGGTGGAATGCAGCCAACACCGACAGCGATGTAATAATTCACGGAGCGGTAAATGTGACGCAGGGAACCAAAGAGCCGACGGAAGCTGCCCTGAAGGAGCTCAAACAGGCAGCGCAAAACACGGCGTGCGACAAAAAGCTAACAGAATACGCAACAGTTTCAGCATCGCCTTTGTTCAGACGCCAGGCAATCCGTAGTTTGCTCAACCAAGACGCCGACGCACAGGATTTCACAACACCCCCAGACAAGCTAACCGGCGCCCTAACGGCAGCTTACGGCGCAGGCGGAATGGACTACAAAAAAAAGTTGTGGGAAGCCATAGACAACCTTAAACCAGCGATAACAAAGAACAAAGAGCGAGCCGAACTGGACATTAAAGAAAACACACCTCTTGAGCAACTCACTGAAGCCCTTGCACGGCAGATAGGCGAAGCTAACTCGAAGGCATCACAAACAACTAAAAATAACAAAAATGCAAACGATCCAAGCAAGTCAGATGCAGCAGACAAAAAAGAGGAAAAGAAAGACGGGGATCAAAAAGACGAGGAATGCAAAGCCACTGAAGAAGGTAAATGTGACAAGACAAAATGCGATTGGAACGCTGAGAAGAAAGAGTGCAAAGTTAAGGAGGGCGCGGCTGTTATTTCTGCTGTAATTAAAGCCCCTCTTTTGCTTGCGTTTTTGCTTTTCTAAttccccctctttttcttgctaaaatttccttgctataatttttgctacttgaaaactttc</w:t>
      </w:r>
      <w:r w:rsidRPr="00920BD1">
        <w:rPr>
          <w:rFonts w:ascii="Courier" w:hAnsi="Courier"/>
          <w:color w:val="FF0000"/>
        </w:rPr>
        <w:t>tgatatattttaac</w:t>
      </w:r>
      <w:r w:rsidRPr="00920BD1">
        <w:rPr>
          <w:rFonts w:ascii="Courier" w:hAnsi="Courier"/>
        </w:rPr>
        <w:t>acgcaagttacccgag</w:t>
      </w:r>
    </w:p>
    <w:p w14:paraId="5E0079C7" w14:textId="67863BA5" w:rsidR="001558B6" w:rsidRDefault="00C309EB" w:rsidP="007B540B">
      <w:pPr>
        <w:rPr>
          <w:rFonts w:ascii="Courier" w:hAnsi="Courier"/>
        </w:rPr>
      </w:pPr>
      <w:r w:rsidRPr="00C309EB">
        <w:rPr>
          <w:rFonts w:ascii="Calibri" w:hAnsi="Calibri"/>
          <w:color w:val="000000"/>
          <w:highlight w:val="cyan"/>
        </w:rPr>
        <w:t>EATRO 1125.2523</w:t>
      </w:r>
    </w:p>
    <w:p w14:paraId="0BD6E8B4" w14:textId="77777777" w:rsidR="00920BD1" w:rsidRP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MPKTSRLCSLGFFVLALLAE</w:t>
      </w:r>
    </w:p>
    <w:p w14:paraId="4EAA0713" w14:textId="77777777" w:rsidR="00920BD1" w:rsidRP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SSRTATTYTICSTPCKCSKR</w:t>
      </w:r>
    </w:p>
    <w:p w14:paraId="6BDE3AE4" w14:textId="77777777" w:rsidR="00920BD1" w:rsidRP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LGKASTFYAQKFETNVGKLV</w:t>
      </w:r>
    </w:p>
    <w:p w14:paraId="4786389C" w14:textId="77777777" w:rsidR="00920BD1" w:rsidRP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KMQTDLTKLLLAATAADVAT</w:t>
      </w:r>
    </w:p>
    <w:p w14:paraId="03369536" w14:textId="77777777" w:rsidR="00920BD1" w:rsidRP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AKTALPTLAAAGKVIQDCQA</w:t>
      </w:r>
    </w:p>
    <w:p w14:paraId="6006F89B" w14:textId="77777777" w:rsidR="00920BD1" w:rsidRP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AVTRQLAALKTGLPKIANAS</w:t>
      </w:r>
    </w:p>
    <w:p w14:paraId="067C30CD" w14:textId="77777777" w:rsidR="00920BD1" w:rsidRP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AKLAALARRQATKTTVKLTP</w:t>
      </w:r>
    </w:p>
    <w:p w14:paraId="6568CE76" w14:textId="77777777" w:rsidR="00920BD1" w:rsidRP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KGGTSNYKDTSFANPPVGIT</w:t>
      </w:r>
    </w:p>
    <w:p w14:paraId="00C5623B" w14:textId="77777777" w:rsidR="00920BD1" w:rsidRP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SDDSCGHETGDGETDYDDNE</w:t>
      </w:r>
    </w:p>
    <w:p w14:paraId="2F563159" w14:textId="77777777" w:rsidR="00920BD1" w:rsidRP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ADEKNAILEPQEYHTVTVTC</w:t>
      </w:r>
    </w:p>
    <w:p w14:paraId="18AFFADA" w14:textId="77777777" w:rsidR="00920BD1" w:rsidRP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RSTGTTNCNSAGQTQDDGYI</w:t>
      </w:r>
    </w:p>
    <w:p w14:paraId="3237422B" w14:textId="77777777" w:rsidR="00920BD1" w:rsidRP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QFELTSAIKEETSKPTTRWN</w:t>
      </w:r>
    </w:p>
    <w:p w14:paraId="0CF239F6" w14:textId="77777777" w:rsidR="00920BD1" w:rsidRP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AANTDSDVIIHGAVNVTQGT</w:t>
      </w:r>
    </w:p>
    <w:p w14:paraId="43A65564" w14:textId="77777777" w:rsidR="00920BD1" w:rsidRP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KEPTEAALKELKQAAQNTAC</w:t>
      </w:r>
    </w:p>
    <w:p w14:paraId="5F26B64E" w14:textId="77777777" w:rsidR="00920BD1" w:rsidRP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DKKLTEYATVSASPLFRRQA</w:t>
      </w:r>
    </w:p>
    <w:p w14:paraId="6B2CAFBE" w14:textId="77777777" w:rsidR="00920BD1" w:rsidRP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IRSLLNQDADAQDFTTPPDK</w:t>
      </w:r>
    </w:p>
    <w:p w14:paraId="2C5EEAF6" w14:textId="77777777" w:rsidR="00920BD1" w:rsidRP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LTGALTAAYGAGGMDYKKKL</w:t>
      </w:r>
    </w:p>
    <w:p w14:paraId="5068983D" w14:textId="77777777" w:rsidR="00920BD1" w:rsidRP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WEAIDNLKPAITKNKERAEL</w:t>
      </w:r>
    </w:p>
    <w:p w14:paraId="57A530D4" w14:textId="77777777" w:rsidR="00920BD1" w:rsidRP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DIKENTPLEQLTEALARQIG</w:t>
      </w:r>
    </w:p>
    <w:p w14:paraId="774F1898" w14:textId="77777777" w:rsidR="00920BD1" w:rsidRP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EANSKASQTTKNNKNANDPS</w:t>
      </w:r>
    </w:p>
    <w:p w14:paraId="306F686B" w14:textId="77777777" w:rsidR="00920BD1" w:rsidRP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KSDAADKKEEKKDGDQKDEE</w:t>
      </w:r>
    </w:p>
    <w:p w14:paraId="3D05AB9C" w14:textId="77777777" w:rsidR="00920BD1" w:rsidRP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CKATEEGKCDKTKCDWNAEK</w:t>
      </w:r>
    </w:p>
    <w:p w14:paraId="1D95583D" w14:textId="77777777" w:rsidR="00920BD1" w:rsidRP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KECKVKEGAAVISAVIKAPL</w:t>
      </w:r>
    </w:p>
    <w:p w14:paraId="207BCF11" w14:textId="0566EA77" w:rsidR="00920BD1" w:rsidRDefault="00920BD1" w:rsidP="00920BD1">
      <w:pPr>
        <w:rPr>
          <w:rFonts w:ascii="Courier" w:hAnsi="Courier"/>
        </w:rPr>
      </w:pPr>
      <w:r w:rsidRPr="00920BD1">
        <w:rPr>
          <w:rFonts w:ascii="Courier" w:hAnsi="Courier"/>
        </w:rPr>
        <w:t>LLAFLLF*</w:t>
      </w:r>
    </w:p>
    <w:p w14:paraId="583D8396" w14:textId="77777777" w:rsidR="00920BD1" w:rsidRDefault="00920BD1" w:rsidP="00920BD1">
      <w:pPr>
        <w:rPr>
          <w:rFonts w:ascii="Courier" w:hAnsi="Courier"/>
        </w:rPr>
      </w:pPr>
    </w:p>
    <w:p w14:paraId="4AEDFFB6" w14:textId="77777777" w:rsidR="00920BD1" w:rsidRDefault="00920BD1" w:rsidP="00920BD1">
      <w:pPr>
        <w:rPr>
          <w:rFonts w:ascii="Courier" w:hAnsi="Courier"/>
        </w:rPr>
      </w:pPr>
    </w:p>
    <w:p w14:paraId="68AE63D1" w14:textId="0EE5CE28" w:rsidR="007B540B" w:rsidRPr="007B540B" w:rsidRDefault="00F5502D" w:rsidP="007B540B">
      <w:pPr>
        <w:rPr>
          <w:rFonts w:ascii="Courier" w:hAnsi="Courier"/>
        </w:rPr>
      </w:pPr>
      <w:r w:rsidRPr="007B540B">
        <w:rPr>
          <w:rFonts w:ascii="Courier" w:hAnsi="Courier"/>
        </w:rPr>
        <w:t>&gt;node_4581_length_1620_cov_98.6767_g4324_i0</w:t>
      </w:r>
      <w:r w:rsidR="005842D0">
        <w:rPr>
          <w:rFonts w:ascii="Courier" w:hAnsi="Courier"/>
        </w:rPr>
        <w:t xml:space="preserve"> </w:t>
      </w:r>
      <w:r w:rsidR="005842D0" w:rsidRPr="00C05A48">
        <w:rPr>
          <w:rFonts w:ascii="Calibri" w:hAnsi="Calibri"/>
          <w:color w:val="000000"/>
          <w:highlight w:val="cyan"/>
        </w:rPr>
        <w:t>PC2_A</w:t>
      </w:r>
    </w:p>
    <w:p w14:paraId="316481B5" w14:textId="4B963F20" w:rsidR="00441758" w:rsidRDefault="001558B6" w:rsidP="007B540B">
      <w:pPr>
        <w:rPr>
          <w:rFonts w:ascii="Courier" w:hAnsi="Courier"/>
        </w:rPr>
      </w:pPr>
      <w:r w:rsidRPr="001558B6">
        <w:rPr>
          <w:rFonts w:ascii="Courier" w:hAnsi="Courier"/>
        </w:rPr>
        <w:t>gatagccttcggccaaaagtaagtcatctaacccaccactgtcaacaagggacaccatctATGAGACAAGCTATCCTAGTTTCCGCATTAGCAACGCTATACCTATCAAACCAAGTGAAAGGAGCAGCAAACGACAACGCTAGGCCTTATAACGTACTTTGCGCAATTTTAAATGTCGCCACAGCGAAACCTGACGTTGACACGACTGACTACAGCGCTAAGATCTCAGAAGAATTGGAAATGGTACGACACCTCAACATGTCAGTAAGCGACGACGGTTTTTTCAATCAAGATTTTAAAACGCCAAACACAGACAGAGACGCAAAAGAACCATGGAAAAGCAACAAAGCGGCTTGGGAGAAGAGTAAAAACCTAGTAGAGGCAGGTGAAACCAAGTTTCACGGTATAAAAATTACACGAAAACTCGCCAGCCACGAACGAGCGGTCGCTGCCGCAATTGCAGACGAAACAGCAAGCACGATTCAACAGTTGCAGAAGACGCTCAAATCCACAAAAACAACAGCAGACGTTACTGCTGAACTCAACAAAGCGATCTACGGCGCAAATGGTGCTCTGGACAAATCAGGCGATACGACGTTCGTAACACAAAGCGGCGCCGGCTGCGGAGGCGGGGGTCAGGGCGCCTCAAAAGCAGGCATTTCTCTAGCTAATGACATGGTTTGCCTGTGCTCAAACACGAATGGGCAAAACACTGCATGCACCGGAGCAGCAATCAACTCGGATCTGAAATACGACACCAGCGCCAATGCCGCGACAGCATTCACAAAACTCAGAGAAAAATGCCCCATGCATATTAACCTAAAAGCAACAGCCGCAGGATTACGAAACGCAATAACAAGTTTCATAGGAACTTTAAAAGGGAGCGCCAAAGCGACACAAGCAGGCAACACAATCCTAGGCTATGCTGACGCAGACACCTGCAACGGCGGAGCCAACGCGGACTGTGTACTCTACAAAACAGCGGAAGCTGGGAAGCCACTAAATGTACAATGGCTAACTCATTTATCAACAGCGGCAGATATTCTAGAGACAATCAAAAGCGAACAAGAGCACAATAAACAGCTGCTAAGCAGTGCCAGGGCGCTAGTAACGGGAGTGCTCAGCAGCTACATTCAGGCAGACAGACCAAGGCCAGACACCGTGTCACAGCGAACCATCAACGAACGAAGTACCAACCCATCAACGCCGCCAATCTGCGCCACCCACACAAGCAAGGAAGATTGCAAACCACCCTGCAAATGGAATGTGAATGCCACTGACAAAACTAAAAAATGCTCGTTAGACCCTAAAAAAGCAGCAGAACAACAAGCAACCCAAGCAGGAACAGGAGAGGAAACTGCAGGAGCAAACTCTGAAGGCAAAAAGTGCTCCGACAAGAAAAAAGAGGGAGATTGTACTGGAAATTGCAAATGGGATGGAAAAGAATGCAAAGATTCCTCTATTCTAGTAAACAAACAATTCGCCCTCAGCATGGTTTCTGCTGCATTTGTGGCCTTGCTTTTCTAAaattttccccctctcaatttttctttctgaaatttgctaaaaaattcttgctacttgaaaaactttctgatatattttaacacctaaaaaaaa</w:t>
      </w:r>
    </w:p>
    <w:p w14:paraId="77D0DDB5" w14:textId="001D07ED" w:rsidR="00441758" w:rsidRDefault="009E375B" w:rsidP="007B540B">
      <w:pPr>
        <w:rPr>
          <w:rFonts w:ascii="Courier" w:hAnsi="Courier"/>
        </w:rPr>
      </w:pPr>
      <w:r w:rsidRPr="009E375B">
        <w:rPr>
          <w:rFonts w:ascii="Calibri" w:hAnsi="Calibri"/>
          <w:color w:val="000000"/>
          <w:highlight w:val="cyan"/>
        </w:rPr>
        <w:t>EATRO 1125.2564</w:t>
      </w:r>
    </w:p>
    <w:p w14:paraId="5970F2DC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MRQAILVSALATLYLSNQVK</w:t>
      </w:r>
    </w:p>
    <w:p w14:paraId="5D21B684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GAANDNARPYNVLCAILNVA</w:t>
      </w:r>
    </w:p>
    <w:p w14:paraId="7163C290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TAKPDVDTTDYSAKISEELE</w:t>
      </w:r>
    </w:p>
    <w:p w14:paraId="1B2BFBA3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MVRHLNMSVSDDGFFNQDFK</w:t>
      </w:r>
    </w:p>
    <w:p w14:paraId="0161504B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TPNTDRDAKEPWKSNKAAWE</w:t>
      </w:r>
    </w:p>
    <w:p w14:paraId="0D5209F1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KSKNLVEAGETKFHGIKITR</w:t>
      </w:r>
    </w:p>
    <w:p w14:paraId="1F541AFA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KLASHERAVAAAIADETAST</w:t>
      </w:r>
    </w:p>
    <w:p w14:paraId="789B9F2D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IQQLQKTLKSTKTTADVTAE</w:t>
      </w:r>
    </w:p>
    <w:p w14:paraId="05368C4E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LNKAIYGANGALDKSGDTTF</w:t>
      </w:r>
    </w:p>
    <w:p w14:paraId="18B14D74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VTQSGAGCGGGGQGASKAGI</w:t>
      </w:r>
    </w:p>
    <w:p w14:paraId="64F508B2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SLANDMVCLCSNTNGQNTAC</w:t>
      </w:r>
    </w:p>
    <w:p w14:paraId="275B7F4A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TGAAINSDLKYDTSANAATA</w:t>
      </w:r>
    </w:p>
    <w:p w14:paraId="7C2EFF90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FTKLREKCPMHINLKATAAG</w:t>
      </w:r>
    </w:p>
    <w:p w14:paraId="320F34AB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LRNAITSFIGTLKGSAKATQ</w:t>
      </w:r>
    </w:p>
    <w:p w14:paraId="0C64599E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AGNTILGYADADTCNGGANA</w:t>
      </w:r>
    </w:p>
    <w:p w14:paraId="00CEBF8B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DCVLYKTAEAGKPLNVQWLT</w:t>
      </w:r>
    </w:p>
    <w:p w14:paraId="1696F35E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HLSTAADILETIKSEQEHNK</w:t>
      </w:r>
    </w:p>
    <w:p w14:paraId="380315A5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QLLSSARALVTGVLSSYIQA</w:t>
      </w:r>
    </w:p>
    <w:p w14:paraId="69623EA2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DRPRPDTVSQRTINERSTNP</w:t>
      </w:r>
    </w:p>
    <w:p w14:paraId="7909AD5B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STPPICATHTSKEDCKPPCK</w:t>
      </w:r>
    </w:p>
    <w:p w14:paraId="034C7A77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WNVNATDKTKKCSLDPKKAA</w:t>
      </w:r>
    </w:p>
    <w:p w14:paraId="2802EB31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EQQATQAGTGEETAGANSEG</w:t>
      </w:r>
    </w:p>
    <w:p w14:paraId="130586FB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KKCSDKKKEGDCTGNCKWDG</w:t>
      </w:r>
    </w:p>
    <w:p w14:paraId="5617FCEF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KECKDSSILVNKQFALSMVS</w:t>
      </w:r>
    </w:p>
    <w:p w14:paraId="714F4E0A" w14:textId="77777777" w:rsidR="001558B6" w:rsidRPr="001558B6" w:rsidRDefault="001558B6" w:rsidP="001558B6">
      <w:pPr>
        <w:rPr>
          <w:rFonts w:ascii="Courier" w:hAnsi="Courier"/>
        </w:rPr>
      </w:pPr>
      <w:r w:rsidRPr="001558B6">
        <w:rPr>
          <w:rFonts w:ascii="Courier" w:hAnsi="Courier"/>
        </w:rPr>
        <w:t>AAFVALLF*</w:t>
      </w:r>
    </w:p>
    <w:p w14:paraId="3EDF7ABD" w14:textId="77777777" w:rsidR="001558B6" w:rsidRDefault="001558B6" w:rsidP="007B540B">
      <w:pPr>
        <w:rPr>
          <w:rFonts w:ascii="Courier" w:hAnsi="Courier"/>
        </w:rPr>
      </w:pPr>
    </w:p>
    <w:p w14:paraId="5AEA2DB4" w14:textId="476EE7E1" w:rsidR="007B540B" w:rsidRPr="007B540B" w:rsidRDefault="00F5502D" w:rsidP="007B540B">
      <w:pPr>
        <w:rPr>
          <w:rFonts w:ascii="Courier" w:hAnsi="Courier"/>
        </w:rPr>
      </w:pPr>
      <w:r w:rsidRPr="007B540B">
        <w:rPr>
          <w:rFonts w:ascii="Courier" w:hAnsi="Courier"/>
        </w:rPr>
        <w:t>&gt;node_4442_length_1653_cov_27.607_g4197_i0</w:t>
      </w:r>
      <w:r w:rsidR="005842D0">
        <w:rPr>
          <w:rFonts w:ascii="Courier" w:hAnsi="Courier"/>
        </w:rPr>
        <w:t xml:space="preserve"> </w:t>
      </w:r>
      <w:r w:rsidR="005842D0" w:rsidRPr="00C05A48">
        <w:rPr>
          <w:rFonts w:ascii="Calibri" w:hAnsi="Calibri"/>
          <w:color w:val="000000"/>
          <w:highlight w:val="cyan"/>
        </w:rPr>
        <w:t>PC2_A</w:t>
      </w:r>
    </w:p>
    <w:p w14:paraId="26F32781" w14:textId="76F4D4C3" w:rsidR="00F9191D" w:rsidRDefault="00441758" w:rsidP="007B540B">
      <w:pPr>
        <w:rPr>
          <w:rFonts w:ascii="Courier" w:hAnsi="Courier"/>
        </w:rPr>
      </w:pPr>
      <w:r w:rsidRPr="00441758">
        <w:rPr>
          <w:rFonts w:ascii="Courier" w:hAnsi="Courier"/>
        </w:rPr>
        <w:t>gcgcatgctATGTTTCTGTTTTCCTTAACGCCCTTCGCTGCGTTTGCCGCGCAGGACAACGCTAAAGAATACAGAGATATGTGTGCAATCCTCAAACTGCTAACGCAAAAGATTCCAGCTACTCAATCAAAAGACAGCGGCGACAAAGCGGTGGCTGCCATTACTCCGACGGCCAAAATGGAAGCGATATACGCCAACATCGTCCTTCTTAATTTAACGGTGGCGCCAGACACCGTACTAGCTGTACTGAGTGATAAGGCGAAATACAAAGACGGAAAAACAGTAAAAGCAAATGCCGAAGTAAAAGATGTATTTACTGACATCGACGAGACCACAATTGACCTGATGTTCTCCCAGGCACAGAAGATAACGGCGTCGGCGGCAAACAAAGACTTCACTCAGAAATATGGAATACCTATCGACTTAGAAACAAGAGAGCGACTGCGGCCGACAGTGGCGGCGCTAGCAAACAAGGCGGCAAAATTTTGGCGCAGATTACTCGCGCTCGGAATCGAAGACAATGAACTAAGGACTCAGACACGGAAACTCATGCTGAAGGCGCTGTACGGCCAAGCTTACTTGACCAAGCACGGTGCATCTATCACAGCCGACGGGGAGGCGCCAGCATTAGACCAAAACGAATTTTCCTGGACCGCCTCGGCAAGCCGTGACGGCAACTGCAAGGACGCCGATGGACAGGCCGGTAAAGCAGGCCATTGCCTGGCACAAGACATGGTTTGCTTATGCGTCGCCGGGCACAACAGCAATAACCAGTACTGCTCAAGGCAACAAACAGCTAGCGACGACTATTCAGGCACAAGAGCAACAAAGGCAACAGCCTTAGCCAGCTTCAACAAGCTAGCAGCAGCTTGCGGCGACGGGCAAGAAGAGAAAACCAGAGAGTTGTCTGGGCCAGCACTGGCTCAAGCAGTAGCAGTACTAACAGCGAACTTCGGCACCAACTGGGTAAGTCAAGCTTCGCTAGGAGATGCAACGGGGACCGGGAGCGACAAAAGCGGCATCCTTGGTGTTTACAGTGTCGCCGGCGGCACAAAAGTTGATTGCAGTGCAACTACCGGGAGCCCACTCGCCGGCGGCGGCAAAGGCATTTGCATAAACTACAACGCGTTGCTTGCAGGCGGCAAAGGCATACCCTGGATAGATACCGTGCTGGAAGCCGCCAGCAACCTAAACAAAATTTATCAGGATAGCGTCGACCAGATGGGCATCGTCAAATCGGCGGAAGCCGTAGAAAGTCAGATAGAAAACCTACTTTTGATGAGAAATTTATTAACACAAGCCAGCACAAAAGATGTACAGCAAAAAGTGAAGAAACCAACAGTAGAGGAACTCAATAAATGCAAATCTGCTGCAAACAAAACAGTAGAAGGATGTTCAGCTATTGACTGCGAATATGACTCAGAAAAAAACGAGTGCAGACCTAAAAAAGGAACAGAAACCACAGCAACAGGCCCAGGAGAAAGAACTACACCCGCGGATGGCAAAGCAAACAACACCGTAAGCGATTCTTTACTCATTAAAACTTCCCCTCTTTGGCTTGCATTTTTGCTGTTTTAAttttcccactcaaattccctctccctttaaaaactttgctacttgaaaactttt</w:t>
      </w:r>
      <w:r w:rsidRPr="002C723B">
        <w:rPr>
          <w:rFonts w:ascii="Courier" w:hAnsi="Courier"/>
          <w:color w:val="FF0000"/>
        </w:rPr>
        <w:t>tgatatattttaac</w:t>
      </w:r>
      <w:r w:rsidRPr="00441758">
        <w:rPr>
          <w:rFonts w:ascii="Courier" w:hAnsi="Courier"/>
        </w:rPr>
        <w:t>acctgaa</w:t>
      </w:r>
    </w:p>
    <w:p w14:paraId="2993304E" w14:textId="2644D83A" w:rsidR="00441758" w:rsidRDefault="00BA0EDD" w:rsidP="007B540B">
      <w:pPr>
        <w:rPr>
          <w:rFonts w:ascii="Courier" w:hAnsi="Courier"/>
        </w:rPr>
      </w:pPr>
      <w:r w:rsidRPr="00BA0EDD">
        <w:rPr>
          <w:rFonts w:ascii="Lucida Grande" w:hAnsi="Lucida Grande" w:cs="Lucida Grande"/>
          <w:color w:val="000000"/>
          <w:highlight w:val="cyan"/>
        </w:rPr>
        <w:t>EATRO 1125.84</w:t>
      </w:r>
    </w:p>
    <w:p w14:paraId="31483244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MFLFSLTPFAAFAAQDNAKE</w:t>
      </w:r>
    </w:p>
    <w:p w14:paraId="39BD33F2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YRDMCAILKLLTQKIPATQS</w:t>
      </w:r>
    </w:p>
    <w:p w14:paraId="2A7E8B34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KDSGDKAVAAITPTAKMEAI</w:t>
      </w:r>
    </w:p>
    <w:p w14:paraId="53AF1DE2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YANIVLLNLTVAPDTVLAVL</w:t>
      </w:r>
    </w:p>
    <w:p w14:paraId="001A58B2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SDKAKYKDGKTVKANAEVKD</w:t>
      </w:r>
    </w:p>
    <w:p w14:paraId="0DC9663B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VFTDIDETTIDLMFSQAQKI</w:t>
      </w:r>
    </w:p>
    <w:p w14:paraId="02639671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TASAANKDFTQKYGIPIDLE</w:t>
      </w:r>
    </w:p>
    <w:p w14:paraId="418F26F4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TRERLRPTVAALANKAAKFW</w:t>
      </w:r>
    </w:p>
    <w:p w14:paraId="2BD629A1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RRLLALGIEDNELRTQTRKL</w:t>
      </w:r>
    </w:p>
    <w:p w14:paraId="5207D104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MLKALYGQAYLTKHGASITA</w:t>
      </w:r>
    </w:p>
    <w:p w14:paraId="10EA63E4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DGEAPALDQNEFSWTASASR</w:t>
      </w:r>
    </w:p>
    <w:p w14:paraId="0B06E8B7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DGNCKDADGQAGKAGHCLAQ</w:t>
      </w:r>
    </w:p>
    <w:p w14:paraId="231A6184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DMVCLCVAGHNSNNQYCSRQ</w:t>
      </w:r>
    </w:p>
    <w:p w14:paraId="461BBECC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QTASDDYSGTRATKATALAS</w:t>
      </w:r>
    </w:p>
    <w:p w14:paraId="31737AA4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FNKLAAACGDGQEEKTRELS</w:t>
      </w:r>
    </w:p>
    <w:p w14:paraId="3634B9F3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GPALAQAVAVLTANFGTNWV</w:t>
      </w:r>
    </w:p>
    <w:p w14:paraId="1FCE66FC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SQASLGDATGTGSDKSGILG</w:t>
      </w:r>
    </w:p>
    <w:p w14:paraId="4C51A4DE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VYSVAGGTKVDCSATTGSPL</w:t>
      </w:r>
    </w:p>
    <w:p w14:paraId="732EB1E3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AGGGKGICINYNALLAGGKG</w:t>
      </w:r>
    </w:p>
    <w:p w14:paraId="616B381D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IPWIDTVLEAASNLNKIYQD</w:t>
      </w:r>
    </w:p>
    <w:p w14:paraId="6954AB0A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SVDQMGIVKSAEAVESQIEN</w:t>
      </w:r>
    </w:p>
    <w:p w14:paraId="70329E28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LLLMRNLLTQASTKDVQQKV</w:t>
      </w:r>
    </w:p>
    <w:p w14:paraId="60EA6A94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KKPTVEELNKCKSAANKTVE</w:t>
      </w:r>
    </w:p>
    <w:p w14:paraId="1C0787F5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GCSAIDCEYDSEKNECRPKK</w:t>
      </w:r>
    </w:p>
    <w:p w14:paraId="67F793D3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GTETTATGPGERTTPADGKA</w:t>
      </w:r>
    </w:p>
    <w:p w14:paraId="1FEEECFB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NNTVSDSLLIKTSPLWLAFL</w:t>
      </w:r>
    </w:p>
    <w:p w14:paraId="2C061F2B" w14:textId="77777777" w:rsidR="00441758" w:rsidRPr="00441758" w:rsidRDefault="00441758" w:rsidP="00441758">
      <w:pPr>
        <w:rPr>
          <w:rFonts w:ascii="Courier" w:hAnsi="Courier"/>
        </w:rPr>
      </w:pPr>
      <w:r w:rsidRPr="00441758">
        <w:rPr>
          <w:rFonts w:ascii="Courier" w:hAnsi="Courier"/>
        </w:rPr>
        <w:t>LF*</w:t>
      </w:r>
    </w:p>
    <w:p w14:paraId="0EB0F6BB" w14:textId="77777777" w:rsidR="00441758" w:rsidRDefault="00441758" w:rsidP="007B540B">
      <w:pPr>
        <w:rPr>
          <w:rFonts w:ascii="Courier" w:hAnsi="Courier"/>
        </w:rPr>
      </w:pPr>
    </w:p>
    <w:p w14:paraId="01E68121" w14:textId="77777777" w:rsidR="00441758" w:rsidRDefault="00441758" w:rsidP="007B540B">
      <w:pPr>
        <w:rPr>
          <w:rFonts w:ascii="Courier" w:hAnsi="Courier"/>
        </w:rPr>
      </w:pPr>
    </w:p>
    <w:p w14:paraId="3AFB3956" w14:textId="321B637E" w:rsidR="007B540B" w:rsidRPr="007B540B" w:rsidRDefault="00F5502D" w:rsidP="007B540B">
      <w:pPr>
        <w:rPr>
          <w:rFonts w:ascii="Courier" w:hAnsi="Courier"/>
        </w:rPr>
      </w:pPr>
      <w:r w:rsidRPr="007B540B">
        <w:rPr>
          <w:rFonts w:ascii="Courier" w:hAnsi="Courier"/>
        </w:rPr>
        <w:t>&gt;node_4884_length_1548_cov_16.1909_g4611_i0</w:t>
      </w:r>
      <w:r w:rsidR="005842D0">
        <w:rPr>
          <w:rFonts w:ascii="Courier" w:hAnsi="Courier"/>
        </w:rPr>
        <w:t xml:space="preserve"> </w:t>
      </w:r>
      <w:r w:rsidR="005842D0" w:rsidRPr="00C05A48">
        <w:rPr>
          <w:rFonts w:ascii="Calibri" w:hAnsi="Calibri"/>
          <w:color w:val="000000"/>
          <w:highlight w:val="cyan"/>
        </w:rPr>
        <w:t>PC2_A</w:t>
      </w:r>
    </w:p>
    <w:p w14:paraId="52D37A3F" w14:textId="32F30433" w:rsidR="007B540B" w:rsidRPr="007B540B" w:rsidRDefault="00F9191D" w:rsidP="007B540B">
      <w:pPr>
        <w:rPr>
          <w:rFonts w:ascii="Courier" w:hAnsi="Courier"/>
        </w:rPr>
      </w:pPr>
      <w:r w:rsidRPr="00F9191D">
        <w:rPr>
          <w:rFonts w:ascii="Courier" w:hAnsi="Courier"/>
        </w:rPr>
        <w:t>cagcggcagtgaagctgcaaagaacagacgtaactttggagggaccaccagaccaaccaacggtgatacaaaacctgaatctgctaacgttgcactcatccaactttacaaacaaaacttacctaacctatgacactgttcagaagtggagcgaaaaaaaagccgaattcgccggtgcacaaagcaaaacagcagatggcgattacgtggtgaaaccagattcagaagcaaaagctgttggtcacaacagactcgcgcgtatacttaaacatgccaataacgtgtatcaaacggcacaagacgccaataatcagttaaaccagcgcatcacagacgtcaacaatcacctaacaagcgcaatatatggcatcaataaaactgatgacaactcggaagcaccatatgacacgaggcaaaacgcttgcgccgcagcaggcaatgcaatcgggaaatcgcttttatcggaaATGGTGTGTATTTGCAGTGGCAGTTCCGCCGCAAGCGTGTGCTGCACCACATGCGGAAATGCGCTCTACACAAACGCGGTCAACAACAACCCGAACAATGCCAAAACAGCGGCAGCAATCACCCTCGCAATCTGCAAAAAGAAGCCAAAACCGAAATTGTCGGTAGCCACAATAGCGTCCAGCGTCAATCTTTGGCTCAGCACCATAGGCAACAAGCAAACTGACACCAATGGATACCTAAGACTCGGCGGCGGCGCGACGGCCGTCAACTGCGAGGGGGGCAGCGACGCAAACACAGCATGCACGGACTACACAACTGTACTAGCCTCTGGAGACATAACCAAGGTGCCGTGGGTAAAGCGACTACTTCAGGCCGAAGCGGCACTAATACAGGCAGACAAAGAAGCAGCAGTGCTAACAGCAGCCAAAACGACTCTAAGTCAGCTTACAATCCAGGCGTGGACTGTCTATGATAGCATACCATCGACGAGCATCGATGCTAAACCAACCCAGGCACAAAAGACAACGACAGGCCACCAGATAGAATGCGACAAACACACTGCTAAAACCGCAGCAGAATGCAAAAGCCTTGGCTGCGACCATGACGAAAAGGAAAACAAGTGCAAACCCAAACCAGGAGCAGAAACCGCAGCAGCAGGAACAGGAGAGGGAGGATCAGACCCTAACCGTAGCCAGTATACGGACACAGAAAAATGCAAAAAGGTTCCAGGCAAACCAAAAAATGGAAAGAAAGCTGTTTGTGGGTGGATTGAAGGTAAATTCCAGGATTCTAGTTTTCTAGTAGACAAACAATTCGCCCTCATGTTTTCTGCTTTTGTGGCATTGCTTTTCTAAaagaaatttcccccatcttttaaaaacttttttccttccgaaatt</w:t>
      </w:r>
      <w:r w:rsidRPr="00F9191D">
        <w:rPr>
          <w:rFonts w:ascii="Courier" w:hAnsi="Courier"/>
          <w:color w:val="FF0000"/>
        </w:rPr>
        <w:t>tgatatattttaac</w:t>
      </w:r>
      <w:r w:rsidRPr="00F9191D">
        <w:rPr>
          <w:rFonts w:ascii="Courier" w:hAnsi="Courier"/>
        </w:rPr>
        <w:t>atgtaaattcgactgagagattattattattgttggatgcctggggatgttattttttgttgatggcttgaaaattttctccctttttactttttttttacttttttaggattagttttttaaaaggctttagggatagaacttatatttttttctgcgtctttcat</w:t>
      </w:r>
    </w:p>
    <w:p w14:paraId="3392CCFC" w14:textId="4FDB7054" w:rsidR="004F685E" w:rsidRDefault="00785ABB" w:rsidP="007B540B">
      <w:pPr>
        <w:rPr>
          <w:rFonts w:ascii="Courier" w:hAnsi="Courier"/>
        </w:rPr>
      </w:pPr>
      <w:r w:rsidRPr="00785ABB">
        <w:rPr>
          <w:rFonts w:ascii="Calibri" w:hAnsi="Calibri"/>
          <w:color w:val="000000"/>
          <w:highlight w:val="cyan"/>
        </w:rPr>
        <w:t>EATRO 1125.383</w:t>
      </w:r>
    </w:p>
    <w:p w14:paraId="71FD6A07" w14:textId="77777777" w:rsidR="00F9191D" w:rsidRPr="00F9191D" w:rsidRDefault="00F9191D" w:rsidP="00F9191D">
      <w:pPr>
        <w:rPr>
          <w:rFonts w:ascii="Courier" w:hAnsi="Courier"/>
        </w:rPr>
      </w:pPr>
      <w:r w:rsidRPr="00F9191D">
        <w:rPr>
          <w:rFonts w:ascii="Courier" w:hAnsi="Courier"/>
        </w:rPr>
        <w:t>MVCICSGSSAASVCCTTCGN</w:t>
      </w:r>
    </w:p>
    <w:p w14:paraId="21D97832" w14:textId="77777777" w:rsidR="00F9191D" w:rsidRPr="00F9191D" w:rsidRDefault="00F9191D" w:rsidP="00F9191D">
      <w:pPr>
        <w:rPr>
          <w:rFonts w:ascii="Courier" w:hAnsi="Courier"/>
        </w:rPr>
      </w:pPr>
      <w:r w:rsidRPr="00F9191D">
        <w:rPr>
          <w:rFonts w:ascii="Courier" w:hAnsi="Courier"/>
        </w:rPr>
        <w:t>ALYTNAVNNNPNNAKTAAAI</w:t>
      </w:r>
    </w:p>
    <w:p w14:paraId="2EE4CE23" w14:textId="77777777" w:rsidR="00F9191D" w:rsidRPr="00F9191D" w:rsidRDefault="00F9191D" w:rsidP="00F9191D">
      <w:pPr>
        <w:rPr>
          <w:rFonts w:ascii="Courier" w:hAnsi="Courier"/>
        </w:rPr>
      </w:pPr>
      <w:r w:rsidRPr="00F9191D">
        <w:rPr>
          <w:rFonts w:ascii="Courier" w:hAnsi="Courier"/>
        </w:rPr>
        <w:t>TLAICKKKPKPKLSVATIAS</w:t>
      </w:r>
    </w:p>
    <w:p w14:paraId="1AC4E27E" w14:textId="77777777" w:rsidR="00F9191D" w:rsidRPr="00F9191D" w:rsidRDefault="00F9191D" w:rsidP="00F9191D">
      <w:pPr>
        <w:rPr>
          <w:rFonts w:ascii="Courier" w:hAnsi="Courier"/>
        </w:rPr>
      </w:pPr>
      <w:r w:rsidRPr="00F9191D">
        <w:rPr>
          <w:rFonts w:ascii="Courier" w:hAnsi="Courier"/>
        </w:rPr>
        <w:t>SVNLWLSTIGNKQTDTNGYL</w:t>
      </w:r>
    </w:p>
    <w:p w14:paraId="0E31C415" w14:textId="77777777" w:rsidR="00F9191D" w:rsidRPr="00F9191D" w:rsidRDefault="00F9191D" w:rsidP="00F9191D">
      <w:pPr>
        <w:rPr>
          <w:rFonts w:ascii="Courier" w:hAnsi="Courier"/>
        </w:rPr>
      </w:pPr>
      <w:r w:rsidRPr="00F9191D">
        <w:rPr>
          <w:rFonts w:ascii="Courier" w:hAnsi="Courier"/>
        </w:rPr>
        <w:t>RLGGGATAVNCEGGSDANTA</w:t>
      </w:r>
    </w:p>
    <w:p w14:paraId="263C17F9" w14:textId="77777777" w:rsidR="00F9191D" w:rsidRPr="00F9191D" w:rsidRDefault="00F9191D" w:rsidP="00F9191D">
      <w:pPr>
        <w:rPr>
          <w:rFonts w:ascii="Courier" w:hAnsi="Courier"/>
        </w:rPr>
      </w:pPr>
      <w:r w:rsidRPr="00F9191D">
        <w:rPr>
          <w:rFonts w:ascii="Courier" w:hAnsi="Courier"/>
        </w:rPr>
        <w:t>CTDYTTVLASGDITKVPWVK</w:t>
      </w:r>
    </w:p>
    <w:p w14:paraId="6A7063BA" w14:textId="77777777" w:rsidR="00F9191D" w:rsidRPr="00F9191D" w:rsidRDefault="00F9191D" w:rsidP="00F9191D">
      <w:pPr>
        <w:rPr>
          <w:rFonts w:ascii="Courier" w:hAnsi="Courier"/>
        </w:rPr>
      </w:pPr>
      <w:r w:rsidRPr="00F9191D">
        <w:rPr>
          <w:rFonts w:ascii="Courier" w:hAnsi="Courier"/>
        </w:rPr>
        <w:t>RLLQAEAALIQADKEAAVLT</w:t>
      </w:r>
    </w:p>
    <w:p w14:paraId="74AEC037" w14:textId="77777777" w:rsidR="00F9191D" w:rsidRPr="00F9191D" w:rsidRDefault="00F9191D" w:rsidP="00F9191D">
      <w:pPr>
        <w:rPr>
          <w:rFonts w:ascii="Courier" w:hAnsi="Courier"/>
        </w:rPr>
      </w:pPr>
      <w:r w:rsidRPr="00F9191D">
        <w:rPr>
          <w:rFonts w:ascii="Courier" w:hAnsi="Courier"/>
        </w:rPr>
        <w:t>AAKTTLSQLTIQAWTVYDSI</w:t>
      </w:r>
    </w:p>
    <w:p w14:paraId="6F110287" w14:textId="77777777" w:rsidR="00F9191D" w:rsidRPr="00F9191D" w:rsidRDefault="00F9191D" w:rsidP="00F9191D">
      <w:pPr>
        <w:rPr>
          <w:rFonts w:ascii="Courier" w:hAnsi="Courier"/>
        </w:rPr>
      </w:pPr>
      <w:r w:rsidRPr="00F9191D">
        <w:rPr>
          <w:rFonts w:ascii="Courier" w:hAnsi="Courier"/>
        </w:rPr>
        <w:t>PSTSIDAKPTQAQKTTTGHQ</w:t>
      </w:r>
    </w:p>
    <w:p w14:paraId="7A9ADB51" w14:textId="77777777" w:rsidR="00F9191D" w:rsidRPr="00F9191D" w:rsidRDefault="00F9191D" w:rsidP="00F9191D">
      <w:pPr>
        <w:rPr>
          <w:rFonts w:ascii="Courier" w:hAnsi="Courier"/>
        </w:rPr>
      </w:pPr>
      <w:r w:rsidRPr="00F9191D">
        <w:rPr>
          <w:rFonts w:ascii="Courier" w:hAnsi="Courier"/>
        </w:rPr>
        <w:t>IECDKHTAKTAAECKSLGCD</w:t>
      </w:r>
    </w:p>
    <w:p w14:paraId="21DCB062" w14:textId="77777777" w:rsidR="00F9191D" w:rsidRPr="00F9191D" w:rsidRDefault="00F9191D" w:rsidP="00F9191D">
      <w:pPr>
        <w:rPr>
          <w:rFonts w:ascii="Courier" w:hAnsi="Courier"/>
        </w:rPr>
      </w:pPr>
      <w:r w:rsidRPr="00F9191D">
        <w:rPr>
          <w:rFonts w:ascii="Courier" w:hAnsi="Courier"/>
        </w:rPr>
        <w:t>HDEKENKCKPKPGAETAAAG</w:t>
      </w:r>
    </w:p>
    <w:p w14:paraId="2A67601E" w14:textId="77777777" w:rsidR="00F9191D" w:rsidRPr="00F9191D" w:rsidRDefault="00F9191D" w:rsidP="00F9191D">
      <w:pPr>
        <w:rPr>
          <w:rFonts w:ascii="Courier" w:hAnsi="Courier"/>
        </w:rPr>
      </w:pPr>
      <w:r w:rsidRPr="00F9191D">
        <w:rPr>
          <w:rFonts w:ascii="Courier" w:hAnsi="Courier"/>
        </w:rPr>
        <w:t>TGEGGSDPNRSQYTDTEKCK</w:t>
      </w:r>
    </w:p>
    <w:p w14:paraId="5ADF216F" w14:textId="77777777" w:rsidR="00F9191D" w:rsidRPr="00F9191D" w:rsidRDefault="00F9191D" w:rsidP="00F9191D">
      <w:pPr>
        <w:rPr>
          <w:rFonts w:ascii="Courier" w:hAnsi="Courier"/>
        </w:rPr>
      </w:pPr>
      <w:r w:rsidRPr="00F9191D">
        <w:rPr>
          <w:rFonts w:ascii="Courier" w:hAnsi="Courier"/>
        </w:rPr>
        <w:t>KVPGKPKNGKKAVCGWIEGK</w:t>
      </w:r>
    </w:p>
    <w:p w14:paraId="3D12848E" w14:textId="77777777" w:rsidR="00F9191D" w:rsidRPr="00F9191D" w:rsidRDefault="00F9191D" w:rsidP="00F9191D">
      <w:pPr>
        <w:rPr>
          <w:rFonts w:ascii="Courier" w:hAnsi="Courier"/>
        </w:rPr>
      </w:pPr>
      <w:r w:rsidRPr="00F9191D">
        <w:rPr>
          <w:rFonts w:ascii="Courier" w:hAnsi="Courier"/>
        </w:rPr>
        <w:t>FQDSSFLVDKQFALMFSAFV</w:t>
      </w:r>
    </w:p>
    <w:p w14:paraId="0A73FE47" w14:textId="77777777" w:rsidR="00F9191D" w:rsidRPr="00F9191D" w:rsidRDefault="00F9191D" w:rsidP="00F9191D">
      <w:pPr>
        <w:rPr>
          <w:rFonts w:ascii="Courier" w:hAnsi="Courier"/>
        </w:rPr>
      </w:pPr>
      <w:r w:rsidRPr="00F9191D">
        <w:rPr>
          <w:rFonts w:ascii="Courier" w:hAnsi="Courier"/>
        </w:rPr>
        <w:t>ALLF*</w:t>
      </w:r>
    </w:p>
    <w:p w14:paraId="1085C5B7" w14:textId="77777777" w:rsidR="00F9191D" w:rsidRDefault="00F9191D" w:rsidP="007B540B">
      <w:pPr>
        <w:rPr>
          <w:rFonts w:ascii="Courier" w:hAnsi="Courier"/>
        </w:rPr>
      </w:pPr>
    </w:p>
    <w:p w14:paraId="1605B335" w14:textId="17D704C7" w:rsidR="007B540B" w:rsidRPr="007B540B" w:rsidRDefault="00F5502D" w:rsidP="007B540B">
      <w:pPr>
        <w:rPr>
          <w:rFonts w:ascii="Courier" w:hAnsi="Courier"/>
        </w:rPr>
      </w:pPr>
      <w:r w:rsidRPr="007B540B">
        <w:rPr>
          <w:rFonts w:ascii="Courier" w:hAnsi="Courier"/>
        </w:rPr>
        <w:t>&gt;node_5189_length_1464_cov_15.5295_g4903_i0</w:t>
      </w:r>
      <w:r w:rsidR="005842D0">
        <w:rPr>
          <w:rFonts w:ascii="Courier" w:hAnsi="Courier"/>
        </w:rPr>
        <w:t xml:space="preserve"> </w:t>
      </w:r>
      <w:r w:rsidR="005842D0" w:rsidRPr="00C05A48">
        <w:rPr>
          <w:rFonts w:ascii="Calibri" w:hAnsi="Calibri"/>
          <w:color w:val="000000"/>
          <w:highlight w:val="cyan"/>
        </w:rPr>
        <w:t>PC2_A</w:t>
      </w:r>
    </w:p>
    <w:p w14:paraId="29A6EC57" w14:textId="5E69ADCD" w:rsidR="0022656C" w:rsidRDefault="004F685E" w:rsidP="007B540B">
      <w:pPr>
        <w:rPr>
          <w:rFonts w:ascii="Courier" w:hAnsi="Courier"/>
        </w:rPr>
      </w:pPr>
      <w:r w:rsidRPr="004F685E">
        <w:rPr>
          <w:rFonts w:ascii="Courier" w:hAnsi="Courier"/>
        </w:rPr>
        <w:t>gacattagactgtaagaaaacatccttgtgcacgcccacacaaacATGGCCGTTGCCAACGTCCTAGCAATTGCTTCAGCGGTCCTGTTTCTGACGACAATACTAGAGAAAACTTCAGCAACACACATGGGAGTGCTCAAAACAGACCTTGACAAAGCGTGCGAGCTAGCAACCGAACTAAAGGCGACCTCAGCCCACGTGCAGTTCATGTTAAACAAACAGACAAACGAAGAAGAACAACTACGAGATCTGGCAGACGACCTAGCTGCAATAACTCAAAATGCAGCACCGGAAAGCAGAACTTGGATAGTGAAACTCGCGGTCTTTGCACGAAACCAAGAACGACAAACGCGACATGTAATCGCACATCAAACACTGGAGGCGATCAAGGTTGTAGCCAAATCGGCAACGTATGCCGGCAGAATAGACGAAACAGCAAAACTGCTGTTGCAGCCGAAAACCGGCTCAACCTCGATGTGCGTTAGCAATGCAGCAGCCTTCGGCGGAATTAACCCAGCAACAGCCAACACTATCAAGTGTTTCAGCAAAGCAAACGCCGAATATGATGAGCCAGACGAACAGCCAACCAAAAAGGCGTTAGCAGGCAAAGCGAAGTTTGAAGCAATCAAGCAAGGCAACGCAGGAGTAACAAGCAGAGGAACACACTGCATTATCTTACACAGCGGCGCCGGCAGCGGCTTCAGGACGACTGAGGGTGAAATCGCTATGATGGCCTGGCTCATCAAACAGTCAACGGCAGTGGAAACACCGCAAACGTGGCAGGGCGGCTCTAGCAACCTAGGAACTGTCGGCAAACCTTTCACGGATATCGAAACAAAGCTAAGCACGTTCAACAGTCAAATAGCATCCCATGAAGCACTAAACACCGCTATACTCAAAATAAGTCAAGATAAAGACGCCCAGGCTGAACCATTAGAAATACCAATAGGCAGCCTAGGCAACGGCCAACCTGAAACAGCAATAACAATACCGGCAGCGGAACTAACTTCTATAAAAAAAACTCCTGTCCAGTACCGGGAGAAGCACGAAGCTACTCCTTTAGAGACACAAAGACTCAATTTCTTTACCAAGCAGCTTGAAATTAACAGAACGGCTTGTGAAATTGGGAGCAAAGCATCTGCAGCGAAGTGTCCAATCCAACAAAGTGACAACAGCAAAATAAACTGCGCGGACTTTTCACAGGAGAAGTGCGAAGGCGACTGCGAATGGGACAAAAAGGACGGAAAGTGCAAACTAACAGACAAGGCTCAGCAACAGGCGGAAAAAGCAAACCAAGAAACAGGAGGGACAGATGGGAAAAACACAAACACCACAGGAAGTAGTTCTTTTCTCATTAGCAAGGCCCCTCTTTGGCTTGCATTTTTGCTTTTTTAAtttttaacccctctttttaaaattttccttgctaaaaatttttgctatt</w:t>
      </w:r>
      <w:r w:rsidRPr="004F685E">
        <w:rPr>
          <w:rFonts w:ascii="Courier" w:hAnsi="Courier"/>
          <w:color w:val="FF0000"/>
        </w:rPr>
        <w:t>tgatatattttaac</w:t>
      </w:r>
      <w:r w:rsidRPr="004F685E">
        <w:rPr>
          <w:rFonts w:ascii="Courier" w:hAnsi="Courier"/>
        </w:rPr>
        <w:t>acgtaa</w:t>
      </w:r>
    </w:p>
    <w:p w14:paraId="173D8072" w14:textId="34F909E5" w:rsidR="004F685E" w:rsidRDefault="00FF36CE" w:rsidP="007B540B">
      <w:pPr>
        <w:rPr>
          <w:rFonts w:ascii="Courier" w:hAnsi="Courier"/>
        </w:rPr>
      </w:pPr>
      <w:r w:rsidRPr="00FF36CE">
        <w:rPr>
          <w:rFonts w:ascii="Calibri" w:hAnsi="Calibri"/>
          <w:color w:val="000000"/>
          <w:highlight w:val="cyan"/>
        </w:rPr>
        <w:t>EATRO 1125.514</w:t>
      </w:r>
    </w:p>
    <w:p w14:paraId="4A3B9A80" w14:textId="77777777" w:rsidR="004F685E" w:rsidRPr="004F685E" w:rsidRDefault="004F685E" w:rsidP="004F685E">
      <w:pPr>
        <w:rPr>
          <w:rFonts w:ascii="Courier" w:hAnsi="Courier"/>
        </w:rPr>
      </w:pPr>
      <w:r w:rsidRPr="004F685E">
        <w:rPr>
          <w:rFonts w:ascii="Courier" w:hAnsi="Courier"/>
        </w:rPr>
        <w:t>MAVANVLAIASAVLFLTTIL</w:t>
      </w:r>
    </w:p>
    <w:p w14:paraId="6BA2EBA7" w14:textId="77777777" w:rsidR="004F685E" w:rsidRPr="004F685E" w:rsidRDefault="004F685E" w:rsidP="004F685E">
      <w:pPr>
        <w:rPr>
          <w:rFonts w:ascii="Courier" w:hAnsi="Courier"/>
        </w:rPr>
      </w:pPr>
      <w:r w:rsidRPr="004F685E">
        <w:rPr>
          <w:rFonts w:ascii="Courier" w:hAnsi="Courier"/>
        </w:rPr>
        <w:t>EKTSATHMGVLKTDLDKACE</w:t>
      </w:r>
    </w:p>
    <w:p w14:paraId="643746A0" w14:textId="77777777" w:rsidR="004F685E" w:rsidRPr="004F685E" w:rsidRDefault="004F685E" w:rsidP="004F685E">
      <w:pPr>
        <w:rPr>
          <w:rFonts w:ascii="Courier" w:hAnsi="Courier"/>
        </w:rPr>
      </w:pPr>
      <w:r w:rsidRPr="004F685E">
        <w:rPr>
          <w:rFonts w:ascii="Courier" w:hAnsi="Courier"/>
        </w:rPr>
        <w:t>LATELKATSAHVQFMLNKQT</w:t>
      </w:r>
    </w:p>
    <w:p w14:paraId="379D43C3" w14:textId="77777777" w:rsidR="004F685E" w:rsidRPr="004F685E" w:rsidRDefault="004F685E" w:rsidP="004F685E">
      <w:pPr>
        <w:rPr>
          <w:rFonts w:ascii="Courier" w:hAnsi="Courier"/>
        </w:rPr>
      </w:pPr>
      <w:r w:rsidRPr="004F685E">
        <w:rPr>
          <w:rFonts w:ascii="Courier" w:hAnsi="Courier"/>
        </w:rPr>
        <w:t>NEEEQLRDLADDLAAITQNA</w:t>
      </w:r>
    </w:p>
    <w:p w14:paraId="273D6F4D" w14:textId="77777777" w:rsidR="004F685E" w:rsidRPr="004F685E" w:rsidRDefault="004F685E" w:rsidP="004F685E">
      <w:pPr>
        <w:rPr>
          <w:rFonts w:ascii="Courier" w:hAnsi="Courier"/>
        </w:rPr>
      </w:pPr>
      <w:r w:rsidRPr="004F685E">
        <w:rPr>
          <w:rFonts w:ascii="Courier" w:hAnsi="Courier"/>
        </w:rPr>
        <w:t>APESRTWIVKLAVFARNQER</w:t>
      </w:r>
    </w:p>
    <w:p w14:paraId="7AE3A02E" w14:textId="77777777" w:rsidR="004F685E" w:rsidRPr="004F685E" w:rsidRDefault="004F685E" w:rsidP="004F685E">
      <w:pPr>
        <w:rPr>
          <w:rFonts w:ascii="Courier" w:hAnsi="Courier"/>
        </w:rPr>
      </w:pPr>
      <w:r w:rsidRPr="004F685E">
        <w:rPr>
          <w:rFonts w:ascii="Courier" w:hAnsi="Courier"/>
        </w:rPr>
        <w:t>QTRHVIAHQTLEAIKVVAKS</w:t>
      </w:r>
    </w:p>
    <w:p w14:paraId="0985024B" w14:textId="77777777" w:rsidR="004F685E" w:rsidRPr="004F685E" w:rsidRDefault="004F685E" w:rsidP="004F685E">
      <w:pPr>
        <w:rPr>
          <w:rFonts w:ascii="Courier" w:hAnsi="Courier"/>
        </w:rPr>
      </w:pPr>
      <w:r w:rsidRPr="004F685E">
        <w:rPr>
          <w:rFonts w:ascii="Courier" w:hAnsi="Courier"/>
        </w:rPr>
        <w:t>ATYAGRIDETAKLLLQPKTG</w:t>
      </w:r>
    </w:p>
    <w:p w14:paraId="4EB5BB35" w14:textId="77777777" w:rsidR="004F685E" w:rsidRPr="004F685E" w:rsidRDefault="004F685E" w:rsidP="004F685E">
      <w:pPr>
        <w:rPr>
          <w:rFonts w:ascii="Courier" w:hAnsi="Courier"/>
        </w:rPr>
      </w:pPr>
      <w:r w:rsidRPr="004F685E">
        <w:rPr>
          <w:rFonts w:ascii="Courier" w:hAnsi="Courier"/>
        </w:rPr>
        <w:t>STSMCVSNAAAFGGINPATA</w:t>
      </w:r>
    </w:p>
    <w:p w14:paraId="2CDBB06E" w14:textId="77777777" w:rsidR="004F685E" w:rsidRPr="004F685E" w:rsidRDefault="004F685E" w:rsidP="004F685E">
      <w:pPr>
        <w:rPr>
          <w:rFonts w:ascii="Courier" w:hAnsi="Courier"/>
        </w:rPr>
      </w:pPr>
      <w:r w:rsidRPr="004F685E">
        <w:rPr>
          <w:rFonts w:ascii="Courier" w:hAnsi="Courier"/>
        </w:rPr>
        <w:t>NTIKCFSKANAEYDEPDEQP</w:t>
      </w:r>
    </w:p>
    <w:p w14:paraId="030C2D14" w14:textId="77777777" w:rsidR="004F685E" w:rsidRPr="004F685E" w:rsidRDefault="004F685E" w:rsidP="004F685E">
      <w:pPr>
        <w:rPr>
          <w:rFonts w:ascii="Courier" w:hAnsi="Courier"/>
        </w:rPr>
      </w:pPr>
      <w:r w:rsidRPr="004F685E">
        <w:rPr>
          <w:rFonts w:ascii="Courier" w:hAnsi="Courier"/>
        </w:rPr>
        <w:t>TKKALAGKAKFEAIKQGNAG</w:t>
      </w:r>
    </w:p>
    <w:p w14:paraId="052A05D3" w14:textId="77777777" w:rsidR="004F685E" w:rsidRPr="004F685E" w:rsidRDefault="004F685E" w:rsidP="004F685E">
      <w:pPr>
        <w:rPr>
          <w:rFonts w:ascii="Courier" w:hAnsi="Courier"/>
        </w:rPr>
      </w:pPr>
      <w:r w:rsidRPr="004F685E">
        <w:rPr>
          <w:rFonts w:ascii="Courier" w:hAnsi="Courier"/>
        </w:rPr>
        <w:t>VTSRGTHCIILHSGAGSGFR</w:t>
      </w:r>
    </w:p>
    <w:p w14:paraId="382E33EA" w14:textId="77777777" w:rsidR="004F685E" w:rsidRPr="004F685E" w:rsidRDefault="004F685E" w:rsidP="004F685E">
      <w:pPr>
        <w:rPr>
          <w:rFonts w:ascii="Courier" w:hAnsi="Courier"/>
        </w:rPr>
      </w:pPr>
      <w:r w:rsidRPr="004F685E">
        <w:rPr>
          <w:rFonts w:ascii="Courier" w:hAnsi="Courier"/>
        </w:rPr>
        <w:t>TTEGEIAMMAWLIKQSTAVE</w:t>
      </w:r>
    </w:p>
    <w:p w14:paraId="5F8A74AF" w14:textId="77777777" w:rsidR="004F685E" w:rsidRPr="004F685E" w:rsidRDefault="004F685E" w:rsidP="004F685E">
      <w:pPr>
        <w:rPr>
          <w:rFonts w:ascii="Courier" w:hAnsi="Courier"/>
        </w:rPr>
      </w:pPr>
      <w:r w:rsidRPr="004F685E">
        <w:rPr>
          <w:rFonts w:ascii="Courier" w:hAnsi="Courier"/>
        </w:rPr>
        <w:t>TPQTWQGGSSNLGTVGKPFT</w:t>
      </w:r>
    </w:p>
    <w:p w14:paraId="5DAB4293" w14:textId="77777777" w:rsidR="004F685E" w:rsidRPr="004F685E" w:rsidRDefault="004F685E" w:rsidP="004F685E">
      <w:pPr>
        <w:rPr>
          <w:rFonts w:ascii="Courier" w:hAnsi="Courier"/>
        </w:rPr>
      </w:pPr>
      <w:r w:rsidRPr="004F685E">
        <w:rPr>
          <w:rFonts w:ascii="Courier" w:hAnsi="Courier"/>
        </w:rPr>
        <w:t>DIETKLSTFNSQIASHEALN</w:t>
      </w:r>
    </w:p>
    <w:p w14:paraId="0E25FBEA" w14:textId="77777777" w:rsidR="004F685E" w:rsidRPr="004F685E" w:rsidRDefault="004F685E" w:rsidP="004F685E">
      <w:pPr>
        <w:rPr>
          <w:rFonts w:ascii="Courier" w:hAnsi="Courier"/>
        </w:rPr>
      </w:pPr>
      <w:r w:rsidRPr="004F685E">
        <w:rPr>
          <w:rFonts w:ascii="Courier" w:hAnsi="Courier"/>
        </w:rPr>
        <w:t>TAILKISQDKDAQAEPLEIP</w:t>
      </w:r>
    </w:p>
    <w:p w14:paraId="623DF2CF" w14:textId="77777777" w:rsidR="004F685E" w:rsidRPr="004F685E" w:rsidRDefault="004F685E" w:rsidP="004F685E">
      <w:pPr>
        <w:rPr>
          <w:rFonts w:ascii="Courier" w:hAnsi="Courier"/>
        </w:rPr>
      </w:pPr>
      <w:r w:rsidRPr="004F685E">
        <w:rPr>
          <w:rFonts w:ascii="Courier" w:hAnsi="Courier"/>
        </w:rPr>
        <w:t>IGSLGNGQPETAITIPAAEL</w:t>
      </w:r>
    </w:p>
    <w:p w14:paraId="7D98CEE1" w14:textId="77777777" w:rsidR="004F685E" w:rsidRPr="004F685E" w:rsidRDefault="004F685E" w:rsidP="004F685E">
      <w:pPr>
        <w:rPr>
          <w:rFonts w:ascii="Courier" w:hAnsi="Courier"/>
        </w:rPr>
      </w:pPr>
      <w:r w:rsidRPr="004F685E">
        <w:rPr>
          <w:rFonts w:ascii="Courier" w:hAnsi="Courier"/>
        </w:rPr>
        <w:t>TSIKKTPVQYREKHEATPLE</w:t>
      </w:r>
    </w:p>
    <w:p w14:paraId="6A458C37" w14:textId="77777777" w:rsidR="004F685E" w:rsidRPr="004F685E" w:rsidRDefault="004F685E" w:rsidP="004F685E">
      <w:pPr>
        <w:rPr>
          <w:rFonts w:ascii="Courier" w:hAnsi="Courier"/>
        </w:rPr>
      </w:pPr>
      <w:r w:rsidRPr="004F685E">
        <w:rPr>
          <w:rFonts w:ascii="Courier" w:hAnsi="Courier"/>
        </w:rPr>
        <w:t>TQRLNFFTKQLEINRTACEI</w:t>
      </w:r>
    </w:p>
    <w:p w14:paraId="09210B33" w14:textId="77777777" w:rsidR="004F685E" w:rsidRPr="004F685E" w:rsidRDefault="004F685E" w:rsidP="004F685E">
      <w:pPr>
        <w:rPr>
          <w:rFonts w:ascii="Courier" w:hAnsi="Courier"/>
        </w:rPr>
      </w:pPr>
      <w:r w:rsidRPr="004F685E">
        <w:rPr>
          <w:rFonts w:ascii="Courier" w:hAnsi="Courier"/>
        </w:rPr>
        <w:t>GSKASAAKCPIQQSDNSKIN</w:t>
      </w:r>
    </w:p>
    <w:p w14:paraId="53B7689C" w14:textId="77777777" w:rsidR="004F685E" w:rsidRPr="004F685E" w:rsidRDefault="004F685E" w:rsidP="004F685E">
      <w:pPr>
        <w:rPr>
          <w:rFonts w:ascii="Courier" w:hAnsi="Courier"/>
        </w:rPr>
      </w:pPr>
      <w:r w:rsidRPr="004F685E">
        <w:rPr>
          <w:rFonts w:ascii="Courier" w:hAnsi="Courier"/>
        </w:rPr>
        <w:t>CADFSQEKCEGDCEWDKKDG</w:t>
      </w:r>
    </w:p>
    <w:p w14:paraId="3E3514A5" w14:textId="77777777" w:rsidR="004F685E" w:rsidRPr="004F685E" w:rsidRDefault="004F685E" w:rsidP="004F685E">
      <w:pPr>
        <w:rPr>
          <w:rFonts w:ascii="Courier" w:hAnsi="Courier"/>
        </w:rPr>
      </w:pPr>
      <w:r w:rsidRPr="004F685E">
        <w:rPr>
          <w:rFonts w:ascii="Courier" w:hAnsi="Courier"/>
        </w:rPr>
        <w:t>KCKLTDKAQQQAEKANQETG</w:t>
      </w:r>
    </w:p>
    <w:p w14:paraId="1565CDF8" w14:textId="77777777" w:rsidR="004F685E" w:rsidRPr="004F685E" w:rsidRDefault="004F685E" w:rsidP="004F685E">
      <w:pPr>
        <w:rPr>
          <w:rFonts w:ascii="Courier" w:hAnsi="Courier"/>
        </w:rPr>
      </w:pPr>
      <w:r w:rsidRPr="004F685E">
        <w:rPr>
          <w:rFonts w:ascii="Courier" w:hAnsi="Courier"/>
        </w:rPr>
        <w:t>GTDGKNTNTTGSSSFLISKA</w:t>
      </w:r>
    </w:p>
    <w:p w14:paraId="2D754944" w14:textId="7D9B5644" w:rsidR="004F685E" w:rsidRDefault="004F685E" w:rsidP="004F685E">
      <w:pPr>
        <w:rPr>
          <w:rFonts w:ascii="Courier" w:hAnsi="Courier"/>
        </w:rPr>
      </w:pPr>
      <w:r w:rsidRPr="004F685E">
        <w:rPr>
          <w:rFonts w:ascii="Courier" w:hAnsi="Courier"/>
        </w:rPr>
        <w:t>PLWLAFLLF*</w:t>
      </w:r>
    </w:p>
    <w:p w14:paraId="4B49713A" w14:textId="77777777" w:rsidR="004F685E" w:rsidRDefault="004F685E" w:rsidP="004F685E">
      <w:pPr>
        <w:rPr>
          <w:rFonts w:ascii="Courier" w:hAnsi="Courier"/>
        </w:rPr>
      </w:pPr>
    </w:p>
    <w:p w14:paraId="5B89A818" w14:textId="77777777" w:rsidR="004F685E" w:rsidRDefault="004F685E" w:rsidP="004F685E">
      <w:pPr>
        <w:rPr>
          <w:rFonts w:ascii="Courier" w:hAnsi="Courier"/>
        </w:rPr>
      </w:pPr>
    </w:p>
    <w:p w14:paraId="103C041D" w14:textId="3F315D6C" w:rsidR="007B540B" w:rsidRPr="007B540B" w:rsidRDefault="00F5502D" w:rsidP="007B540B">
      <w:pPr>
        <w:rPr>
          <w:rFonts w:ascii="Courier" w:hAnsi="Courier"/>
        </w:rPr>
      </w:pPr>
      <w:r w:rsidRPr="007B540B">
        <w:rPr>
          <w:rFonts w:ascii="Courier" w:hAnsi="Courier"/>
        </w:rPr>
        <w:t>&gt;node_5344_length_1428_cov_13.209_g5053_i0</w:t>
      </w:r>
      <w:r w:rsidR="005842D0">
        <w:rPr>
          <w:rFonts w:ascii="Courier" w:hAnsi="Courier"/>
        </w:rPr>
        <w:t xml:space="preserve"> </w:t>
      </w:r>
      <w:r w:rsidR="005842D0" w:rsidRPr="00C05A48">
        <w:rPr>
          <w:rFonts w:ascii="Calibri" w:hAnsi="Calibri"/>
          <w:color w:val="000000"/>
          <w:highlight w:val="cyan"/>
        </w:rPr>
        <w:t>PC2_A</w:t>
      </w:r>
    </w:p>
    <w:p w14:paraId="69769823" w14:textId="32971F1B" w:rsidR="007B540B" w:rsidRPr="007B540B" w:rsidRDefault="0022656C" w:rsidP="007B540B">
      <w:pPr>
        <w:rPr>
          <w:rFonts w:ascii="Courier" w:hAnsi="Courier"/>
        </w:rPr>
      </w:pPr>
      <w:r w:rsidRPr="0022656C">
        <w:rPr>
          <w:rFonts w:ascii="Courier" w:hAnsi="Courier"/>
        </w:rPr>
        <w:t>caactatatcagtagcgacaacaatcgaatattcccatgcagcggtaggagcggcgctaaaacaaagcgtcgcgaagcaaATGTGCGACTACAGCAAACAGGCAAAGGGACAGCACCCGCATCTAAAAGCAAAACTAGCGACAGCCAAAAATAACGCCGCAGCAGCATTCAAAGGCCACCGACAGCAGTCGCTAGCAATGCTGATAGTTCCGCAACATAGCGCGGCAAGCCAAATACTAGCAGCATACGCCGCCAGCCTAATGGCCGAGAGCCTAGGACACATCGAGCAAGCGGCTACAACAGCTGTGACAGCAGTGGCACAAGCTAGCTACAGCGCTGGACGCACGGACGAACTTCTAAAGCTGCTAAAAAGCATGGAGGACGGCTCATCAAACGACAAGTGGTGCATAGCCACGACCGGCGGAGCCGCCAAAGCAACCAACAACCCAACAGAAGGGTGCGAAGCACAAATCAGCGAAGCGAATACCGAAGCAGCGACGAACCTCGGCACAACAGCCAAAACCGTATTCGGCGACAACGGGCACACAATAGCAGAAGGCAACAACGTATGCTACCTCACAGCCAATCTAGCAACTTACGCAGACACCGCCGTAAGCCTGCTAGACGGGGCGATCAAAATACAAACCGCAGGCGACATAGGCAACAGCCAGAAGTTCGAGACAAACAGCCTACAAGCTCCCTTCATAAAGCCCATTGCCGACAACTACGACGAGATCGGAGAAGACTTACAAAAATCGGCAGACAAGATGCCCACAACCGACGCTGAACTACTCAATTTCCTAAAACAGTACAAAACGAATAACAAACTTAAAGAGGCGGCGGGCAAAGTCAATAACTGGGACTCGAACAAACCTGACGGCGAAAAAGCAGAATATCTCAAAACGATATTTGGACTTAACGAAGCCGGTACTGAAAGTGAATTCGTTACTGCTCTAAAAGCGACAAAGCGGACTGTAAAAACAGGAAAATCAACCAGTGCTGAAACGCCAATACTAAAGATGACCGACGACCAACTAAGAGAAGCAACAGAAGCCGCACTATCAGAGCTTAAACTAACAGCGACCCAAAACACTAACTGTCCGACGAAACAGCTAGCAGCAAAAGCAGAAGGTCAGAAAGACTGTACCAAAAATACGAAAAAGATGGACTGCAAAGACGGCGATGGTTGCAAATGGACTAACGAGGACGAAGAAACAGGAAGCCACTGCAAAGCTAAAAACGATGGAGAGGGAGTAAAAACAGAGAATGAAGGAACAACAACCACAAGCGCCACAGGGAACAATTCTTTTGTCATTAAAACTTCCCCTCTTTTGCTTGCAGTTTTGCTTTTCTAAaacaaattttcctcctcaatttttaaaaagaattttcctacttgaaaaactttc</w:t>
      </w:r>
      <w:r w:rsidRPr="0022656C">
        <w:rPr>
          <w:rFonts w:ascii="Courier" w:hAnsi="Courier"/>
          <w:color w:val="FF0000"/>
        </w:rPr>
        <w:t>tgatatattttaac</w:t>
      </w:r>
      <w:r w:rsidRPr="0022656C">
        <w:rPr>
          <w:rFonts w:ascii="Courier" w:hAnsi="Courier"/>
        </w:rPr>
        <w:t>acgcg</w:t>
      </w:r>
    </w:p>
    <w:p w14:paraId="7F582B15" w14:textId="0BBB78D0" w:rsidR="0026063A" w:rsidRDefault="00211990" w:rsidP="007B540B">
      <w:pPr>
        <w:rPr>
          <w:rFonts w:ascii="Courier" w:hAnsi="Courier"/>
        </w:rPr>
      </w:pPr>
      <w:r w:rsidRPr="00211990">
        <w:rPr>
          <w:rFonts w:ascii="Calibri" w:hAnsi="Calibri"/>
          <w:color w:val="000000"/>
          <w:highlight w:val="cyan"/>
        </w:rPr>
        <w:t>EATRO 1125.4710</w:t>
      </w:r>
    </w:p>
    <w:p w14:paraId="0E47C921" w14:textId="77777777" w:rsidR="0022656C" w:rsidRPr="0022656C" w:rsidRDefault="0022656C" w:rsidP="0022656C">
      <w:pPr>
        <w:rPr>
          <w:rFonts w:ascii="Courier" w:hAnsi="Courier"/>
        </w:rPr>
      </w:pPr>
      <w:r w:rsidRPr="0022656C">
        <w:rPr>
          <w:rFonts w:ascii="Courier" w:hAnsi="Courier"/>
        </w:rPr>
        <w:t>MCDYSKQAKGQHPHLKAKLA</w:t>
      </w:r>
    </w:p>
    <w:p w14:paraId="72FBB673" w14:textId="77777777" w:rsidR="0022656C" w:rsidRPr="0022656C" w:rsidRDefault="0022656C" w:rsidP="0022656C">
      <w:pPr>
        <w:rPr>
          <w:rFonts w:ascii="Courier" w:hAnsi="Courier"/>
        </w:rPr>
      </w:pPr>
      <w:r w:rsidRPr="0022656C">
        <w:rPr>
          <w:rFonts w:ascii="Courier" w:hAnsi="Courier"/>
        </w:rPr>
        <w:t>TAKNNAAAAFKGHRQQSLAM</w:t>
      </w:r>
    </w:p>
    <w:p w14:paraId="3D935436" w14:textId="77777777" w:rsidR="0022656C" w:rsidRPr="0022656C" w:rsidRDefault="0022656C" w:rsidP="0022656C">
      <w:pPr>
        <w:rPr>
          <w:rFonts w:ascii="Courier" w:hAnsi="Courier"/>
        </w:rPr>
      </w:pPr>
      <w:r w:rsidRPr="0022656C">
        <w:rPr>
          <w:rFonts w:ascii="Courier" w:hAnsi="Courier"/>
        </w:rPr>
        <w:t>LIVPQHSAASQILAAYAASL</w:t>
      </w:r>
    </w:p>
    <w:p w14:paraId="58126DF6" w14:textId="77777777" w:rsidR="0022656C" w:rsidRPr="0022656C" w:rsidRDefault="0022656C" w:rsidP="0022656C">
      <w:pPr>
        <w:rPr>
          <w:rFonts w:ascii="Courier" w:hAnsi="Courier"/>
        </w:rPr>
      </w:pPr>
      <w:r w:rsidRPr="0022656C">
        <w:rPr>
          <w:rFonts w:ascii="Courier" w:hAnsi="Courier"/>
        </w:rPr>
        <w:t>MAESLGHIEQAATTAVTAVA</w:t>
      </w:r>
    </w:p>
    <w:p w14:paraId="5611681B" w14:textId="77777777" w:rsidR="0022656C" w:rsidRPr="0022656C" w:rsidRDefault="0022656C" w:rsidP="0022656C">
      <w:pPr>
        <w:rPr>
          <w:rFonts w:ascii="Courier" w:hAnsi="Courier"/>
        </w:rPr>
      </w:pPr>
      <w:r w:rsidRPr="0022656C">
        <w:rPr>
          <w:rFonts w:ascii="Courier" w:hAnsi="Courier"/>
        </w:rPr>
        <w:t>QASYSAGRTDELLKLLKSME</w:t>
      </w:r>
    </w:p>
    <w:p w14:paraId="74D3C9AB" w14:textId="77777777" w:rsidR="0022656C" w:rsidRPr="0022656C" w:rsidRDefault="0022656C" w:rsidP="0022656C">
      <w:pPr>
        <w:rPr>
          <w:rFonts w:ascii="Courier" w:hAnsi="Courier"/>
        </w:rPr>
      </w:pPr>
      <w:r w:rsidRPr="0022656C">
        <w:rPr>
          <w:rFonts w:ascii="Courier" w:hAnsi="Courier"/>
        </w:rPr>
        <w:t>DGSSNDKWCIATTGGAAKAT</w:t>
      </w:r>
    </w:p>
    <w:p w14:paraId="7BEC9A9B" w14:textId="77777777" w:rsidR="0022656C" w:rsidRPr="0022656C" w:rsidRDefault="0022656C" w:rsidP="0022656C">
      <w:pPr>
        <w:rPr>
          <w:rFonts w:ascii="Courier" w:hAnsi="Courier"/>
        </w:rPr>
      </w:pPr>
      <w:r w:rsidRPr="0022656C">
        <w:rPr>
          <w:rFonts w:ascii="Courier" w:hAnsi="Courier"/>
        </w:rPr>
        <w:t>NNPTEGCEAQISEANTEAAT</w:t>
      </w:r>
    </w:p>
    <w:p w14:paraId="3EF42551" w14:textId="77777777" w:rsidR="0022656C" w:rsidRPr="0022656C" w:rsidRDefault="0022656C" w:rsidP="0022656C">
      <w:pPr>
        <w:rPr>
          <w:rFonts w:ascii="Courier" w:hAnsi="Courier"/>
        </w:rPr>
      </w:pPr>
      <w:r w:rsidRPr="0022656C">
        <w:rPr>
          <w:rFonts w:ascii="Courier" w:hAnsi="Courier"/>
        </w:rPr>
        <w:t>NLGTTAKTVFGDNGHTIAEG</w:t>
      </w:r>
    </w:p>
    <w:p w14:paraId="37487BC1" w14:textId="77777777" w:rsidR="0022656C" w:rsidRPr="0022656C" w:rsidRDefault="0022656C" w:rsidP="0022656C">
      <w:pPr>
        <w:rPr>
          <w:rFonts w:ascii="Courier" w:hAnsi="Courier"/>
        </w:rPr>
      </w:pPr>
      <w:r w:rsidRPr="0022656C">
        <w:rPr>
          <w:rFonts w:ascii="Courier" w:hAnsi="Courier"/>
        </w:rPr>
        <w:t>NNVCYLTANLATYADTAVSL</w:t>
      </w:r>
    </w:p>
    <w:p w14:paraId="72C06118" w14:textId="77777777" w:rsidR="0022656C" w:rsidRPr="0022656C" w:rsidRDefault="0022656C" w:rsidP="0022656C">
      <w:pPr>
        <w:rPr>
          <w:rFonts w:ascii="Courier" w:hAnsi="Courier"/>
        </w:rPr>
      </w:pPr>
      <w:r w:rsidRPr="0022656C">
        <w:rPr>
          <w:rFonts w:ascii="Courier" w:hAnsi="Courier"/>
        </w:rPr>
        <w:t>LDGAIKIQTAGDIGNSQKFE</w:t>
      </w:r>
    </w:p>
    <w:p w14:paraId="5959C895" w14:textId="77777777" w:rsidR="0022656C" w:rsidRPr="0022656C" w:rsidRDefault="0022656C" w:rsidP="0022656C">
      <w:pPr>
        <w:rPr>
          <w:rFonts w:ascii="Courier" w:hAnsi="Courier"/>
        </w:rPr>
      </w:pPr>
      <w:r w:rsidRPr="0022656C">
        <w:rPr>
          <w:rFonts w:ascii="Courier" w:hAnsi="Courier"/>
        </w:rPr>
        <w:t>TNSLQAPFIKPIADNYDEIG</w:t>
      </w:r>
    </w:p>
    <w:p w14:paraId="6470E780" w14:textId="77777777" w:rsidR="0022656C" w:rsidRPr="0022656C" w:rsidRDefault="0022656C" w:rsidP="0022656C">
      <w:pPr>
        <w:rPr>
          <w:rFonts w:ascii="Courier" w:hAnsi="Courier"/>
        </w:rPr>
      </w:pPr>
      <w:r w:rsidRPr="0022656C">
        <w:rPr>
          <w:rFonts w:ascii="Courier" w:hAnsi="Courier"/>
        </w:rPr>
        <w:t>EDLQKSADKMPTTDAELLNF</w:t>
      </w:r>
    </w:p>
    <w:p w14:paraId="5A6DFE81" w14:textId="77777777" w:rsidR="0022656C" w:rsidRPr="0022656C" w:rsidRDefault="0022656C" w:rsidP="0022656C">
      <w:pPr>
        <w:rPr>
          <w:rFonts w:ascii="Courier" w:hAnsi="Courier"/>
        </w:rPr>
      </w:pPr>
      <w:r w:rsidRPr="0022656C">
        <w:rPr>
          <w:rFonts w:ascii="Courier" w:hAnsi="Courier"/>
        </w:rPr>
        <w:t>LKQYKTNNKLKEAAGKVNNW</w:t>
      </w:r>
    </w:p>
    <w:p w14:paraId="48C96F02" w14:textId="77777777" w:rsidR="0022656C" w:rsidRPr="0022656C" w:rsidRDefault="0022656C" w:rsidP="0022656C">
      <w:pPr>
        <w:rPr>
          <w:rFonts w:ascii="Courier" w:hAnsi="Courier"/>
        </w:rPr>
      </w:pPr>
      <w:r w:rsidRPr="0022656C">
        <w:rPr>
          <w:rFonts w:ascii="Courier" w:hAnsi="Courier"/>
        </w:rPr>
        <w:t>DSNKPDGEKAEYLKTIFGLN</w:t>
      </w:r>
    </w:p>
    <w:p w14:paraId="72B478E3" w14:textId="77777777" w:rsidR="0022656C" w:rsidRPr="0022656C" w:rsidRDefault="0022656C" w:rsidP="0022656C">
      <w:pPr>
        <w:rPr>
          <w:rFonts w:ascii="Courier" w:hAnsi="Courier"/>
        </w:rPr>
      </w:pPr>
      <w:r w:rsidRPr="0022656C">
        <w:rPr>
          <w:rFonts w:ascii="Courier" w:hAnsi="Courier"/>
        </w:rPr>
        <w:t>EAGTESEFVTALKATKRTVK</w:t>
      </w:r>
    </w:p>
    <w:p w14:paraId="108EA284" w14:textId="77777777" w:rsidR="0022656C" w:rsidRPr="0022656C" w:rsidRDefault="0022656C" w:rsidP="0022656C">
      <w:pPr>
        <w:rPr>
          <w:rFonts w:ascii="Courier" w:hAnsi="Courier"/>
        </w:rPr>
      </w:pPr>
      <w:r w:rsidRPr="0022656C">
        <w:rPr>
          <w:rFonts w:ascii="Courier" w:hAnsi="Courier"/>
        </w:rPr>
        <w:t>TGKSTSAETPILKMTDDQLR</w:t>
      </w:r>
    </w:p>
    <w:p w14:paraId="4AFD53C8" w14:textId="77777777" w:rsidR="0022656C" w:rsidRPr="0022656C" w:rsidRDefault="0022656C" w:rsidP="0022656C">
      <w:pPr>
        <w:rPr>
          <w:rFonts w:ascii="Courier" w:hAnsi="Courier"/>
        </w:rPr>
      </w:pPr>
      <w:r w:rsidRPr="0022656C">
        <w:rPr>
          <w:rFonts w:ascii="Courier" w:hAnsi="Courier"/>
        </w:rPr>
        <w:t>EATEAALSELKLTATQNTNC</w:t>
      </w:r>
    </w:p>
    <w:p w14:paraId="7383F17A" w14:textId="77777777" w:rsidR="0022656C" w:rsidRPr="0022656C" w:rsidRDefault="0022656C" w:rsidP="0022656C">
      <w:pPr>
        <w:rPr>
          <w:rFonts w:ascii="Courier" w:hAnsi="Courier"/>
        </w:rPr>
      </w:pPr>
      <w:r w:rsidRPr="0022656C">
        <w:rPr>
          <w:rFonts w:ascii="Courier" w:hAnsi="Courier"/>
        </w:rPr>
        <w:t>PTKQLAAKAEGQKDCTKNTK</w:t>
      </w:r>
    </w:p>
    <w:p w14:paraId="27D3BCA6" w14:textId="77777777" w:rsidR="0022656C" w:rsidRPr="0022656C" w:rsidRDefault="0022656C" w:rsidP="0022656C">
      <w:pPr>
        <w:rPr>
          <w:rFonts w:ascii="Courier" w:hAnsi="Courier"/>
        </w:rPr>
      </w:pPr>
      <w:r w:rsidRPr="0022656C">
        <w:rPr>
          <w:rFonts w:ascii="Courier" w:hAnsi="Courier"/>
        </w:rPr>
        <w:t>KMDCKDGDGCKWTNEDEETG</w:t>
      </w:r>
    </w:p>
    <w:p w14:paraId="00F8F25E" w14:textId="77777777" w:rsidR="0022656C" w:rsidRPr="0022656C" w:rsidRDefault="0022656C" w:rsidP="0022656C">
      <w:pPr>
        <w:rPr>
          <w:rFonts w:ascii="Courier" w:hAnsi="Courier"/>
        </w:rPr>
      </w:pPr>
      <w:r w:rsidRPr="0022656C">
        <w:rPr>
          <w:rFonts w:ascii="Courier" w:hAnsi="Courier"/>
        </w:rPr>
        <w:t>SHCKAKNDGEGVKTENEGTT</w:t>
      </w:r>
    </w:p>
    <w:p w14:paraId="6976AD41" w14:textId="77777777" w:rsidR="0022656C" w:rsidRPr="0022656C" w:rsidRDefault="0022656C" w:rsidP="0022656C">
      <w:pPr>
        <w:rPr>
          <w:rFonts w:ascii="Courier" w:hAnsi="Courier"/>
        </w:rPr>
      </w:pPr>
      <w:r w:rsidRPr="0022656C">
        <w:rPr>
          <w:rFonts w:ascii="Courier" w:hAnsi="Courier"/>
        </w:rPr>
        <w:t>TTSATGNNSFVIKTSPLLLA</w:t>
      </w:r>
    </w:p>
    <w:p w14:paraId="08E17DCB" w14:textId="77777777" w:rsidR="0022656C" w:rsidRPr="0022656C" w:rsidRDefault="0022656C" w:rsidP="0022656C">
      <w:pPr>
        <w:rPr>
          <w:rFonts w:ascii="Courier" w:hAnsi="Courier"/>
        </w:rPr>
      </w:pPr>
      <w:r w:rsidRPr="0022656C">
        <w:rPr>
          <w:rFonts w:ascii="Courier" w:hAnsi="Courier"/>
        </w:rPr>
        <w:t>VLLF*</w:t>
      </w:r>
    </w:p>
    <w:p w14:paraId="2C0D9850" w14:textId="77777777" w:rsidR="0022656C" w:rsidRDefault="0022656C" w:rsidP="007B540B">
      <w:pPr>
        <w:rPr>
          <w:rFonts w:ascii="Courier" w:hAnsi="Courier"/>
        </w:rPr>
      </w:pPr>
    </w:p>
    <w:p w14:paraId="05B75B1F" w14:textId="36F26DDA" w:rsidR="007B540B" w:rsidRPr="007B540B" w:rsidRDefault="00F5502D" w:rsidP="007B540B">
      <w:pPr>
        <w:rPr>
          <w:rFonts w:ascii="Courier" w:hAnsi="Courier"/>
        </w:rPr>
      </w:pPr>
      <w:r w:rsidRPr="007B540B">
        <w:rPr>
          <w:rFonts w:ascii="Courier" w:hAnsi="Courier"/>
        </w:rPr>
        <w:t>&gt;node_4607_length_1614_cov_8.87043_g4350_i0</w:t>
      </w:r>
      <w:r w:rsidR="005842D0">
        <w:rPr>
          <w:rFonts w:ascii="Courier" w:hAnsi="Courier"/>
        </w:rPr>
        <w:t xml:space="preserve"> </w:t>
      </w:r>
      <w:r w:rsidR="005842D0" w:rsidRPr="00C05A48">
        <w:rPr>
          <w:rFonts w:ascii="Calibri" w:hAnsi="Calibri"/>
          <w:color w:val="000000"/>
          <w:highlight w:val="cyan"/>
        </w:rPr>
        <w:t>PC2_A</w:t>
      </w:r>
    </w:p>
    <w:p w14:paraId="662F7705" w14:textId="795836DC" w:rsidR="007B540B" w:rsidRPr="007B540B" w:rsidRDefault="007A419E" w:rsidP="007B540B">
      <w:pPr>
        <w:rPr>
          <w:rFonts w:ascii="Courier" w:hAnsi="Courier"/>
        </w:rPr>
      </w:pPr>
      <w:r w:rsidRPr="007A419E">
        <w:rPr>
          <w:rFonts w:ascii="Courier" w:hAnsi="Courier"/>
        </w:rPr>
        <w:t>aaacctgcacagtctgtacaaactgacagagcaaaccgcagATGCAAGGTAAGCCAACAATAACAACATCGAAACTGCTAGCTTTGGTAGTATTAGCGGCAGGGTGTACACTGAGTCATAACGCATCAGCGGCGCCGGCGGACGAAGGAACAAACAGTCAAGTCTTTGCTCTTCTCTGTGAGCTAGTAAGGGCGGCAGCAACGACCACTCCGAAGCAGCCAGCAGCGCAGATCAATGCACAAACCAAGAAAACAGCAACTCTAATTAAGCTGCTCATCGCCGACAGCACCGTAATATCGCAGCTAGCCCACACTGACGACGCTGACAGCATAATAGCAAAGGCCGGCTCGAAAGCGACCGAAATGTGCGGTGGAACCAACAGGGAAGACTGTATCAACGCGGCAAACCATCTGAGGGAAATAAAGAACAAGCAGGAGGCAACGCTCATAGCGAAACTGAGCGAACCGTCACTTATCCGACAAAGACTAGCCGAGACAGCGACGAAACTGACAAAACTGATAGAAGACTCGGAGAAAAACATGACGTGCACCAACGGTTTTTCGTACGAGAACATCATGAACAAAGCGTTGATCGGCAAACAGCAAGGCGGCAACAATTTCAGATTACACATGCCGGGAACCAACAGGCAAACTGCCTGTGGGCAAGGCCCAAATACGGCGGGGGCAACGGCGGGCATGTCGATTGCGGACGACTTGCTTTGTCTTTGCGCGTCTGAAACAGGTCACGAAAATAACAAAGGCTGCGACAGTGACAGCGGCGAAGCGGTAGACTTCAGCCAACCACATGATAGCCAGGGGACCGAGTGGGAGCGCCTGCACAGCTTATGTATCAAAAGAACGCCCCATAACATAGCCAAAACGGGCAGTGACCTGCGTAATTTACTAGGCAAAGTAAAGCAAGCTATTGCGGCACCCCAAGCCAACGACAAGAAAAACGGCTACCTAGGGACCCTAAAAGACGGAGGAACCGCGGGCAACTGCGACGGGACCAATACAGCAGGAAGGGGCGCATGCGCTTTCTATGGCAAGACAACAGACGCAGCTGCCGGACCAGCATGGCTCAAAACGGTCGAAGAAGCAGCTGACTGCCTAGATCACCTAAAGCAACAACAGCAATCAGCATTACTACGACAACAAGAGATACAGCTACTTAACAACAGCCTAACAGACCTGCTGCACTTACACAGCAATGCAGCCGGATCCAAGCCGGGCGCTAAGGAGGAGCCAAGTCTGCGCTCCGATGGGATACAGATAAGCGACGCCACTCGGAGGTGCGCAGCAGCTGAAGATAGCAAAGACGAATGTGACAAACTGGCGAAGCATGGCTGCGTTTATAACCAGCAAGGAGATAGTGGAAAAAAGTGTACATTAAAGCCTGAAGCACAAGCACAACTCGAAAAGTCAAGCCAAGAAACAGAAAGCAAAACTGGATCCACAAACACCACACAAAGCAGCAATTCTTTTGTCATTAAAACTTCCCCTCTTTTGCTTGCAGTTTTGCTTTTTTAAaacaatttttccccctcaaattcccctctcttttcaaaaatcttccttgctacttgaaacctttc</w:t>
      </w:r>
      <w:r w:rsidRPr="007A419E">
        <w:rPr>
          <w:rFonts w:ascii="Courier" w:hAnsi="Courier"/>
          <w:color w:val="FF0000"/>
        </w:rPr>
        <w:t>tgatatattttaac</w:t>
      </w:r>
      <w:r w:rsidRPr="007A419E">
        <w:rPr>
          <w:rFonts w:ascii="Courier" w:hAnsi="Courier"/>
        </w:rPr>
        <w:t>accttt</w:t>
      </w:r>
    </w:p>
    <w:p w14:paraId="1A14603A" w14:textId="5E3862C6" w:rsidR="007A419E" w:rsidRDefault="00211990" w:rsidP="007B540B">
      <w:pPr>
        <w:rPr>
          <w:rFonts w:ascii="Courier" w:hAnsi="Courier"/>
        </w:rPr>
      </w:pPr>
      <w:r w:rsidRPr="00211990">
        <w:rPr>
          <w:rFonts w:ascii="Calibri" w:hAnsi="Calibri"/>
          <w:color w:val="000000"/>
          <w:highlight w:val="cyan"/>
        </w:rPr>
        <w:t>EATRO 1125.276</w:t>
      </w:r>
    </w:p>
    <w:p w14:paraId="044D5D45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MQGKPTITTSKLLALVVLAA</w:t>
      </w:r>
    </w:p>
    <w:p w14:paraId="26FFD86A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GCTLSHNASAAPADEGTNSQ</w:t>
      </w:r>
    </w:p>
    <w:p w14:paraId="401E24C3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VFALLCELVRAAATTTPKQP</w:t>
      </w:r>
    </w:p>
    <w:p w14:paraId="5F7526E7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AAQINAQTKKTATLIKLLIA</w:t>
      </w:r>
    </w:p>
    <w:p w14:paraId="2C62527F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DSTVISQLAHTDDADSIIAK</w:t>
      </w:r>
    </w:p>
    <w:p w14:paraId="53039F2A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AGSKATEMCGGTNREDCINA</w:t>
      </w:r>
    </w:p>
    <w:p w14:paraId="4CFDDD9B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ANHLREIKNKQEATLIAKLS</w:t>
      </w:r>
    </w:p>
    <w:p w14:paraId="422B6ADC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EPSLIRQRLAETATKLTKLI</w:t>
      </w:r>
    </w:p>
    <w:p w14:paraId="16AF54D0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EDSEKNMTCTNGFSYENIMN</w:t>
      </w:r>
    </w:p>
    <w:p w14:paraId="5F556FB3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KALIGKQQGGNNFRLHMPGT</w:t>
      </w:r>
    </w:p>
    <w:p w14:paraId="6BAB1272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NRQTACGQGPNTAGATAGMS</w:t>
      </w:r>
    </w:p>
    <w:p w14:paraId="1CEF9940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IADDLLCLCASETGHENNKG</w:t>
      </w:r>
    </w:p>
    <w:p w14:paraId="2ED6ED37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CDSDSGEAVDFSQPHDSQGT</w:t>
      </w:r>
    </w:p>
    <w:p w14:paraId="06571CF8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EWERLHSLCIKRTPHNIAKT</w:t>
      </w:r>
    </w:p>
    <w:p w14:paraId="56FEFC3B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GSDLRNLLGKVKQAIAAPQA</w:t>
      </w:r>
    </w:p>
    <w:p w14:paraId="0F1F4EBC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NDKKNGYLGTLKDGGTAGNC</w:t>
      </w:r>
    </w:p>
    <w:p w14:paraId="3F1C39F8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DGTNTAGRGACAFYGKTTDA</w:t>
      </w:r>
    </w:p>
    <w:p w14:paraId="38E8B75C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AAGPAWLKTVEEAADCLDHL</w:t>
      </w:r>
    </w:p>
    <w:p w14:paraId="52CF1D36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KQQQQSALLRQQEIQLLNNS</w:t>
      </w:r>
    </w:p>
    <w:p w14:paraId="6EA083D2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LTDLLHLHSNAAGSKPGAKE</w:t>
      </w:r>
    </w:p>
    <w:p w14:paraId="1EEDFC03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EPSLRSDGIQISDATRRCAA</w:t>
      </w:r>
    </w:p>
    <w:p w14:paraId="2AE9C826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AEDSKDECDKLAKHGCVYNQ</w:t>
      </w:r>
    </w:p>
    <w:p w14:paraId="65B0111A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QGDSGKKCTLKPEAQAQLEK</w:t>
      </w:r>
    </w:p>
    <w:p w14:paraId="2E8CEE3C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SSQETESKTGSTNTTQSSNS</w:t>
      </w:r>
    </w:p>
    <w:p w14:paraId="6F9C3AD4" w14:textId="77777777" w:rsidR="007A419E" w:rsidRPr="007A419E" w:rsidRDefault="007A419E" w:rsidP="007A419E">
      <w:pPr>
        <w:rPr>
          <w:rFonts w:ascii="Courier" w:hAnsi="Courier"/>
        </w:rPr>
      </w:pPr>
      <w:r w:rsidRPr="007A419E">
        <w:rPr>
          <w:rFonts w:ascii="Courier" w:hAnsi="Courier"/>
        </w:rPr>
        <w:t>FVIKTSPLLLAVLLF*</w:t>
      </w:r>
    </w:p>
    <w:p w14:paraId="1ABC6119" w14:textId="77777777" w:rsidR="007A419E" w:rsidRDefault="007A419E" w:rsidP="007B540B">
      <w:pPr>
        <w:rPr>
          <w:rFonts w:ascii="Courier" w:hAnsi="Courier"/>
        </w:rPr>
      </w:pPr>
    </w:p>
    <w:p w14:paraId="45F5F4F3" w14:textId="165165F8" w:rsidR="007B540B" w:rsidRPr="007B540B" w:rsidRDefault="00F5502D" w:rsidP="007B540B">
      <w:pPr>
        <w:rPr>
          <w:rFonts w:ascii="Courier" w:hAnsi="Courier"/>
        </w:rPr>
      </w:pPr>
      <w:r w:rsidRPr="007B540B">
        <w:rPr>
          <w:rFonts w:ascii="Courier" w:hAnsi="Courier"/>
        </w:rPr>
        <w:t>&gt;node_4140_length_1662_cov_12.2458_g3956_i0</w:t>
      </w:r>
      <w:r w:rsidR="005842D0">
        <w:rPr>
          <w:rFonts w:ascii="Courier" w:hAnsi="Courier"/>
        </w:rPr>
        <w:t xml:space="preserve"> </w:t>
      </w:r>
      <w:r w:rsidR="005842D0" w:rsidRPr="005842D0">
        <w:rPr>
          <w:rFonts w:ascii="Calibri" w:hAnsi="Calibri"/>
          <w:color w:val="000000"/>
          <w:highlight w:val="cyan"/>
        </w:rPr>
        <w:t>BS_2098</w:t>
      </w:r>
    </w:p>
    <w:p w14:paraId="07C2EAF8" w14:textId="1CAE742C" w:rsidR="007B540B" w:rsidRPr="007B540B" w:rsidRDefault="004A1839" w:rsidP="007B540B">
      <w:pPr>
        <w:rPr>
          <w:rFonts w:ascii="Courier" w:hAnsi="Courier"/>
        </w:rPr>
      </w:pPr>
      <w:r w:rsidRPr="004A1839">
        <w:rPr>
          <w:rFonts w:ascii="Courier" w:hAnsi="Courier"/>
        </w:rPr>
        <w:t>taggccttATGGCGTTATCCGTGCTCGTGCAATCAGCGCTGGCGACCGGAAACGCGGGCAAGGCGTTAACGCACGGCACTTGGACGCCCATATGTGAGATGACAACGAATCTAGCAGCGGTCTTCAACGAACAGTCACAGAGCCTAGCGCAGAGCTTAGAAAACAGTGAAGACAATCGAAAGCTCGCTCTTCAACTAAGCATTTACGCCTCCCAGGCGGAACCGGCCAAGAGGCTGAAGCTTTTACCACTAATAGCGGGCATAGCGGCCAAAACGGCAATGCCAACTGACACAACCACTCAAGGCGTTAAAATGGCACCGGCAGCAGCGCAAGCTACTTCTTTCGTAAGGGGACGCCTAGCCGAATTCATCTCGATCGCAGCGGACAGCTACTCAACCTCAGGCACACACGGCTGCCTGGAGAAAATCGCAGGCACAACAACAGTAGAAGGGGCAACCACACTGGCGCAATGTGCACTAGCAACCGACACAACAGGCAAAGTACATCCAAAAACATATAGCGGCGACCCAGACAAGCTATTTAAACCAAGCACAAGCGACCATGCAGCAGCGGCCCGGATGGCCGGCACGCCCACATGCAACATCTTTAAAACCGCGGCAGGCAGTCTCGTAGAAACAGCCAGCAACCACAAGGATATAACCATGGGAGCCGGGTACCTGACACTAATACAAAGCGACGACTCGATCAAACACGCACCCTTCGGGACGTTCGACGCCGCAGACGCAGGGACGACACCAAAAGACATGCACGCAGCGCAGGTCGCGCAGAACAACTGGAGAACAAGCGGCCTTTTAACTGCCGCAAAAAAGATCGACCCAGACAGCGCCGATATAACGACATCCACAGAGTTCAAAAGAGCCGTCAAAATTTTTTTCTTAAAACAAGCAGGACATTACGACGCGAAAACAGACCAAACAACGGTAGACGCCGCCATCAAAGACCATTACGCCACCGACAAAGACCTCAGCCTCAAAAAAGTATGGAAGGAGATGCAAGCAGCGACGATTCCCAAAGAGCTGGTAAGCCCAACAGCTCAAGAAGACCCAAAGCTAATTTCTCAGACTAATACCAAGCAATTGGAGTTAATACTCCTTCACTACCAAGCAAAAGCGGCATTTGAGCTACTTGAACAGCAAGACAAAATTAAAAATTTTGCAACAAAGTCAGTAACCGACGACAGAATCTCACAGACTCAGAAAGAGTGTGCAGCACACCACGCGGACAAAAATGCCTGCGATTCCAAGGATTTCTGTACTTATGATGAAACAGAGAGTACAGATAAGAAGTGGAAATACAATGCCACCAAAGCCACTAAAAACGGCGTCCCTGTAACCTAAactcaaactgcaggatcaactgacgagggtgtaaaatgctccgatcataaagaccaggcgacctgtgagaaggccaatgaaggtaagactaccaaagtttgtggctggaaaggagaaaatactgatggatctgacaaatcaggttataaatgccatgattacagttttctagtaaacaatcaattcgtcctcagcgtggtttctgctgcctttgtggccttgcttttctaaaacaaatttttcccctctctttttattaaaaaaatttttgataaattcttgctatt</w:t>
      </w:r>
      <w:r w:rsidRPr="004A1839">
        <w:rPr>
          <w:rFonts w:ascii="Courier" w:hAnsi="Courier"/>
          <w:color w:val="FF0000"/>
        </w:rPr>
        <w:t>tgatatattttaac</w:t>
      </w:r>
      <w:r w:rsidRPr="004A1839">
        <w:rPr>
          <w:rFonts w:ascii="Courier" w:hAnsi="Courier"/>
        </w:rPr>
        <w:t>acc</w:t>
      </w:r>
    </w:p>
    <w:p w14:paraId="76E94CE1" w14:textId="7D73A305" w:rsidR="004A1839" w:rsidRDefault="00211990" w:rsidP="007B540B">
      <w:pPr>
        <w:rPr>
          <w:rFonts w:ascii="Courier" w:hAnsi="Courier"/>
        </w:rPr>
      </w:pPr>
      <w:r w:rsidRPr="00211990">
        <w:rPr>
          <w:rFonts w:ascii="Calibri" w:hAnsi="Calibri"/>
          <w:color w:val="000000"/>
          <w:highlight w:val="cyan"/>
        </w:rPr>
        <w:t>EATRO 1125.4040</w:t>
      </w:r>
    </w:p>
    <w:p w14:paraId="72F92CF8" w14:textId="77777777" w:rsidR="004A1839" w:rsidRPr="004A1839" w:rsidRDefault="004A1839" w:rsidP="004A1839">
      <w:pPr>
        <w:rPr>
          <w:rFonts w:ascii="Courier" w:hAnsi="Courier"/>
        </w:rPr>
      </w:pPr>
      <w:r w:rsidRPr="004A1839">
        <w:rPr>
          <w:rFonts w:ascii="Courier" w:hAnsi="Courier"/>
        </w:rPr>
        <w:t>MALSVLVQSALATGNAGKAL</w:t>
      </w:r>
    </w:p>
    <w:p w14:paraId="5C3F2432" w14:textId="77777777" w:rsidR="004A1839" w:rsidRPr="004A1839" w:rsidRDefault="004A1839" w:rsidP="004A1839">
      <w:pPr>
        <w:rPr>
          <w:rFonts w:ascii="Courier" w:hAnsi="Courier"/>
        </w:rPr>
      </w:pPr>
      <w:r w:rsidRPr="004A1839">
        <w:rPr>
          <w:rFonts w:ascii="Courier" w:hAnsi="Courier"/>
        </w:rPr>
        <w:t>THGTWTPICEMTTNLAAVFN</w:t>
      </w:r>
    </w:p>
    <w:p w14:paraId="7D5C86F9" w14:textId="77777777" w:rsidR="004A1839" w:rsidRPr="004A1839" w:rsidRDefault="004A1839" w:rsidP="004A1839">
      <w:pPr>
        <w:rPr>
          <w:rFonts w:ascii="Courier" w:hAnsi="Courier"/>
        </w:rPr>
      </w:pPr>
      <w:r w:rsidRPr="004A1839">
        <w:rPr>
          <w:rFonts w:ascii="Courier" w:hAnsi="Courier"/>
        </w:rPr>
        <w:t>EQSQSLAQSLENSEDNRKLA</w:t>
      </w:r>
    </w:p>
    <w:p w14:paraId="61B3057A" w14:textId="77777777" w:rsidR="004A1839" w:rsidRPr="004A1839" w:rsidRDefault="004A1839" w:rsidP="004A1839">
      <w:pPr>
        <w:rPr>
          <w:rFonts w:ascii="Courier" w:hAnsi="Courier"/>
        </w:rPr>
      </w:pPr>
      <w:r w:rsidRPr="004A1839">
        <w:rPr>
          <w:rFonts w:ascii="Courier" w:hAnsi="Courier"/>
        </w:rPr>
        <w:t>LQLSIYASQAEPAKRLKLLP</w:t>
      </w:r>
    </w:p>
    <w:p w14:paraId="2BE5FF73" w14:textId="77777777" w:rsidR="004A1839" w:rsidRPr="004A1839" w:rsidRDefault="004A1839" w:rsidP="004A1839">
      <w:pPr>
        <w:rPr>
          <w:rFonts w:ascii="Courier" w:hAnsi="Courier"/>
        </w:rPr>
      </w:pPr>
      <w:r w:rsidRPr="004A1839">
        <w:rPr>
          <w:rFonts w:ascii="Courier" w:hAnsi="Courier"/>
        </w:rPr>
        <w:t>LIAGIAAKTAMPTDTTTQGV</w:t>
      </w:r>
    </w:p>
    <w:p w14:paraId="3185A85C" w14:textId="77777777" w:rsidR="004A1839" w:rsidRPr="004A1839" w:rsidRDefault="004A1839" w:rsidP="004A1839">
      <w:pPr>
        <w:rPr>
          <w:rFonts w:ascii="Courier" w:hAnsi="Courier"/>
        </w:rPr>
      </w:pPr>
      <w:r w:rsidRPr="004A1839">
        <w:rPr>
          <w:rFonts w:ascii="Courier" w:hAnsi="Courier"/>
        </w:rPr>
        <w:t>KMAPAAAQATSFVRGRLAEF</w:t>
      </w:r>
    </w:p>
    <w:p w14:paraId="6F989322" w14:textId="77777777" w:rsidR="004A1839" w:rsidRPr="004A1839" w:rsidRDefault="004A1839" w:rsidP="004A1839">
      <w:pPr>
        <w:rPr>
          <w:rFonts w:ascii="Courier" w:hAnsi="Courier"/>
        </w:rPr>
      </w:pPr>
      <w:r w:rsidRPr="004A1839">
        <w:rPr>
          <w:rFonts w:ascii="Courier" w:hAnsi="Courier"/>
        </w:rPr>
        <w:t>ISIAADSYSTSGTHGCLEKI</w:t>
      </w:r>
    </w:p>
    <w:p w14:paraId="4B5164A7" w14:textId="77777777" w:rsidR="004A1839" w:rsidRPr="004A1839" w:rsidRDefault="004A1839" w:rsidP="004A1839">
      <w:pPr>
        <w:rPr>
          <w:rFonts w:ascii="Courier" w:hAnsi="Courier"/>
        </w:rPr>
      </w:pPr>
      <w:r w:rsidRPr="004A1839">
        <w:rPr>
          <w:rFonts w:ascii="Courier" w:hAnsi="Courier"/>
        </w:rPr>
        <w:t>AGTTTVEGATTLAQCALATD</w:t>
      </w:r>
    </w:p>
    <w:p w14:paraId="0C8F4AB0" w14:textId="77777777" w:rsidR="004A1839" w:rsidRPr="004A1839" w:rsidRDefault="004A1839" w:rsidP="004A1839">
      <w:pPr>
        <w:rPr>
          <w:rFonts w:ascii="Courier" w:hAnsi="Courier"/>
        </w:rPr>
      </w:pPr>
      <w:r w:rsidRPr="004A1839">
        <w:rPr>
          <w:rFonts w:ascii="Courier" w:hAnsi="Courier"/>
        </w:rPr>
        <w:t>TTGKVHPKTYSGDPDKLFKP</w:t>
      </w:r>
    </w:p>
    <w:p w14:paraId="70310A9E" w14:textId="77777777" w:rsidR="004A1839" w:rsidRPr="004A1839" w:rsidRDefault="004A1839" w:rsidP="004A1839">
      <w:pPr>
        <w:rPr>
          <w:rFonts w:ascii="Courier" w:hAnsi="Courier"/>
        </w:rPr>
      </w:pPr>
      <w:r w:rsidRPr="004A1839">
        <w:rPr>
          <w:rFonts w:ascii="Courier" w:hAnsi="Courier"/>
        </w:rPr>
        <w:t>STSDHAAAARMAGTPTCNIF</w:t>
      </w:r>
    </w:p>
    <w:p w14:paraId="24713095" w14:textId="77777777" w:rsidR="004A1839" w:rsidRPr="004A1839" w:rsidRDefault="004A1839" w:rsidP="004A1839">
      <w:pPr>
        <w:rPr>
          <w:rFonts w:ascii="Courier" w:hAnsi="Courier"/>
        </w:rPr>
      </w:pPr>
      <w:r w:rsidRPr="004A1839">
        <w:rPr>
          <w:rFonts w:ascii="Courier" w:hAnsi="Courier"/>
        </w:rPr>
        <w:t>KTAAGSLVETASNHKDITMG</w:t>
      </w:r>
    </w:p>
    <w:p w14:paraId="25618E3C" w14:textId="77777777" w:rsidR="004A1839" w:rsidRPr="004A1839" w:rsidRDefault="004A1839" w:rsidP="004A1839">
      <w:pPr>
        <w:rPr>
          <w:rFonts w:ascii="Courier" w:hAnsi="Courier"/>
        </w:rPr>
      </w:pPr>
      <w:r w:rsidRPr="004A1839">
        <w:rPr>
          <w:rFonts w:ascii="Courier" w:hAnsi="Courier"/>
        </w:rPr>
        <w:t>AGYLTLIQSDDSIKHAPFGT</w:t>
      </w:r>
    </w:p>
    <w:p w14:paraId="2A9A5FED" w14:textId="77777777" w:rsidR="004A1839" w:rsidRPr="004A1839" w:rsidRDefault="004A1839" w:rsidP="004A1839">
      <w:pPr>
        <w:rPr>
          <w:rFonts w:ascii="Courier" w:hAnsi="Courier"/>
        </w:rPr>
      </w:pPr>
      <w:r w:rsidRPr="004A1839">
        <w:rPr>
          <w:rFonts w:ascii="Courier" w:hAnsi="Courier"/>
        </w:rPr>
        <w:t>FDAADAGTTPKDMHAAQVAQ</w:t>
      </w:r>
    </w:p>
    <w:p w14:paraId="7F5ECF8D" w14:textId="77777777" w:rsidR="004A1839" w:rsidRPr="004A1839" w:rsidRDefault="004A1839" w:rsidP="004A1839">
      <w:pPr>
        <w:rPr>
          <w:rFonts w:ascii="Courier" w:hAnsi="Courier"/>
        </w:rPr>
      </w:pPr>
      <w:r w:rsidRPr="004A1839">
        <w:rPr>
          <w:rFonts w:ascii="Courier" w:hAnsi="Courier"/>
        </w:rPr>
        <w:t>NNWRTSGLLTAAKKIDPDSA</w:t>
      </w:r>
    </w:p>
    <w:p w14:paraId="734D46DC" w14:textId="77777777" w:rsidR="004A1839" w:rsidRPr="004A1839" w:rsidRDefault="004A1839" w:rsidP="004A1839">
      <w:pPr>
        <w:rPr>
          <w:rFonts w:ascii="Courier" w:hAnsi="Courier"/>
        </w:rPr>
      </w:pPr>
      <w:r w:rsidRPr="004A1839">
        <w:rPr>
          <w:rFonts w:ascii="Courier" w:hAnsi="Courier"/>
        </w:rPr>
        <w:t>DITTSTEFKRAVKIFFLKQA</w:t>
      </w:r>
    </w:p>
    <w:p w14:paraId="76A462D3" w14:textId="77777777" w:rsidR="004A1839" w:rsidRPr="004A1839" w:rsidRDefault="004A1839" w:rsidP="004A1839">
      <w:pPr>
        <w:rPr>
          <w:rFonts w:ascii="Courier" w:hAnsi="Courier"/>
        </w:rPr>
      </w:pPr>
      <w:r w:rsidRPr="004A1839">
        <w:rPr>
          <w:rFonts w:ascii="Courier" w:hAnsi="Courier"/>
        </w:rPr>
        <w:t>GHYDAKTDQTTVDAAIKDHY</w:t>
      </w:r>
    </w:p>
    <w:p w14:paraId="1B703111" w14:textId="77777777" w:rsidR="004A1839" w:rsidRPr="004A1839" w:rsidRDefault="004A1839" w:rsidP="004A1839">
      <w:pPr>
        <w:rPr>
          <w:rFonts w:ascii="Courier" w:hAnsi="Courier"/>
        </w:rPr>
      </w:pPr>
      <w:r w:rsidRPr="004A1839">
        <w:rPr>
          <w:rFonts w:ascii="Courier" w:hAnsi="Courier"/>
        </w:rPr>
        <w:t>ATDKDLSLKKVWKEMQAATI</w:t>
      </w:r>
    </w:p>
    <w:p w14:paraId="3A1708C2" w14:textId="77777777" w:rsidR="004A1839" w:rsidRPr="004A1839" w:rsidRDefault="004A1839" w:rsidP="004A1839">
      <w:pPr>
        <w:rPr>
          <w:rFonts w:ascii="Courier" w:hAnsi="Courier"/>
        </w:rPr>
      </w:pPr>
      <w:r w:rsidRPr="004A1839">
        <w:rPr>
          <w:rFonts w:ascii="Courier" w:hAnsi="Courier"/>
        </w:rPr>
        <w:t>PKELVSPTAQEDPKLISQTN</w:t>
      </w:r>
    </w:p>
    <w:p w14:paraId="20B7BB11" w14:textId="77777777" w:rsidR="004A1839" w:rsidRPr="004A1839" w:rsidRDefault="004A1839" w:rsidP="004A1839">
      <w:pPr>
        <w:rPr>
          <w:rFonts w:ascii="Courier" w:hAnsi="Courier"/>
        </w:rPr>
      </w:pPr>
      <w:r w:rsidRPr="004A1839">
        <w:rPr>
          <w:rFonts w:ascii="Courier" w:hAnsi="Courier"/>
        </w:rPr>
        <w:t>TKQLELILLHYQAKAAFELL</w:t>
      </w:r>
    </w:p>
    <w:p w14:paraId="439044AE" w14:textId="77777777" w:rsidR="004A1839" w:rsidRPr="004A1839" w:rsidRDefault="004A1839" w:rsidP="004A1839">
      <w:pPr>
        <w:rPr>
          <w:rFonts w:ascii="Courier" w:hAnsi="Courier"/>
        </w:rPr>
      </w:pPr>
      <w:r w:rsidRPr="004A1839">
        <w:rPr>
          <w:rFonts w:ascii="Courier" w:hAnsi="Courier"/>
        </w:rPr>
        <w:t>EQQDKIKNFATKSVTDDRIS</w:t>
      </w:r>
    </w:p>
    <w:p w14:paraId="10A7A852" w14:textId="77777777" w:rsidR="004A1839" w:rsidRPr="004A1839" w:rsidRDefault="004A1839" w:rsidP="004A1839">
      <w:pPr>
        <w:rPr>
          <w:rFonts w:ascii="Courier" w:hAnsi="Courier"/>
        </w:rPr>
      </w:pPr>
      <w:r w:rsidRPr="004A1839">
        <w:rPr>
          <w:rFonts w:ascii="Courier" w:hAnsi="Courier"/>
        </w:rPr>
        <w:t>QTQKECAAHHADKNACDSKD</w:t>
      </w:r>
    </w:p>
    <w:p w14:paraId="0AF114DA" w14:textId="77777777" w:rsidR="004A1839" w:rsidRPr="004A1839" w:rsidRDefault="004A1839" w:rsidP="004A1839">
      <w:pPr>
        <w:rPr>
          <w:rFonts w:ascii="Courier" w:hAnsi="Courier"/>
        </w:rPr>
      </w:pPr>
      <w:r w:rsidRPr="004A1839">
        <w:rPr>
          <w:rFonts w:ascii="Courier" w:hAnsi="Courier"/>
        </w:rPr>
        <w:t>FCTYDETESTDKKWKYNATK</w:t>
      </w:r>
    </w:p>
    <w:p w14:paraId="5DB9B879" w14:textId="77777777" w:rsidR="004A1839" w:rsidRPr="004A1839" w:rsidRDefault="004A1839" w:rsidP="004A1839">
      <w:pPr>
        <w:rPr>
          <w:rFonts w:ascii="Courier" w:hAnsi="Courier"/>
        </w:rPr>
      </w:pPr>
      <w:r w:rsidRPr="004A1839">
        <w:rPr>
          <w:rFonts w:ascii="Courier" w:hAnsi="Courier"/>
        </w:rPr>
        <w:t>ATKNGVPVT*</w:t>
      </w:r>
    </w:p>
    <w:p w14:paraId="046F2C2B" w14:textId="77777777" w:rsidR="004A1839" w:rsidRDefault="004A1839" w:rsidP="007B540B">
      <w:pPr>
        <w:rPr>
          <w:rFonts w:ascii="Courier" w:hAnsi="Courier"/>
        </w:rPr>
      </w:pPr>
    </w:p>
    <w:p w14:paraId="38E6EC86" w14:textId="77777777" w:rsidR="004A1839" w:rsidRDefault="004A1839" w:rsidP="007B540B">
      <w:pPr>
        <w:rPr>
          <w:rFonts w:ascii="Courier" w:hAnsi="Courier"/>
        </w:rPr>
      </w:pPr>
    </w:p>
    <w:p w14:paraId="5BBCD3A8" w14:textId="0D25844A" w:rsidR="007B540B" w:rsidRPr="007B540B" w:rsidRDefault="00F5502D" w:rsidP="007B540B">
      <w:pPr>
        <w:rPr>
          <w:rFonts w:ascii="Courier" w:hAnsi="Courier"/>
        </w:rPr>
      </w:pPr>
      <w:r w:rsidRPr="007B540B">
        <w:rPr>
          <w:rFonts w:ascii="Courier" w:hAnsi="Courier"/>
        </w:rPr>
        <w:t>&gt;node_501_length_4594_cov_8749.46_g485_i0</w:t>
      </w:r>
      <w:r w:rsidR="00177BA2">
        <w:rPr>
          <w:rFonts w:ascii="Courier" w:hAnsi="Courier"/>
        </w:rPr>
        <w:t xml:space="preserve"> </w:t>
      </w:r>
      <w:proofErr w:type="spellStart"/>
      <w:r w:rsidR="00177BA2" w:rsidRPr="00177BA2">
        <w:rPr>
          <w:rFonts w:ascii="Calibri" w:hAnsi="Calibri"/>
          <w:color w:val="000000"/>
          <w:highlight w:val="cyan"/>
        </w:rPr>
        <w:t>BSNdiff</w:t>
      </w:r>
      <w:proofErr w:type="spellEnd"/>
    </w:p>
    <w:p w14:paraId="7610AA45" w14:textId="451E1E0B" w:rsidR="007B540B" w:rsidRPr="007B540B" w:rsidRDefault="009E42C2" w:rsidP="007B540B">
      <w:pPr>
        <w:rPr>
          <w:rFonts w:ascii="Courier" w:hAnsi="Courier"/>
        </w:rPr>
      </w:pPr>
      <w:r w:rsidRPr="009E42C2">
        <w:rPr>
          <w:rFonts w:ascii="Courier" w:hAnsi="Courier"/>
        </w:rPr>
        <w:t>agagtgttgtgagtgtgtgtatacgaatattataataagagcagtaataataatactaataataataataatagtgataataataggagagtattgtgagtgtgtgtatacgtatattataataagagcagcaataataatactaataataataataatagtaataataataattggagagtgctgtgagtgtgtgcatacgaatattataataagagcggtaataatcataataataatgatgataataatagtaggagagtgttgtgagtgtgtatatatacgaatattataataagagtagtaacaataataataggagagtgtttgtgagtgtgtatatacaaatattataattaggtgattctgaaacttgaatgtagtggtaaaatataagcacttaaaacattagaaggggtaaaattaaagtaatagagtgagtaaagaaataagtacgaggaattgggaaagcatgaggaattttaaaagaagagcatgaaatgaagtaaatagaatatgcgtagtgccaaacaaaaatatgattatgggaatcactatacacttgatgaaatgggggatatgaaatagacaaaaagagtctagtgtacattccaattagagccgttacattatacacagaaacagcggaaaaagtatataacgaaggtaagaaaacacaaaatacaacagttgattaaacgtcagaaaaatagtaatttttaaaatgtatacaggaagaggtcagtagttacccttatttcacacagaaatggatggctgctattgcaaagatgactgtaacaagaacattaagagaagtaattaatgaaactattgttatgaaagtcttataatcaaaaatgatgttgggactgtcatgacagtaaactagtgatgttcttagtacatctgaaccccatattgtacatgtatactacaattaccatagcaattaataaaaacagcaatgtatagaagacacggaaacagctgaatgcgtgtagtacgctgcagcagctgtgactcaagctaacgtttataacaaaacacgcaaatgcatacacatatgttgcctttagatattgagcatacacccttaaacagatgtatcatagaggtatcaaataatttcttatacatgtgtaggaaaggattcatcggctaagtatcttagtggttcaaccgacttctcttgttaaactcttttttcctcatagtagtttttcaaaatttaaaggtttttttgcgtaaagatatttgttatcttgagatctttgctattactcttgtcactggtattacttctggcgtatttaagcttaataactattcaaaataataacacaaatgaaacaacaaatataacgcataataagcataagaagccaaatgtgtttgtgtttctagttcaaactcatacaacaaaaagatcctgtaagctaatattgagtgcgaaactgagccatatttaaattattacaattgcgatgggaggtttgtataatcatgttaagaggcctagatgggttctgaaatttttagaaaaacagaatgcaagtgatgaggatattgtaattcatttggatggatctgatgttatagttagtgatggggagaagtataacaatgtagtaaaatattttatacaaaatactgctgaaaatgaagagaagtttagtgtagatgttatttacaaagaagatgcagagagatgttattggttttttaattttagtcacagaaaataagagtataagaagtcacctcacttactaaagtcacttcctagtggaaaacagtatcttagtggcagtgataaaatagcaagagtttgggaaaattataaatttaatatgcatttgggaattattaaatggaagagaagaattgtagtcagatcagataatttacaaacctttattaatttggagtgcaaatcaggaagaagctgttggacagagatttgttttgcggagagggataattgggtgtggttatgaggagagatttttatactattccacgcagtggggtgattggagaagctctattcatttattttccagttcagccaatttcgtggaaagagaaagcgaatttaattgttagaaatcatacagagcacggtcaggtggtataaagagttgaaaatgtggaagtatggttcggtggacttgaataaaattcgatcttatgttctaaaaaaagagtaatcgaatattgaatatggacaggttaatggtcatgtagtaaagaagaaaatttgtttaaaacgaacaaattgtaggaagcggcagaacaataaagtaacgataacctcgtgtaggcacggcgaaaagttataatatcacttaaacacaaagcctgtcaccgcattttttaagcataagtggaaaacctgaacgacgtatccagctgtgaagctacacagacagccacctagcgcaaactgaagtgacacaaaagtagtgccacaaatagcagtaaataaagaaaaaggcatgaatATGTTAATTATTAGATTTCTTGCTCTGTGTATACTATTAAGGAATGCACATGCTGCAAAGATCCAACACGCAGCTGAATTCGATGCTCTATGCAACTTGTTCACATTAAAAGATGCGATCGCACCGTCAGTTGCCGACGAACAAATTGCAACTTTCTCGGACCTAAGAACGCCAATCTACAACCTCAATGTATCAGTAGCAGATGAAGCCTTCCTAAAAGATGCGAATGGAAAATACAAGGTTCTGATGCAAGGGGCCGATGACGCGGCAAAACTAAGAGCGTGTCAACAGCACATAACAGAGATAATAAACTCAAAACATGGGCCTGAAAACAAAAATATATATGCCAAGCTCTCAAACCAAGCACAGAAAGCATCAGCTCGAGCGATCATAACAGACCTGCTCAAGGAGGCAGACAAACTTGGCAACAAATACGAATAAccgcactcgataaacgagcacaaccaaataacgtgttattttagcttctagtgaaacaagcctaattcagtattctacttttatgccgaggtaccaaagactgggtaaaaaataacaaacctacagctagccaagtacactcaacacaaaagcaATGTTGCCACCTGTATTTGCGGCGTCTTTATACCTAGCTTTATTATCACCAACCGCACACGCGGCAGCAGGCGACAATATCAACGAATTTACAGTAATGTGCAAGCTCTTTACGGCCTGCGAACAAGGCATCTCAGCAAACGCCGCCGCCACACCGAACTCACTTGACGACGAACTGGAAACAATGATTGCAATAAACTTGACAGCAGCAGACAAGTCGTTTTTTGAGCGAAACTTCGATACCAACACAACACACGATACAGATGGAAACTACACAAAATACAAGACAACCTGGGCAGCGTTAAAAAAAGATCTAGGATCGAAAAAGATCGGGACCTTTGACCTCAAATTAACGAGACTCCCAGACAGCGCGCTAAGGGGCTATGTTCAACGGGCAGCCTTGGCCGCCATCGCAGCGTTAACATCAGCCAAAGACCAGCTAAGCAAAGGCCCCACTTCACAAACCATAAACAACAAACTCAAAGAGGTACTGTACGGCGACAAACAAGCAGCAGCTTCAGCAGATGCAGACAAGACATTTGGGAGCACGCTAGCAGCAGCCTGCGGAAACAACGGCGCTGCGGAGAACAAAGTAGGGATTTCCCTAAGCAACGATTTAGTGTGTCTATGCGGCGGCGGCAACACCGCAATAGCTGCATGCGCAGGCACCGGCGCAACCCTAGCCGGCGGACAAGCATTCGCTGCAGGCAGCCAAACAGGGACCCCGGCACTAACCGATGTGCGAGCAAAATGCCACGACAAGAACAAAGGACCGACATCAGGCACAGAGCTGCAGGCTCTTCTCACAACATTCGAATCCATGATCGGCGCGCGCGACGGCACAACAAGCGGCGCCGAAGCAAACTACGGCAAAGGCGCAGCTGCAACTTGCAACGCCGGCGACGGCAACAGCTGCGTCAACTATAAATACCAACTAGGAGCGGCGGACAGGGGCATACCATGGGTGAAGAAACTAAAATCTGCCATAGCGGACATAAAAGCTCTCAACACAAAAATCGCCGAAGTAAAACAGGTACAAACCAAAGTCAAAAACATGGAAGAGAAGTTACTTCTGACGTACATGGCAGCGCAAGCCATAATAACTGACTCGACTAAAACGCAGCAAAAAGAAGCGCCAACCAGCGCGGCAAACCCAAGGACACAAACAGCCATATGCAAACCACAAAACAAAACCCCAGCAGAATGCCCAAGCCAACACTGCGACTATAATGAAAAGGCCACGGATGGTAACAAATGCAAAGCTAAACCAGGAACAGAAACTGCAGCAGCAGGAACAGGAGAACCACCTGCAGGAACCAGCACAAACAACACAGGAACAACAATTCTTTTGTCATTAAAAAGGCCCCTCTTTTGCTTGCATTTTTGCTTTTCTAAAAGAAAATTTTCCCCCTCTTTTTCTTCCTTGCTAAAATTTTTGCTACTTGAAAAACTTTC</w:t>
      </w:r>
      <w:r w:rsidRPr="009E42C2">
        <w:rPr>
          <w:rFonts w:ascii="Courier" w:hAnsi="Courier"/>
          <w:color w:val="FF0000"/>
        </w:rPr>
        <w:t>TGATATATTTTAAc</w:t>
      </w:r>
      <w:r w:rsidRPr="009E42C2">
        <w:rPr>
          <w:rFonts w:ascii="Courier" w:hAnsi="Courier"/>
        </w:rPr>
        <w:t>acctttaaattccccgaaaaaaaa</w:t>
      </w:r>
    </w:p>
    <w:p w14:paraId="76D22014" w14:textId="1283010E" w:rsidR="00F5502D" w:rsidRDefault="0012385B" w:rsidP="007B540B">
      <w:pPr>
        <w:rPr>
          <w:rFonts w:ascii="Courier" w:hAnsi="Courier"/>
        </w:rPr>
      </w:pPr>
      <w:r w:rsidRPr="0012385B">
        <w:rPr>
          <w:rFonts w:ascii="Calibri" w:hAnsi="Calibri"/>
          <w:color w:val="000000"/>
          <w:highlight w:val="cyan"/>
        </w:rPr>
        <w:t>EATRO 1125.224</w:t>
      </w:r>
    </w:p>
    <w:p w14:paraId="2F736816" w14:textId="481FA959" w:rsidR="009E42C2" w:rsidRDefault="009E42C2" w:rsidP="007B540B">
      <w:pPr>
        <w:rPr>
          <w:rFonts w:ascii="Courier" w:hAnsi="Courier"/>
        </w:rPr>
      </w:pPr>
      <w:r>
        <w:rPr>
          <w:rFonts w:ascii="Courier" w:hAnsi="Courier"/>
        </w:rPr>
        <w:t xml:space="preserve">(ORF may be extended - </w:t>
      </w:r>
      <w:r w:rsidR="00884550">
        <w:rPr>
          <w:rFonts w:ascii="Courier" w:hAnsi="Courier"/>
        </w:rPr>
        <w:t>error affecting the termination codon?</w:t>
      </w:r>
    </w:p>
    <w:p w14:paraId="19C5F380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MLPPVFAASLYLALLSPTAH</w:t>
      </w:r>
    </w:p>
    <w:p w14:paraId="5A1B3E54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AAAGDNINEFTVMCKLFTAC</w:t>
      </w:r>
    </w:p>
    <w:p w14:paraId="62330BA2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EQGISANAAATPNSLDDELE</w:t>
      </w:r>
    </w:p>
    <w:p w14:paraId="5B522E00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TMIAINLTAADKSFFERNFD</w:t>
      </w:r>
    </w:p>
    <w:p w14:paraId="7ABBA245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TNTTHDTDGNYTKYKTTWAA</w:t>
      </w:r>
    </w:p>
    <w:p w14:paraId="0B4D1CF7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LKKDLGSKKIGTFDLKLTRL</w:t>
      </w:r>
    </w:p>
    <w:p w14:paraId="285CF8CA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PDSALRGYVQRAALAAIAAL</w:t>
      </w:r>
    </w:p>
    <w:p w14:paraId="11C114AF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TSAKDQLSKGPTSQTINNKL</w:t>
      </w:r>
    </w:p>
    <w:p w14:paraId="37433300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KEVLYGDKQAAASADADKTF</w:t>
      </w:r>
    </w:p>
    <w:p w14:paraId="28084E09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GSTLAAACGNNGAAENKVGI</w:t>
      </w:r>
    </w:p>
    <w:p w14:paraId="61A66A3D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SLSNDLVCLCGGGNTAIAAC</w:t>
      </w:r>
    </w:p>
    <w:p w14:paraId="48467E20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AGTGATLAGGQAFAAGSQTG</w:t>
      </w:r>
    </w:p>
    <w:p w14:paraId="536174E7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TPALTDVRAKCHDKNKGPTS</w:t>
      </w:r>
    </w:p>
    <w:p w14:paraId="5CCEB59B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GTELQALLTTFESMIGARDG</w:t>
      </w:r>
    </w:p>
    <w:p w14:paraId="0119E689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TTSGAEANYGKGAAATCNAG</w:t>
      </w:r>
    </w:p>
    <w:p w14:paraId="59ADC679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DGNSCVNYKYQLGAADRGIP</w:t>
      </w:r>
    </w:p>
    <w:p w14:paraId="7AA3EC57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WVKKLKSAIADIKALNTKIA</w:t>
      </w:r>
    </w:p>
    <w:p w14:paraId="7DAECFD8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EVKQVQTKVKNMEEKLLLTY</w:t>
      </w:r>
    </w:p>
    <w:p w14:paraId="3668969E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MAAQAIITDSTKTQQKEAPT</w:t>
      </w:r>
    </w:p>
    <w:p w14:paraId="6566FCB2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SAANPRTQTAICKPQNKTPA</w:t>
      </w:r>
    </w:p>
    <w:p w14:paraId="3AF91593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ECPSQHCDYNEKATDGNKCK</w:t>
      </w:r>
    </w:p>
    <w:p w14:paraId="00BD8B3D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AKPGTETAAAGTGEPPAGTS</w:t>
      </w:r>
    </w:p>
    <w:p w14:paraId="029346AE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TNNTGTTILLSLKRPLFCLH</w:t>
      </w:r>
    </w:p>
    <w:p w14:paraId="670B386F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FCFSKRKFSPSFSSLLKFLL</w:t>
      </w:r>
    </w:p>
    <w:p w14:paraId="3480DAA5" w14:textId="77777777" w:rsidR="009E42C2" w:rsidRPr="009E42C2" w:rsidRDefault="009E42C2" w:rsidP="009E42C2">
      <w:pPr>
        <w:rPr>
          <w:rFonts w:ascii="Courier" w:hAnsi="Courier"/>
        </w:rPr>
      </w:pPr>
      <w:r w:rsidRPr="009E42C2">
        <w:rPr>
          <w:rFonts w:ascii="Courier" w:hAnsi="Courier"/>
        </w:rPr>
        <w:t>LEKLSDIF*</w:t>
      </w:r>
    </w:p>
    <w:p w14:paraId="0C7670EB" w14:textId="77777777" w:rsidR="009E42C2" w:rsidRDefault="009E42C2" w:rsidP="007B540B">
      <w:pPr>
        <w:rPr>
          <w:rFonts w:ascii="Courier" w:hAnsi="Courier"/>
        </w:rPr>
      </w:pPr>
    </w:p>
    <w:p w14:paraId="4E50AEC7" w14:textId="77777777" w:rsidR="009E42C2" w:rsidRDefault="009E42C2" w:rsidP="007B540B">
      <w:pPr>
        <w:rPr>
          <w:rFonts w:ascii="Courier" w:hAnsi="Courier"/>
        </w:rPr>
      </w:pPr>
    </w:p>
    <w:p w14:paraId="78611BE3" w14:textId="69893356" w:rsidR="007B540B" w:rsidRPr="007B540B" w:rsidRDefault="00F5502D" w:rsidP="007B540B">
      <w:pPr>
        <w:rPr>
          <w:rFonts w:ascii="Courier" w:hAnsi="Courier"/>
        </w:rPr>
      </w:pPr>
      <w:r w:rsidRPr="007B540B">
        <w:rPr>
          <w:rFonts w:ascii="Courier" w:hAnsi="Courier"/>
        </w:rPr>
        <w:t>&gt;node_7963_length_799_cov_3.88038_g7534_i0</w:t>
      </w:r>
      <w:r w:rsidR="00177BA2">
        <w:rPr>
          <w:rFonts w:ascii="Courier" w:hAnsi="Courier"/>
        </w:rPr>
        <w:t xml:space="preserve"> </w:t>
      </w:r>
      <w:proofErr w:type="spellStart"/>
      <w:r w:rsidR="00177BA2" w:rsidRPr="00177BA2">
        <w:rPr>
          <w:rFonts w:ascii="Calibri" w:hAnsi="Calibri"/>
          <w:color w:val="000000"/>
          <w:highlight w:val="cyan"/>
        </w:rPr>
        <w:t>BSNdiff</w:t>
      </w:r>
      <w:proofErr w:type="spellEnd"/>
    </w:p>
    <w:p w14:paraId="4077D95D" w14:textId="5A8D390A" w:rsidR="00472376" w:rsidRDefault="00F5502D" w:rsidP="007B540B">
      <w:pPr>
        <w:rPr>
          <w:rFonts w:ascii="Courier" w:hAnsi="Courier"/>
        </w:rPr>
      </w:pPr>
      <w:r w:rsidRPr="007B540B">
        <w:rPr>
          <w:rFonts w:ascii="Courier" w:hAnsi="Courier"/>
        </w:rPr>
        <w:t>aaacgcatacaaagctatcgcgacgatagaaacagcagaatacgtaaacagcacggcggcgccatcaagccgcccttgtctaaagc</w:t>
      </w:r>
      <w:bookmarkStart w:id="0" w:name="_GoBack"/>
      <w:bookmarkEnd w:id="0"/>
      <w:r w:rsidRPr="007B540B">
        <w:rPr>
          <w:rFonts w:ascii="Courier" w:hAnsi="Courier"/>
        </w:rPr>
        <w:t>aagtaattaagctcacgcatttagacaaaacaaaaacctccgatggcgatgttaagcaagcagtccaaagctggataggcggcgacgacgacaagaaaataaaagagatcgaagcggcggtagacaaggaggagataccgaaagatatagcccacttatcacagccaacagtcctcagcagcataacttcaacagaacaactcaacgcgatactttaccattaccaaaatatagcactgcaaaagatcgtcaagttgcaggaggagttatccgaggcacagaacaaaaaagatccaaaaacagcagcagacatttgcaataaaattaaggacgcaacagaatgcaacaacaagcctttttgcacctataacacaacagaaactgacgaaaataaaaagtgcaaatttgatgtgacaaaagcctctaaaaacggggtccccgtaacacaagcccaaactggaggaggaactggaggatcccaaactacttcagaatgcaaagatagacagcagaaagattgcactgaaaattgcaaatgggaaggcgaaacttgcaaagattcctctattctagtaaacaagcaattcgccctcagcatggtttctgctgcttttgtggccttgctgttttaaaaatttccctcctctttttaaaattttccttcctaaataattcttgctacttgaaaaacttt</w:t>
      </w:r>
      <w:r w:rsidRPr="007B540B">
        <w:rPr>
          <w:rFonts w:ascii="Courier" w:hAnsi="Courier"/>
          <w:color w:val="FF0000"/>
        </w:rPr>
        <w:t>tgatatattttaac</w:t>
      </w:r>
      <w:r w:rsidRPr="007B540B">
        <w:rPr>
          <w:rFonts w:ascii="Courier" w:hAnsi="Courier"/>
        </w:rPr>
        <w:t>acgta</w:t>
      </w:r>
    </w:p>
    <w:p w14:paraId="64618B8F" w14:textId="77777777" w:rsidR="00F5502D" w:rsidRDefault="00F5502D" w:rsidP="007B540B">
      <w:pPr>
        <w:rPr>
          <w:rFonts w:ascii="Courier" w:hAnsi="Courier"/>
        </w:rPr>
      </w:pPr>
    </w:p>
    <w:p w14:paraId="0D33CBF6" w14:textId="63C16DAB" w:rsidR="00F5502D" w:rsidRPr="007B540B" w:rsidRDefault="00F5502D" w:rsidP="007B540B">
      <w:pPr>
        <w:rPr>
          <w:rFonts w:ascii="Courier" w:hAnsi="Courier"/>
        </w:rPr>
      </w:pPr>
      <w:r>
        <w:rPr>
          <w:rFonts w:ascii="Courier" w:hAnsi="Courier"/>
        </w:rPr>
        <w:t>(longest ORF is 163 nt)</w:t>
      </w:r>
    </w:p>
    <w:sectPr w:rsidR="00F5502D" w:rsidRPr="007B540B" w:rsidSect="0047237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40B"/>
    <w:rsid w:val="0001613C"/>
    <w:rsid w:val="00025C18"/>
    <w:rsid w:val="000817DB"/>
    <w:rsid w:val="0012385B"/>
    <w:rsid w:val="001558B6"/>
    <w:rsid w:val="00177BA2"/>
    <w:rsid w:val="001C2514"/>
    <w:rsid w:val="00211990"/>
    <w:rsid w:val="00224F57"/>
    <w:rsid w:val="0022656C"/>
    <w:rsid w:val="0026063A"/>
    <w:rsid w:val="002B6097"/>
    <w:rsid w:val="002C723B"/>
    <w:rsid w:val="002E071D"/>
    <w:rsid w:val="002F3703"/>
    <w:rsid w:val="003A56AA"/>
    <w:rsid w:val="003C28F8"/>
    <w:rsid w:val="003C610B"/>
    <w:rsid w:val="00441758"/>
    <w:rsid w:val="00457160"/>
    <w:rsid w:val="00466B4B"/>
    <w:rsid w:val="00472376"/>
    <w:rsid w:val="004A1839"/>
    <w:rsid w:val="004F685E"/>
    <w:rsid w:val="00524B2A"/>
    <w:rsid w:val="005264E9"/>
    <w:rsid w:val="005842D0"/>
    <w:rsid w:val="005A6A43"/>
    <w:rsid w:val="005B265A"/>
    <w:rsid w:val="00785ABB"/>
    <w:rsid w:val="007A419E"/>
    <w:rsid w:val="007B540B"/>
    <w:rsid w:val="008545F1"/>
    <w:rsid w:val="00884550"/>
    <w:rsid w:val="008A44B4"/>
    <w:rsid w:val="00920BD1"/>
    <w:rsid w:val="009A1C26"/>
    <w:rsid w:val="009E375B"/>
    <w:rsid w:val="009E42C2"/>
    <w:rsid w:val="00A74A7F"/>
    <w:rsid w:val="00AD5EBA"/>
    <w:rsid w:val="00BA0EDD"/>
    <w:rsid w:val="00C05A48"/>
    <w:rsid w:val="00C309EB"/>
    <w:rsid w:val="00C445C8"/>
    <w:rsid w:val="00CC7201"/>
    <w:rsid w:val="00D75B10"/>
    <w:rsid w:val="00E961BA"/>
    <w:rsid w:val="00EA2CE2"/>
    <w:rsid w:val="00EB09AF"/>
    <w:rsid w:val="00ED2094"/>
    <w:rsid w:val="00F5502D"/>
    <w:rsid w:val="00F568F7"/>
    <w:rsid w:val="00F57C9F"/>
    <w:rsid w:val="00F9191D"/>
    <w:rsid w:val="00FA3372"/>
    <w:rsid w:val="00FE7507"/>
    <w:rsid w:val="00FF36C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BAE4C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4E9"/>
    <w:rPr>
      <w:rFonts w:ascii="Arial" w:eastAsia="Times" w:hAnsi="Arial" w:cs="Times New Roman"/>
      <w:sz w:val="22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C7201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32"/>
      <w:lang w:val="en-GB"/>
    </w:rPr>
  </w:style>
  <w:style w:type="paragraph" w:styleId="Heading2">
    <w:name w:val="heading 2"/>
    <w:basedOn w:val="Normal"/>
    <w:next w:val="Normal"/>
    <w:autoRedefine/>
    <w:qFormat/>
    <w:rsid w:val="000D65CB"/>
    <w:pPr>
      <w:keepNext/>
      <w:spacing w:before="240" w:after="60"/>
      <w:outlineLvl w:val="1"/>
    </w:pPr>
    <w:rPr>
      <w:rFonts w:ascii="Times New Roman" w:hAnsi="Times New Roman"/>
      <w:b/>
      <w:sz w:val="24"/>
      <w:u w:val="single"/>
    </w:rPr>
  </w:style>
  <w:style w:type="paragraph" w:styleId="Heading3">
    <w:name w:val="heading 3"/>
    <w:basedOn w:val="Normal"/>
    <w:next w:val="Normal"/>
    <w:link w:val="Heading3Char"/>
    <w:autoRedefine/>
    <w:qFormat/>
    <w:rsid w:val="00A74A7F"/>
    <w:pPr>
      <w:widowControl w:val="0"/>
      <w:tabs>
        <w:tab w:val="left" w:pos="568"/>
        <w:tab w:val="right" w:pos="8789"/>
      </w:tabs>
      <w:spacing w:before="240"/>
      <w:jc w:val="both"/>
      <w:outlineLvl w:val="2"/>
    </w:pPr>
    <w:rPr>
      <w:rFonts w:eastAsia="Times New Roman"/>
      <w:b/>
      <w:color w:val="00000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201"/>
    <w:rPr>
      <w:rFonts w:ascii="Arial" w:eastAsiaTheme="majorEastAsia" w:hAnsi="Arial" w:cstheme="majorBidi"/>
      <w:b/>
      <w:bCs/>
      <w:sz w:val="36"/>
      <w:szCs w:val="32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6B4B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6B4B"/>
    <w:rPr>
      <w:rFonts w:ascii="Courier" w:hAnsi="Courier"/>
      <w:sz w:val="21"/>
      <w:szCs w:val="21"/>
      <w:lang w:eastAsia="de-DE"/>
    </w:rPr>
  </w:style>
  <w:style w:type="character" w:customStyle="1" w:styleId="Heading3Char">
    <w:name w:val="Heading 3 Char"/>
    <w:basedOn w:val="DefaultParagraphFont"/>
    <w:link w:val="Heading3"/>
    <w:rsid w:val="00A74A7F"/>
    <w:rPr>
      <w:rFonts w:ascii="Arial" w:eastAsia="Times New Roman" w:hAnsi="Arial" w:cs="Times New Roman"/>
      <w:b/>
      <w:color w:val="000000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4E9"/>
    <w:rPr>
      <w:rFonts w:ascii="Arial" w:eastAsia="Times" w:hAnsi="Arial" w:cs="Times New Roman"/>
      <w:sz w:val="22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C7201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32"/>
      <w:lang w:val="en-GB"/>
    </w:rPr>
  </w:style>
  <w:style w:type="paragraph" w:styleId="Heading2">
    <w:name w:val="heading 2"/>
    <w:basedOn w:val="Normal"/>
    <w:next w:val="Normal"/>
    <w:autoRedefine/>
    <w:qFormat/>
    <w:rsid w:val="000D65CB"/>
    <w:pPr>
      <w:keepNext/>
      <w:spacing w:before="240" w:after="60"/>
      <w:outlineLvl w:val="1"/>
    </w:pPr>
    <w:rPr>
      <w:rFonts w:ascii="Times New Roman" w:hAnsi="Times New Roman"/>
      <w:b/>
      <w:sz w:val="24"/>
      <w:u w:val="single"/>
    </w:rPr>
  </w:style>
  <w:style w:type="paragraph" w:styleId="Heading3">
    <w:name w:val="heading 3"/>
    <w:basedOn w:val="Normal"/>
    <w:next w:val="Normal"/>
    <w:link w:val="Heading3Char"/>
    <w:autoRedefine/>
    <w:qFormat/>
    <w:rsid w:val="00A74A7F"/>
    <w:pPr>
      <w:widowControl w:val="0"/>
      <w:tabs>
        <w:tab w:val="left" w:pos="568"/>
        <w:tab w:val="right" w:pos="8789"/>
      </w:tabs>
      <w:spacing w:before="240"/>
      <w:jc w:val="both"/>
      <w:outlineLvl w:val="2"/>
    </w:pPr>
    <w:rPr>
      <w:rFonts w:eastAsia="Times New Roman"/>
      <w:b/>
      <w:color w:val="00000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201"/>
    <w:rPr>
      <w:rFonts w:ascii="Arial" w:eastAsiaTheme="majorEastAsia" w:hAnsi="Arial" w:cstheme="majorBidi"/>
      <w:b/>
      <w:bCs/>
      <w:sz w:val="36"/>
      <w:szCs w:val="32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6B4B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6B4B"/>
    <w:rPr>
      <w:rFonts w:ascii="Courier" w:hAnsi="Courier"/>
      <w:sz w:val="21"/>
      <w:szCs w:val="21"/>
      <w:lang w:eastAsia="de-DE"/>
    </w:rPr>
  </w:style>
  <w:style w:type="character" w:customStyle="1" w:styleId="Heading3Char">
    <w:name w:val="Heading 3 Char"/>
    <w:basedOn w:val="DefaultParagraphFont"/>
    <w:link w:val="Heading3"/>
    <w:rsid w:val="00A74A7F"/>
    <w:rPr>
      <w:rFonts w:ascii="Arial" w:eastAsia="Times New Roman" w:hAnsi="Arial" w:cs="Times New Roman"/>
      <w:b/>
      <w:color w:val="000000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7523</Words>
  <Characters>42885</Characters>
  <Application>Microsoft Macintosh Word</Application>
  <DocSecurity>0</DocSecurity>
  <Lines>357</Lines>
  <Paragraphs>100</Paragraphs>
  <ScaleCrop>false</ScaleCrop>
  <Company>ZMBH</Company>
  <LinksUpToDate>false</LinksUpToDate>
  <CharactersWithSpaces>50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layton</dc:creator>
  <cp:keywords/>
  <dc:description/>
  <cp:lastModifiedBy>Christine Clayton</cp:lastModifiedBy>
  <cp:revision>2</cp:revision>
  <dcterms:created xsi:type="dcterms:W3CDTF">2017-06-06T18:35:00Z</dcterms:created>
  <dcterms:modified xsi:type="dcterms:W3CDTF">2017-06-06T18:35:00Z</dcterms:modified>
</cp:coreProperties>
</file>